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97B77" w14:textId="7C324791" w:rsidR="001B423A" w:rsidRPr="00FF384B" w:rsidRDefault="00111C53" w:rsidP="00FF384B">
      <w:pPr>
        <w:spacing w:after="200" w:line="240" w:lineRule="auto"/>
        <w:jc w:val="center"/>
        <w:rPr>
          <w:rFonts w:asciiTheme="majorHAnsi" w:hAnsiTheme="majorHAnsi" w:cstheme="majorHAnsi"/>
          <w:b/>
          <w:sz w:val="36"/>
        </w:rPr>
      </w:pPr>
      <w:r w:rsidRPr="00FF384B">
        <w:rPr>
          <w:rFonts w:asciiTheme="majorHAnsi" w:hAnsiTheme="majorHAnsi" w:cstheme="majorHAnsi"/>
          <w:b/>
          <w:sz w:val="36"/>
        </w:rPr>
        <w:t>Supplementary material</w:t>
      </w:r>
      <w:bookmarkStart w:id="0" w:name="_GoBack"/>
      <w:bookmarkEnd w:id="0"/>
    </w:p>
    <w:p w14:paraId="62A8AC1C" w14:textId="31245F35" w:rsidR="00C63CEC" w:rsidRPr="00FF384B" w:rsidRDefault="00DF3DA9" w:rsidP="00DF3DA9">
      <w:pPr>
        <w:tabs>
          <w:tab w:val="left" w:pos="7155"/>
        </w:tabs>
        <w:snapToGrid w:val="0"/>
        <w:spacing w:line="240" w:lineRule="auto"/>
        <w:rPr>
          <w:rFonts w:asciiTheme="majorHAnsi" w:hAnsiTheme="majorHAnsi" w:cstheme="majorHAnsi"/>
          <w:b/>
          <w:sz w:val="36"/>
        </w:rPr>
      </w:pPr>
      <w:r>
        <w:rPr>
          <w:rFonts w:asciiTheme="majorHAnsi" w:hAnsiTheme="majorHAnsi" w:cstheme="majorHAnsi"/>
          <w:b/>
          <w:sz w:val="36"/>
        </w:rPr>
        <w:tab/>
      </w:r>
    </w:p>
    <w:p w14:paraId="62DA1A41" w14:textId="642E0D92" w:rsidR="00A15C6C" w:rsidRPr="006D6204" w:rsidRDefault="00A15C6C" w:rsidP="00FF384B">
      <w:pPr>
        <w:snapToGrid w:val="0"/>
        <w:spacing w:line="240" w:lineRule="auto"/>
        <w:jc w:val="center"/>
        <w:rPr>
          <w:rFonts w:cstheme="minorHAnsi"/>
          <w:sz w:val="28"/>
        </w:rPr>
      </w:pPr>
      <w:proofErr w:type="gramStart"/>
      <w:r w:rsidRPr="006D6204">
        <w:rPr>
          <w:rFonts w:cstheme="minorHAnsi"/>
          <w:sz w:val="28"/>
        </w:rPr>
        <w:t>for</w:t>
      </w:r>
      <w:proofErr w:type="gramEnd"/>
    </w:p>
    <w:p w14:paraId="24C5F7C6" w14:textId="77777777" w:rsidR="00A15C6C" w:rsidRPr="00FF384B" w:rsidRDefault="00A15C6C" w:rsidP="00FF384B">
      <w:pPr>
        <w:pStyle w:val="Heading1"/>
        <w:snapToGrid w:val="0"/>
        <w:spacing w:before="0" w:line="240" w:lineRule="auto"/>
        <w:jc w:val="center"/>
        <w:rPr>
          <w:rFonts w:asciiTheme="minorHAnsi" w:hAnsiTheme="minorHAnsi" w:cstheme="minorHAnsi"/>
          <w:b/>
          <w:sz w:val="36"/>
          <w:szCs w:val="32"/>
        </w:rPr>
      </w:pPr>
    </w:p>
    <w:p w14:paraId="4960D6C9" w14:textId="77777777" w:rsidR="00C63CEC" w:rsidRPr="00FF384B" w:rsidRDefault="00C63CEC" w:rsidP="00FF384B">
      <w:pPr>
        <w:pStyle w:val="Heading1"/>
        <w:snapToGrid w:val="0"/>
        <w:spacing w:before="0"/>
        <w:jc w:val="center"/>
        <w:rPr>
          <w:rFonts w:asciiTheme="minorHAnsi" w:hAnsiTheme="minorHAnsi" w:cstheme="minorHAnsi"/>
          <w:b/>
          <w:sz w:val="32"/>
          <w:szCs w:val="32"/>
        </w:rPr>
      </w:pPr>
      <w:r w:rsidRPr="00FF384B">
        <w:rPr>
          <w:rFonts w:asciiTheme="minorHAnsi" w:hAnsiTheme="minorHAnsi" w:cstheme="minorHAnsi"/>
          <w:b/>
          <w:sz w:val="32"/>
          <w:szCs w:val="32"/>
        </w:rPr>
        <w:t>Common Cerambycid Pheromone Components as Attractants for Longhorn Beetles (Cerambycidae) Breeding in Ephemeral Oak Substrates in Northern Europe</w:t>
      </w:r>
    </w:p>
    <w:p w14:paraId="231CBBF5" w14:textId="77777777" w:rsidR="00C63CEC" w:rsidRPr="00FF384B" w:rsidRDefault="00C63CEC" w:rsidP="00FF384B">
      <w:pPr>
        <w:snapToGrid w:val="0"/>
        <w:spacing w:line="240" w:lineRule="auto"/>
        <w:jc w:val="center"/>
        <w:rPr>
          <w:sz w:val="36"/>
        </w:rPr>
      </w:pPr>
    </w:p>
    <w:p w14:paraId="20E86C77" w14:textId="2C57064E" w:rsidR="00C63CEC" w:rsidRPr="00FF384B" w:rsidRDefault="00C63CEC" w:rsidP="00FF384B">
      <w:pPr>
        <w:snapToGrid w:val="0"/>
        <w:spacing w:line="240" w:lineRule="auto"/>
        <w:jc w:val="center"/>
        <w:rPr>
          <w:i/>
          <w:sz w:val="28"/>
        </w:rPr>
      </w:pPr>
      <w:r w:rsidRPr="00FF384B">
        <w:rPr>
          <w:i/>
          <w:sz w:val="28"/>
        </w:rPr>
        <w:t>Journal of Chemical Ecology</w:t>
      </w:r>
    </w:p>
    <w:p w14:paraId="0F95D7F7" w14:textId="77777777" w:rsidR="00C63CEC" w:rsidRPr="00FF384B" w:rsidRDefault="00C63CEC" w:rsidP="00FF384B">
      <w:pPr>
        <w:snapToGrid w:val="0"/>
        <w:spacing w:line="240" w:lineRule="auto"/>
        <w:jc w:val="center"/>
        <w:rPr>
          <w:rFonts w:cstheme="minorHAnsi"/>
          <w:sz w:val="72"/>
        </w:rPr>
      </w:pPr>
    </w:p>
    <w:p w14:paraId="093365F6" w14:textId="77777777" w:rsidR="00FF384B" w:rsidRPr="00972C0A" w:rsidRDefault="00C63CEC" w:rsidP="00FF384B">
      <w:pPr>
        <w:snapToGrid w:val="0"/>
        <w:spacing w:line="240" w:lineRule="auto"/>
        <w:jc w:val="center"/>
        <w:rPr>
          <w:rFonts w:cstheme="minorHAnsi"/>
          <w:b/>
          <w:sz w:val="28"/>
          <w:lang w:val="sv-SE"/>
        </w:rPr>
      </w:pPr>
      <w:r w:rsidRPr="00972C0A">
        <w:rPr>
          <w:rFonts w:cstheme="minorHAnsi"/>
          <w:b/>
          <w:sz w:val="28"/>
          <w:lang w:val="sv-SE"/>
        </w:rPr>
        <w:t>Mikael A. Molander</w:t>
      </w:r>
      <w:r w:rsidR="00FF384B" w:rsidRPr="00972C0A">
        <w:rPr>
          <w:rFonts w:cstheme="minorHAnsi"/>
          <w:b/>
          <w:sz w:val="28"/>
          <w:vertAlign w:val="superscript"/>
          <w:lang w:val="sv-SE"/>
        </w:rPr>
        <w:t>*</w:t>
      </w:r>
      <w:r w:rsidR="00FF384B" w:rsidRPr="00972C0A">
        <w:rPr>
          <w:rFonts w:cstheme="minorHAnsi"/>
          <w:b/>
          <w:sz w:val="28"/>
          <w:lang w:val="sv-SE"/>
        </w:rPr>
        <w:t xml:space="preserve">, </w:t>
      </w:r>
      <w:r w:rsidRPr="00972C0A">
        <w:rPr>
          <w:rFonts w:cstheme="minorHAnsi"/>
          <w:b/>
          <w:sz w:val="28"/>
          <w:lang w:val="sv-SE"/>
        </w:rPr>
        <w:t>Inis B. Winde</w:t>
      </w:r>
      <w:r w:rsidR="00FF384B" w:rsidRPr="00972C0A">
        <w:rPr>
          <w:rFonts w:cstheme="minorHAnsi"/>
          <w:b/>
          <w:sz w:val="28"/>
          <w:lang w:val="sv-SE"/>
        </w:rPr>
        <w:t xml:space="preserve">, </w:t>
      </w:r>
      <w:r w:rsidRPr="00972C0A">
        <w:rPr>
          <w:rFonts w:cstheme="minorHAnsi"/>
          <w:b/>
          <w:sz w:val="28"/>
          <w:lang w:val="sv-SE"/>
        </w:rPr>
        <w:t>Joseph Burman</w:t>
      </w:r>
      <w:r w:rsidR="00FF384B" w:rsidRPr="00972C0A">
        <w:rPr>
          <w:rFonts w:cstheme="minorHAnsi"/>
          <w:b/>
          <w:sz w:val="28"/>
          <w:lang w:val="sv-SE"/>
        </w:rPr>
        <w:t xml:space="preserve">, </w:t>
      </w:r>
    </w:p>
    <w:p w14:paraId="20635ECD" w14:textId="13DB3CAD" w:rsidR="00C63CEC" w:rsidRPr="00FF384B" w:rsidRDefault="00C63CEC" w:rsidP="00FF384B">
      <w:pPr>
        <w:snapToGrid w:val="0"/>
        <w:spacing w:line="240" w:lineRule="auto"/>
        <w:jc w:val="center"/>
        <w:rPr>
          <w:rFonts w:cstheme="minorHAnsi"/>
          <w:b/>
          <w:sz w:val="28"/>
          <w:lang w:val="sv-SE"/>
        </w:rPr>
      </w:pPr>
      <w:r w:rsidRPr="00FF384B">
        <w:rPr>
          <w:rFonts w:cstheme="minorHAnsi"/>
          <w:b/>
          <w:sz w:val="28"/>
          <w:lang w:val="sv-SE"/>
        </w:rPr>
        <w:t>Franklin N. Nyabuga</w:t>
      </w:r>
      <w:r w:rsidR="00FF384B" w:rsidRPr="00FF384B">
        <w:rPr>
          <w:rFonts w:cstheme="minorHAnsi"/>
          <w:b/>
          <w:sz w:val="28"/>
          <w:lang w:val="sv-SE"/>
        </w:rPr>
        <w:t xml:space="preserve">, </w:t>
      </w:r>
      <w:r w:rsidRPr="00FF384B">
        <w:rPr>
          <w:rFonts w:cstheme="minorHAnsi"/>
          <w:b/>
          <w:sz w:val="28"/>
          <w:lang w:val="sv-SE"/>
        </w:rPr>
        <w:t>Tobias U. T. Lindblom</w:t>
      </w:r>
      <w:r w:rsidR="00FF384B" w:rsidRPr="00FF384B">
        <w:rPr>
          <w:rFonts w:cstheme="minorHAnsi"/>
          <w:b/>
          <w:sz w:val="28"/>
          <w:lang w:val="sv-SE"/>
        </w:rPr>
        <w:t xml:space="preserve">, </w:t>
      </w:r>
      <w:r w:rsidRPr="00FF384B">
        <w:rPr>
          <w:rFonts w:cstheme="minorHAnsi"/>
          <w:b/>
          <w:sz w:val="28"/>
          <w:lang w:val="sv-SE"/>
        </w:rPr>
        <w:t>Lawrence M. Hanks</w:t>
      </w:r>
      <w:r w:rsidR="00FF384B" w:rsidRPr="00FF384B">
        <w:rPr>
          <w:rFonts w:cstheme="minorHAnsi"/>
          <w:b/>
          <w:sz w:val="28"/>
          <w:lang w:val="sv-SE"/>
        </w:rPr>
        <w:t xml:space="preserve">, </w:t>
      </w:r>
      <w:r w:rsidRPr="00FF384B">
        <w:rPr>
          <w:rFonts w:cstheme="minorHAnsi"/>
          <w:b/>
          <w:sz w:val="28"/>
          <w:lang w:val="sv-SE"/>
        </w:rPr>
        <w:t>Jocelyn G. Millar</w:t>
      </w:r>
      <w:r w:rsidR="00FF384B" w:rsidRPr="00FF384B">
        <w:rPr>
          <w:rFonts w:cstheme="minorHAnsi"/>
          <w:b/>
          <w:sz w:val="28"/>
          <w:lang w:val="sv-SE"/>
        </w:rPr>
        <w:t xml:space="preserve">, </w:t>
      </w:r>
      <w:r w:rsidRPr="00FF384B">
        <w:rPr>
          <w:rFonts w:cstheme="minorHAnsi"/>
          <w:b/>
          <w:sz w:val="28"/>
          <w:lang w:val="sv-SE"/>
        </w:rPr>
        <w:t>Mattias C. Larsson</w:t>
      </w:r>
    </w:p>
    <w:p w14:paraId="1F38AC2D" w14:textId="77777777" w:rsidR="00C63CEC" w:rsidRPr="00FF384B" w:rsidRDefault="00C63CEC" w:rsidP="00FF384B">
      <w:pPr>
        <w:snapToGrid w:val="0"/>
        <w:spacing w:line="240" w:lineRule="auto"/>
        <w:rPr>
          <w:lang w:val="sv-SE"/>
        </w:rPr>
      </w:pPr>
    </w:p>
    <w:p w14:paraId="734FAF8A" w14:textId="77777777" w:rsidR="00C63CEC" w:rsidRPr="00FF384B" w:rsidRDefault="00C63CEC" w:rsidP="00FF384B">
      <w:pPr>
        <w:snapToGrid w:val="0"/>
        <w:rPr>
          <w:lang w:val="sv-SE"/>
        </w:rPr>
      </w:pPr>
    </w:p>
    <w:p w14:paraId="67A0789A" w14:textId="77777777" w:rsidR="00FF384B" w:rsidRPr="0028450C" w:rsidRDefault="00C63CEC" w:rsidP="0028450C">
      <w:pPr>
        <w:spacing w:after="120"/>
        <w:ind w:left="567" w:right="521"/>
        <w:jc w:val="center"/>
        <w:rPr>
          <w:rFonts w:cstheme="minorHAnsi"/>
          <w:szCs w:val="24"/>
        </w:rPr>
      </w:pPr>
      <w:r w:rsidRPr="0028450C">
        <w:rPr>
          <w:rFonts w:cstheme="minorHAnsi"/>
        </w:rPr>
        <w:t xml:space="preserve">*Corresponding author: </w:t>
      </w:r>
      <w:r w:rsidR="00FF384B" w:rsidRPr="0028450C">
        <w:rPr>
          <w:rFonts w:cstheme="minorHAnsi"/>
          <w:szCs w:val="24"/>
          <w:lang w:val="en-GB"/>
        </w:rPr>
        <w:t xml:space="preserve">Unit of Chemical Ecology, Department of Plant Protection Biology, Swedish University of Agricultural Sciences, Box 102, Sundsvägen 14, 230 53 Alnarp, Sweden, </w:t>
      </w:r>
      <w:hyperlink r:id="rId13" w:history="1">
        <w:r w:rsidR="00FF384B" w:rsidRPr="0028450C">
          <w:rPr>
            <w:rFonts w:cstheme="minorHAnsi"/>
            <w:szCs w:val="24"/>
          </w:rPr>
          <w:t>mikael.molander@slu.se</w:t>
        </w:r>
      </w:hyperlink>
    </w:p>
    <w:p w14:paraId="530E3233" w14:textId="63A3449E" w:rsidR="00C63CEC" w:rsidRDefault="00972C0A" w:rsidP="0028450C">
      <w:pPr>
        <w:snapToGrid w:val="0"/>
        <w:spacing w:line="480" w:lineRule="auto"/>
        <w:rPr>
          <w:rStyle w:val="Hyperlink"/>
          <w:color w:val="auto"/>
          <w:u w:val="none"/>
        </w:rPr>
      </w:pPr>
      <w:hyperlink r:id="rId14" w:history="1"/>
    </w:p>
    <w:p w14:paraId="2F24AD39" w14:textId="77777777" w:rsidR="00FF384B" w:rsidRDefault="00FF384B" w:rsidP="0028450C">
      <w:pPr>
        <w:snapToGrid w:val="0"/>
        <w:rPr>
          <w:rStyle w:val="Hyperlink"/>
          <w:color w:val="auto"/>
          <w:u w:val="none"/>
        </w:rPr>
      </w:pPr>
    </w:p>
    <w:p w14:paraId="2D162AE4" w14:textId="77777777" w:rsidR="00FF384B" w:rsidRDefault="00FF384B" w:rsidP="0028450C">
      <w:pPr>
        <w:snapToGrid w:val="0"/>
        <w:rPr>
          <w:rStyle w:val="Hyperlink"/>
          <w:color w:val="auto"/>
          <w:u w:val="none"/>
        </w:rPr>
      </w:pPr>
    </w:p>
    <w:p w14:paraId="467835BC" w14:textId="77777777" w:rsidR="00FF384B" w:rsidRDefault="00FF384B" w:rsidP="0028450C">
      <w:pPr>
        <w:snapToGrid w:val="0"/>
        <w:rPr>
          <w:rStyle w:val="Hyperlink"/>
          <w:color w:val="auto"/>
          <w:u w:val="none"/>
        </w:rPr>
      </w:pPr>
    </w:p>
    <w:p w14:paraId="0CB23D06" w14:textId="77777777" w:rsidR="00FF384B" w:rsidRDefault="00FF384B" w:rsidP="0028450C">
      <w:pPr>
        <w:snapToGrid w:val="0"/>
        <w:rPr>
          <w:rStyle w:val="Hyperlink"/>
          <w:color w:val="auto"/>
          <w:u w:val="none"/>
        </w:rPr>
      </w:pPr>
    </w:p>
    <w:p w14:paraId="2CDBCCD9" w14:textId="77777777" w:rsidR="00FF384B" w:rsidRDefault="00FF384B" w:rsidP="0028450C">
      <w:pPr>
        <w:snapToGrid w:val="0"/>
        <w:rPr>
          <w:rStyle w:val="Hyperlink"/>
          <w:color w:val="auto"/>
          <w:u w:val="none"/>
        </w:rPr>
      </w:pPr>
    </w:p>
    <w:p w14:paraId="074E671E" w14:textId="77777777" w:rsidR="00FF384B" w:rsidRDefault="00FF384B" w:rsidP="0028450C">
      <w:pPr>
        <w:snapToGrid w:val="0"/>
        <w:rPr>
          <w:rStyle w:val="Hyperlink"/>
          <w:color w:val="auto"/>
          <w:u w:val="none"/>
        </w:rPr>
      </w:pPr>
    </w:p>
    <w:p w14:paraId="65D6ABE9" w14:textId="77777777" w:rsidR="00FF384B" w:rsidRDefault="00FF384B" w:rsidP="0028450C">
      <w:pPr>
        <w:snapToGrid w:val="0"/>
        <w:rPr>
          <w:rStyle w:val="Hyperlink"/>
          <w:color w:val="auto"/>
          <w:u w:val="none"/>
        </w:rPr>
      </w:pPr>
    </w:p>
    <w:p w14:paraId="778DE474" w14:textId="77777777" w:rsidR="00FF384B" w:rsidRDefault="00FF384B" w:rsidP="0028450C">
      <w:pPr>
        <w:snapToGrid w:val="0"/>
        <w:rPr>
          <w:rStyle w:val="Hyperlink"/>
          <w:color w:val="auto"/>
          <w:u w:val="none"/>
        </w:rPr>
      </w:pPr>
    </w:p>
    <w:p w14:paraId="55346CEF" w14:textId="77777777" w:rsidR="0028450C" w:rsidRPr="0028450C" w:rsidRDefault="0028450C" w:rsidP="0028450C">
      <w:pPr>
        <w:autoSpaceDE w:val="0"/>
        <w:autoSpaceDN w:val="0"/>
        <w:adjustRightInd w:val="0"/>
        <w:ind w:left="851" w:right="804"/>
        <w:rPr>
          <w:rFonts w:cstheme="minorHAnsi"/>
          <w:b/>
          <w:szCs w:val="24"/>
        </w:rPr>
      </w:pPr>
      <w:r w:rsidRPr="0028450C">
        <w:rPr>
          <w:rFonts w:cstheme="minorHAnsi"/>
          <w:b/>
          <w:szCs w:val="24"/>
        </w:rPr>
        <w:t>Description of content</w:t>
      </w:r>
    </w:p>
    <w:p w14:paraId="5743E769" w14:textId="6F850032" w:rsidR="0028450C" w:rsidRPr="0028450C" w:rsidRDefault="0028450C" w:rsidP="0028450C">
      <w:pPr>
        <w:autoSpaceDE w:val="0"/>
        <w:autoSpaceDN w:val="0"/>
        <w:adjustRightInd w:val="0"/>
        <w:ind w:left="851" w:right="804"/>
        <w:rPr>
          <w:rFonts w:cstheme="minorHAnsi"/>
          <w:szCs w:val="24"/>
        </w:rPr>
      </w:pPr>
      <w:r w:rsidRPr="0028450C">
        <w:rPr>
          <w:rFonts w:cstheme="minorHAnsi"/>
          <w:szCs w:val="24"/>
        </w:rPr>
        <w:t xml:space="preserve">The supplement contains </w:t>
      </w:r>
      <w:r>
        <w:rPr>
          <w:rFonts w:cstheme="minorHAnsi"/>
          <w:szCs w:val="24"/>
        </w:rPr>
        <w:t xml:space="preserve">the </w:t>
      </w:r>
      <w:r w:rsidRPr="0028450C">
        <w:rPr>
          <w:rFonts w:cstheme="minorHAnsi"/>
          <w:szCs w:val="24"/>
        </w:rPr>
        <w:t xml:space="preserve">results from the statistical analysis (GLMMs and post hoc tests) of the attraction of the </w:t>
      </w:r>
      <w:r>
        <w:rPr>
          <w:rFonts w:cstheme="minorHAnsi"/>
          <w:szCs w:val="24"/>
        </w:rPr>
        <w:t xml:space="preserve">three cerambycid </w:t>
      </w:r>
      <w:r w:rsidRPr="0028450C">
        <w:rPr>
          <w:rFonts w:cstheme="minorHAnsi"/>
          <w:szCs w:val="24"/>
        </w:rPr>
        <w:t xml:space="preserve">species </w:t>
      </w:r>
      <w:r w:rsidR="006D6204">
        <w:rPr>
          <w:rFonts w:cstheme="minorHAnsi"/>
          <w:szCs w:val="24"/>
        </w:rPr>
        <w:t>(</w:t>
      </w:r>
      <w:r w:rsidRPr="0028450C">
        <w:rPr>
          <w:rFonts w:cstheme="minorHAnsi"/>
          <w:i/>
          <w:szCs w:val="24"/>
        </w:rPr>
        <w:t>Pyrrhidium sanguineum</w:t>
      </w:r>
      <w:r>
        <w:rPr>
          <w:rFonts w:cstheme="minorHAnsi"/>
          <w:szCs w:val="24"/>
        </w:rPr>
        <w:t xml:space="preserve">, </w:t>
      </w:r>
      <w:r w:rsidRPr="0028450C">
        <w:rPr>
          <w:rFonts w:cstheme="minorHAnsi"/>
          <w:i/>
          <w:szCs w:val="24"/>
        </w:rPr>
        <w:t>Phymatodes alni</w:t>
      </w:r>
      <w:r w:rsidR="006D6204">
        <w:rPr>
          <w:rFonts w:cstheme="minorHAnsi"/>
          <w:szCs w:val="24"/>
        </w:rPr>
        <w:t>,</w:t>
      </w:r>
      <w:r>
        <w:rPr>
          <w:rFonts w:cstheme="minorHAnsi"/>
          <w:szCs w:val="24"/>
        </w:rPr>
        <w:t xml:space="preserve"> and </w:t>
      </w:r>
      <w:r w:rsidRPr="0028450C">
        <w:rPr>
          <w:rFonts w:cstheme="minorHAnsi"/>
          <w:i/>
          <w:szCs w:val="24"/>
        </w:rPr>
        <w:t>Phymatodes testaceus</w:t>
      </w:r>
      <w:r w:rsidR="006D6204">
        <w:rPr>
          <w:rFonts w:cstheme="minorHAnsi"/>
          <w:szCs w:val="24"/>
        </w:rPr>
        <w:t>)</w:t>
      </w:r>
      <w:r>
        <w:rPr>
          <w:rFonts w:cstheme="minorHAnsi"/>
          <w:szCs w:val="24"/>
        </w:rPr>
        <w:t xml:space="preserve"> </w:t>
      </w:r>
      <w:r w:rsidRPr="0028450C">
        <w:rPr>
          <w:rFonts w:cstheme="minorHAnsi"/>
          <w:szCs w:val="24"/>
        </w:rPr>
        <w:t xml:space="preserve">to different pheromone lures in </w:t>
      </w:r>
      <w:r>
        <w:rPr>
          <w:rFonts w:cstheme="minorHAnsi"/>
          <w:szCs w:val="24"/>
        </w:rPr>
        <w:t xml:space="preserve">two field bioassays </w:t>
      </w:r>
      <w:r w:rsidR="006D6204">
        <w:rPr>
          <w:rFonts w:cstheme="minorHAnsi"/>
          <w:szCs w:val="24"/>
        </w:rPr>
        <w:t>(2</w:t>
      </w:r>
      <w:r>
        <w:rPr>
          <w:rFonts w:cstheme="minorHAnsi"/>
          <w:szCs w:val="24"/>
        </w:rPr>
        <w:t>013 and 2017</w:t>
      </w:r>
      <w:r w:rsidR="006D6204">
        <w:rPr>
          <w:rFonts w:cstheme="minorHAnsi"/>
          <w:szCs w:val="24"/>
        </w:rPr>
        <w:t>),</w:t>
      </w:r>
      <w:r>
        <w:rPr>
          <w:rFonts w:cstheme="minorHAnsi"/>
          <w:szCs w:val="24"/>
        </w:rPr>
        <w:t xml:space="preserve"> </w:t>
      </w:r>
      <w:r w:rsidR="006D6204">
        <w:rPr>
          <w:rFonts w:cstheme="minorHAnsi"/>
          <w:szCs w:val="24"/>
        </w:rPr>
        <w:t xml:space="preserve">performed </w:t>
      </w:r>
      <w:r>
        <w:rPr>
          <w:rFonts w:cstheme="minorHAnsi"/>
          <w:szCs w:val="24"/>
        </w:rPr>
        <w:t>in southeastern Sweden</w:t>
      </w:r>
      <w:r w:rsidR="006D6204" w:rsidRPr="006D6204">
        <w:rPr>
          <w:rFonts w:cstheme="minorHAnsi"/>
          <w:szCs w:val="24"/>
        </w:rPr>
        <w:t xml:space="preserve"> </w:t>
      </w:r>
      <w:r w:rsidR="006D6204" w:rsidRPr="0091336B">
        <w:rPr>
          <w:rFonts w:cstheme="minorHAnsi"/>
          <w:szCs w:val="24"/>
        </w:rPr>
        <w:t>during identification of the species’ aggregation-sex pheromones</w:t>
      </w:r>
      <w:r w:rsidRPr="0028450C">
        <w:rPr>
          <w:rFonts w:cstheme="minorHAnsi"/>
          <w:szCs w:val="24"/>
        </w:rPr>
        <w:t xml:space="preserve">. </w:t>
      </w:r>
    </w:p>
    <w:p w14:paraId="19823C0A" w14:textId="77777777" w:rsidR="00FF384B" w:rsidRDefault="00FF384B" w:rsidP="00FF384B">
      <w:pPr>
        <w:snapToGrid w:val="0"/>
        <w:spacing w:line="240" w:lineRule="auto"/>
        <w:rPr>
          <w:rStyle w:val="Hyperlink"/>
          <w:color w:val="auto"/>
          <w:u w:val="none"/>
        </w:rPr>
      </w:pPr>
    </w:p>
    <w:p w14:paraId="344615E3" w14:textId="77777777" w:rsidR="00FF384B" w:rsidRDefault="00FF384B" w:rsidP="00915C1F">
      <w:pPr>
        <w:snapToGrid w:val="0"/>
        <w:spacing w:line="480" w:lineRule="auto"/>
      </w:pPr>
    </w:p>
    <w:p w14:paraId="0B91F71C" w14:textId="77777777" w:rsidR="00FF384B" w:rsidRDefault="00FF384B" w:rsidP="00915C1F">
      <w:pPr>
        <w:snapToGrid w:val="0"/>
        <w:spacing w:line="480" w:lineRule="auto"/>
      </w:pPr>
    </w:p>
    <w:p w14:paraId="1C6A25A4" w14:textId="3C087F3D" w:rsidR="00890073" w:rsidRPr="00E20B5E" w:rsidRDefault="001B423A" w:rsidP="006D6204">
      <w:pPr>
        <w:autoSpaceDE w:val="0"/>
        <w:autoSpaceDN w:val="0"/>
        <w:adjustRightInd w:val="0"/>
        <w:ind w:left="142" w:right="95"/>
        <w:jc w:val="both"/>
        <w:rPr>
          <w:rFonts w:ascii="Times New Roman" w:hAnsi="Times New Roman" w:cs="Times New Roman"/>
          <w:szCs w:val="24"/>
        </w:rPr>
      </w:pPr>
      <w:r w:rsidRPr="00FF384B">
        <w:rPr>
          <w:rFonts w:asciiTheme="majorHAnsi" w:hAnsiTheme="majorHAnsi" w:cstheme="majorHAnsi"/>
          <w:b/>
        </w:rPr>
        <w:lastRenderedPageBreak/>
        <w:t xml:space="preserve">Table </w:t>
      </w:r>
      <w:r w:rsidR="00A15C6C" w:rsidRPr="00FF384B">
        <w:rPr>
          <w:rFonts w:asciiTheme="majorHAnsi" w:hAnsiTheme="majorHAnsi" w:cstheme="majorHAnsi"/>
          <w:b/>
        </w:rPr>
        <w:t>S</w:t>
      </w:r>
      <w:r w:rsidRPr="00FF384B">
        <w:rPr>
          <w:rFonts w:asciiTheme="majorHAnsi" w:hAnsiTheme="majorHAnsi" w:cstheme="majorHAnsi"/>
          <w:b/>
        </w:rPr>
        <w:t>1</w:t>
      </w:r>
      <w:r w:rsidRPr="00C52EEA">
        <w:rPr>
          <w:b/>
        </w:rPr>
        <w:t xml:space="preserve"> </w:t>
      </w:r>
      <w:r w:rsidRPr="00E20B5E">
        <w:rPr>
          <w:rFonts w:ascii="Times New Roman" w:hAnsi="Times New Roman" w:cs="Times New Roman"/>
          <w:szCs w:val="24"/>
        </w:rPr>
        <w:t xml:space="preserve">Results of GLMMs comparing the number of captured </w:t>
      </w:r>
      <w:r w:rsidR="00457D2F" w:rsidRPr="00F22845">
        <w:rPr>
          <w:rFonts w:ascii="Times New Roman" w:hAnsi="Times New Roman" w:cs="Times New Roman"/>
          <w:iCs/>
          <w:szCs w:val="24"/>
        </w:rPr>
        <w:t>cerambycids of three species (</w:t>
      </w:r>
      <w:r w:rsidR="00457D2F" w:rsidRPr="00F22845">
        <w:rPr>
          <w:rFonts w:ascii="Times New Roman" w:hAnsi="Times New Roman" w:cs="Times New Roman"/>
          <w:i/>
          <w:iCs/>
          <w:szCs w:val="24"/>
        </w:rPr>
        <w:t>P. sanguineum</w:t>
      </w:r>
      <w:r w:rsidR="00457D2F" w:rsidRPr="00F22845">
        <w:rPr>
          <w:rFonts w:ascii="Times New Roman" w:hAnsi="Times New Roman" w:cs="Times New Roman"/>
          <w:iCs/>
          <w:szCs w:val="24"/>
        </w:rPr>
        <w:t>,</w:t>
      </w:r>
      <w:r w:rsidR="00457D2F" w:rsidRPr="00F22845">
        <w:rPr>
          <w:rFonts w:ascii="Times New Roman" w:hAnsi="Times New Roman" w:cs="Times New Roman"/>
          <w:i/>
          <w:iCs/>
          <w:szCs w:val="24"/>
        </w:rPr>
        <w:t xml:space="preserve"> P. alni</w:t>
      </w:r>
      <w:r w:rsidR="00457D2F" w:rsidRPr="00F22845">
        <w:rPr>
          <w:rFonts w:ascii="Times New Roman" w:hAnsi="Times New Roman" w:cs="Times New Roman"/>
          <w:iCs/>
          <w:szCs w:val="24"/>
        </w:rPr>
        <w:t>, and</w:t>
      </w:r>
      <w:r w:rsidR="00457D2F" w:rsidRPr="00F22845">
        <w:rPr>
          <w:rFonts w:ascii="Times New Roman" w:hAnsi="Times New Roman" w:cs="Times New Roman"/>
          <w:i/>
          <w:iCs/>
          <w:szCs w:val="24"/>
        </w:rPr>
        <w:t xml:space="preserve"> P. testaceus</w:t>
      </w:r>
      <w:r w:rsidR="00457D2F" w:rsidRPr="00F22845">
        <w:rPr>
          <w:rFonts w:ascii="Times New Roman" w:hAnsi="Times New Roman" w:cs="Times New Roman"/>
          <w:iCs/>
          <w:szCs w:val="24"/>
        </w:rPr>
        <w:t>)</w:t>
      </w:r>
      <w:r w:rsidR="00DB1C22">
        <w:rPr>
          <w:rFonts w:ascii="Times New Roman" w:hAnsi="Times New Roman" w:cs="Times New Roman"/>
          <w:iCs/>
          <w:szCs w:val="24"/>
        </w:rPr>
        <w:t xml:space="preserve"> </w:t>
      </w:r>
      <w:r w:rsidR="00972C0A">
        <w:rPr>
          <w:rFonts w:ascii="Times New Roman" w:hAnsi="Times New Roman" w:cs="Times New Roman"/>
          <w:iCs/>
          <w:szCs w:val="24"/>
        </w:rPr>
        <w:t xml:space="preserve">in traps baited </w:t>
      </w:r>
      <w:r w:rsidR="00DB1C22">
        <w:rPr>
          <w:rFonts w:ascii="Times New Roman" w:hAnsi="Times New Roman" w:cs="Times New Roman"/>
          <w:iCs/>
          <w:szCs w:val="24"/>
        </w:rPr>
        <w:t>with synthetic pheromone</w:t>
      </w:r>
      <w:r w:rsidR="00875220">
        <w:rPr>
          <w:rFonts w:ascii="Times New Roman" w:hAnsi="Times New Roman" w:cs="Times New Roman"/>
          <w:iCs/>
          <w:szCs w:val="24"/>
        </w:rPr>
        <w:t xml:space="preserve"> </w:t>
      </w:r>
      <w:r w:rsidR="00DB1C22">
        <w:rPr>
          <w:rFonts w:ascii="Times New Roman" w:hAnsi="Times New Roman" w:cs="Times New Roman"/>
          <w:iCs/>
          <w:szCs w:val="24"/>
        </w:rPr>
        <w:t xml:space="preserve">compounds </w:t>
      </w:r>
      <w:r w:rsidR="00457D2F" w:rsidRPr="00F22845">
        <w:rPr>
          <w:rFonts w:ascii="Times New Roman" w:hAnsi="Times New Roman" w:cs="Times New Roman"/>
          <w:iCs/>
          <w:szCs w:val="24"/>
        </w:rPr>
        <w:t>in two independent field bioas</w:t>
      </w:r>
      <w:r w:rsidR="00FB320A" w:rsidRPr="00F22845">
        <w:rPr>
          <w:rFonts w:ascii="Times New Roman" w:hAnsi="Times New Roman" w:cs="Times New Roman"/>
          <w:iCs/>
          <w:szCs w:val="24"/>
        </w:rPr>
        <w:t xml:space="preserve">says </w:t>
      </w:r>
      <w:r w:rsidR="00457D2F" w:rsidRPr="00F22845">
        <w:rPr>
          <w:rFonts w:ascii="Times New Roman" w:hAnsi="Times New Roman" w:cs="Times New Roman"/>
          <w:iCs/>
          <w:szCs w:val="24"/>
        </w:rPr>
        <w:t xml:space="preserve">performed in </w:t>
      </w:r>
      <w:r w:rsidR="00FB320A" w:rsidRPr="00F22845">
        <w:rPr>
          <w:rFonts w:ascii="Times New Roman" w:hAnsi="Times New Roman" w:cs="Times New Roman"/>
          <w:iCs/>
          <w:szCs w:val="24"/>
        </w:rPr>
        <w:t xml:space="preserve">southern Sweden </w:t>
      </w:r>
      <w:r w:rsidR="00DE1D48" w:rsidRPr="00F22845">
        <w:rPr>
          <w:rFonts w:ascii="Times New Roman" w:hAnsi="Times New Roman" w:cs="Times New Roman"/>
          <w:iCs/>
          <w:szCs w:val="24"/>
        </w:rPr>
        <w:t xml:space="preserve">(2013 and </w:t>
      </w:r>
      <w:r w:rsidR="00FB320A" w:rsidRPr="00F22845">
        <w:rPr>
          <w:rFonts w:ascii="Times New Roman" w:hAnsi="Times New Roman" w:cs="Times New Roman"/>
          <w:iCs/>
          <w:szCs w:val="24"/>
        </w:rPr>
        <w:t>2017)</w:t>
      </w:r>
      <w:r w:rsidR="00DE1D48" w:rsidRPr="00F22845">
        <w:rPr>
          <w:rFonts w:ascii="Times New Roman" w:hAnsi="Times New Roman" w:cs="Times New Roman"/>
          <w:iCs/>
          <w:szCs w:val="24"/>
        </w:rPr>
        <w:t>. Each model examines the effect of six (2013)</w:t>
      </w:r>
      <w:r w:rsidR="00DE1D48" w:rsidRPr="00C731D3">
        <w:rPr>
          <w:rFonts w:ascii="Times New Roman" w:hAnsi="Times New Roman" w:cs="Times New Roman"/>
          <w:iCs/>
          <w:szCs w:val="24"/>
        </w:rPr>
        <w:t xml:space="preserve"> or five (2017) </w:t>
      </w:r>
      <w:r w:rsidR="00FB320A" w:rsidRPr="00C731D3">
        <w:rPr>
          <w:rFonts w:ascii="Times New Roman" w:hAnsi="Times New Roman" w:cs="Times New Roman"/>
          <w:iCs/>
          <w:szCs w:val="24"/>
        </w:rPr>
        <w:t>dif</w:t>
      </w:r>
      <w:r w:rsidR="00FB320A" w:rsidRPr="00C52EEA">
        <w:rPr>
          <w:rFonts w:ascii="Times New Roman" w:hAnsi="Times New Roman" w:cs="Times New Roman"/>
          <w:iCs/>
          <w:szCs w:val="24"/>
        </w:rPr>
        <w:t xml:space="preserve">ferent </w:t>
      </w:r>
      <w:r w:rsidRPr="00E20B5E">
        <w:rPr>
          <w:rFonts w:ascii="Times New Roman" w:hAnsi="Times New Roman" w:cs="Times New Roman"/>
          <w:szCs w:val="24"/>
        </w:rPr>
        <w:t>lure treatment</w:t>
      </w:r>
      <w:r w:rsidRPr="00C52EEA">
        <w:rPr>
          <w:rFonts w:ascii="Times New Roman" w:hAnsi="Times New Roman" w:cs="Times New Roman"/>
          <w:szCs w:val="24"/>
        </w:rPr>
        <w:t xml:space="preserve">s </w:t>
      </w:r>
      <w:r w:rsidR="00FB320A" w:rsidRPr="00E20B5E">
        <w:rPr>
          <w:rFonts w:ascii="Times New Roman" w:hAnsi="Times New Roman" w:cs="Times New Roman"/>
          <w:szCs w:val="24"/>
        </w:rPr>
        <w:t xml:space="preserve">of the </w:t>
      </w:r>
      <w:proofErr w:type="spellStart"/>
      <w:r w:rsidR="00FB320A" w:rsidRPr="00E20B5E">
        <w:rPr>
          <w:rFonts w:ascii="Times New Roman" w:hAnsi="Times New Roman" w:cs="Times New Roman"/>
          <w:szCs w:val="24"/>
        </w:rPr>
        <w:t>racemates</w:t>
      </w:r>
      <w:proofErr w:type="spellEnd"/>
      <w:r w:rsidR="00FB320A" w:rsidRPr="00E20B5E">
        <w:rPr>
          <w:rFonts w:ascii="Times New Roman" w:hAnsi="Times New Roman" w:cs="Times New Roman"/>
          <w:szCs w:val="24"/>
        </w:rPr>
        <w:t xml:space="preserve"> of 2-methyl-1-butanol and 3-hydroxy-2-hexanone </w:t>
      </w:r>
      <w:r w:rsidRPr="00F22845">
        <w:rPr>
          <w:rFonts w:ascii="Times New Roman" w:hAnsi="Times New Roman" w:cs="Times New Roman"/>
          <w:szCs w:val="24"/>
        </w:rPr>
        <w:t xml:space="preserve">(formulated in 0.5 ml isopropanol) </w:t>
      </w:r>
      <w:r w:rsidRPr="00C731D3">
        <w:rPr>
          <w:rFonts w:ascii="Times New Roman" w:hAnsi="Times New Roman" w:cs="Times New Roman"/>
          <w:szCs w:val="24"/>
        </w:rPr>
        <w:t xml:space="preserve">to </w:t>
      </w:r>
      <w:r w:rsidR="00C731D3">
        <w:rPr>
          <w:rFonts w:ascii="Times New Roman" w:hAnsi="Times New Roman" w:cs="Times New Roman"/>
          <w:szCs w:val="24"/>
        </w:rPr>
        <w:t>a</w:t>
      </w:r>
      <w:r w:rsidRPr="00C731D3">
        <w:rPr>
          <w:rFonts w:ascii="Times New Roman" w:hAnsi="Times New Roman" w:cs="Times New Roman"/>
          <w:szCs w:val="24"/>
        </w:rPr>
        <w:t xml:space="preserve"> control (intercept)</w:t>
      </w:r>
      <w:r w:rsidR="00FB320A" w:rsidRPr="00F22845">
        <w:rPr>
          <w:rFonts w:ascii="Times New Roman" w:hAnsi="Times New Roman" w:cs="Times New Roman"/>
          <w:szCs w:val="24"/>
        </w:rPr>
        <w:t xml:space="preserve"> (0.5 ml of isopropanol alone)</w:t>
      </w:r>
      <w:r w:rsidRPr="00F22845">
        <w:rPr>
          <w:rFonts w:ascii="Times New Roman" w:hAnsi="Times New Roman" w:cs="Times New Roman"/>
          <w:szCs w:val="24"/>
        </w:rPr>
        <w:t xml:space="preserve">. </w:t>
      </w:r>
      <w:r w:rsidR="00FB320A" w:rsidRPr="00F22845">
        <w:rPr>
          <w:rFonts w:ascii="Times New Roman" w:hAnsi="Times New Roman" w:cs="Times New Roman"/>
          <w:szCs w:val="24"/>
        </w:rPr>
        <w:t>Two treatments tested the compounds as single components (50 mg 2-methyl-1-butanol and 50 mg 3-hydroxy-2-hexanone per lure respectively), and four or three treatments consisted of blends with a variable quantity of 2-methyl-1-butanol (for instance 10, 25, and 40 mg per lure in 2017) to that of the hydroxyketone (50 mg racemic 3-hydroxy-2-hexanone per lure in all blends). Treatments are denoted in the format of 2-methyl-1-butanol (mg) to 3-hydroxy-2-hexanone (mg). The link function with log</w:t>
      </w:r>
      <w:r w:rsidR="00FB320A" w:rsidRPr="00F22845">
        <w:rPr>
          <w:rFonts w:ascii="Times New Roman" w:hAnsi="Times New Roman" w:cs="Times New Roman"/>
          <w:i/>
          <w:iCs/>
          <w:sz w:val="17"/>
          <w:szCs w:val="17"/>
        </w:rPr>
        <w:t xml:space="preserve">e </w:t>
      </w:r>
      <w:r w:rsidR="00FB320A" w:rsidRPr="00F22845">
        <w:rPr>
          <w:rFonts w:ascii="Times New Roman" w:hAnsi="Times New Roman" w:cs="Times New Roman"/>
          <w:szCs w:val="24"/>
        </w:rPr>
        <w:t>was used for all six models</w:t>
      </w:r>
    </w:p>
    <w:tbl>
      <w:tblPr>
        <w:tblW w:w="8698" w:type="dxa"/>
        <w:jc w:val="center"/>
        <w:tblLayout w:type="fixed"/>
        <w:tblLook w:val="04A0" w:firstRow="1" w:lastRow="0" w:firstColumn="1" w:lastColumn="0" w:noHBand="0" w:noVBand="1"/>
      </w:tblPr>
      <w:tblGrid>
        <w:gridCol w:w="2421"/>
        <w:gridCol w:w="1810"/>
        <w:gridCol w:w="1206"/>
        <w:gridCol w:w="992"/>
        <w:gridCol w:w="993"/>
        <w:gridCol w:w="1276"/>
      </w:tblGrid>
      <w:tr w:rsidR="001B423A" w:rsidRPr="00F22845" w14:paraId="58A1EA3D" w14:textId="77777777" w:rsidTr="0059686E">
        <w:trPr>
          <w:trHeight w:hRule="exact" w:val="425"/>
          <w:jc w:val="center"/>
        </w:trPr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4866D" w14:textId="00A9B9A3" w:rsidR="001B423A" w:rsidRPr="00E83656" w:rsidRDefault="001B423A" w:rsidP="00E83656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bCs/>
                <w:color w:val="000000"/>
                <w:sz w:val="22"/>
              </w:rPr>
              <w:t>Dataset, distrib</w:t>
            </w:r>
            <w:r w:rsidR="00C52EEA" w:rsidRPr="00E83656">
              <w:rPr>
                <w:rFonts w:eastAsia="Times New Roman" w:cstheme="minorHAnsi"/>
                <w:b/>
                <w:bCs/>
                <w:color w:val="000000"/>
                <w:sz w:val="22"/>
              </w:rPr>
              <w:t>ution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5D830" w14:textId="77777777" w:rsidR="001B423A" w:rsidRPr="00E83656" w:rsidRDefault="001B423A" w:rsidP="00E83656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bCs/>
                <w:color w:val="000000"/>
                <w:sz w:val="22"/>
              </w:rPr>
              <w:t>Fixed effect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3AC6A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proofErr w:type="spellStart"/>
            <w:r w:rsidRPr="00E83656">
              <w:rPr>
                <w:rFonts w:eastAsia="Times New Roman" w:cstheme="minorHAnsi"/>
                <w:b/>
                <w:bCs/>
                <w:color w:val="000000"/>
                <w:sz w:val="22"/>
              </w:rPr>
              <w:t>Estimate</w:t>
            </w:r>
            <w:r w:rsidRPr="00E83656">
              <w:rPr>
                <w:rFonts w:eastAsia="Times New Roman" w:cstheme="minorHAnsi"/>
                <w:b/>
                <w:bCs/>
                <w:color w:val="000000"/>
                <w:sz w:val="28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A2578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C2099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</w:rPr>
              <w:t>Z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B434E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</w:rPr>
              <w:t>P</w:t>
            </w:r>
            <w:r w:rsidRPr="00E83656">
              <w:rPr>
                <w:rFonts w:eastAsia="Times New Roman" w:cstheme="minorHAnsi"/>
                <w:b/>
                <w:bCs/>
                <w:color w:val="000000"/>
                <w:sz w:val="22"/>
              </w:rPr>
              <w:t>(&gt;|</w:t>
            </w:r>
            <w:r w:rsidRPr="00E83656"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</w:rPr>
              <w:t>z</w:t>
            </w:r>
            <w:r w:rsidRPr="00E83656">
              <w:rPr>
                <w:rFonts w:eastAsia="Times New Roman" w:cstheme="minorHAnsi"/>
                <w:b/>
                <w:bCs/>
                <w:color w:val="000000"/>
                <w:sz w:val="22"/>
              </w:rPr>
              <w:t>|)</w:t>
            </w:r>
          </w:p>
        </w:tc>
      </w:tr>
      <w:tr w:rsidR="001B423A" w:rsidRPr="00F22845" w14:paraId="5CE99512" w14:textId="77777777" w:rsidTr="0059686E">
        <w:trPr>
          <w:trHeight w:hRule="exact" w:val="340"/>
          <w:jc w:val="center"/>
        </w:trPr>
        <w:tc>
          <w:tcPr>
            <w:tcW w:w="24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1D5F" w14:textId="29C539FB" w:rsidR="001B423A" w:rsidRPr="00E83656" w:rsidRDefault="001B423A" w:rsidP="001B423A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013</w:t>
            </w:r>
            <w:r w:rsidRPr="00E83656">
              <w:rPr>
                <w:rFonts w:eastAsia="Times New Roman" w:cstheme="minorHAnsi"/>
                <w:i/>
                <w:iCs/>
                <w:color w:val="000000"/>
                <w:sz w:val="22"/>
              </w:rPr>
              <w:t xml:space="preserve"> P. sanguineum</w:t>
            </w:r>
            <w:r w:rsidRPr="00E83656">
              <w:rPr>
                <w:rFonts w:eastAsia="Times New Roman" w:cstheme="minorHAnsi"/>
                <w:color w:val="000000"/>
                <w:sz w:val="22"/>
              </w:rPr>
              <w:t>, Poisson</w:t>
            </w:r>
            <w:r w:rsidR="00457D2F" w:rsidRPr="00E83656">
              <w:rPr>
                <w:rFonts w:eastAsia="Times New Roman" w:cstheme="minorHAnsi"/>
                <w:color w:val="000000"/>
                <w:sz w:val="28"/>
                <w:vertAlign w:val="superscript"/>
              </w:rPr>
              <w:t>b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9EF9" w14:textId="77777777" w:rsidR="001B423A" w:rsidRPr="00E83656" w:rsidRDefault="001B423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(intercept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B203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2.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0B29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F736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2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D238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31</w:t>
            </w:r>
          </w:p>
        </w:tc>
      </w:tr>
      <w:tr w:rsidR="001B423A" w:rsidRPr="00F22845" w14:paraId="1727090A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8AE81" w14:textId="77777777" w:rsidR="001B423A" w:rsidRPr="00E83656" w:rsidRDefault="001B423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51F8" w14:textId="77777777" w:rsidR="001B423A" w:rsidRPr="00E83656" w:rsidRDefault="001B423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7F65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1989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806E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9F66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568</w:t>
            </w:r>
          </w:p>
        </w:tc>
      </w:tr>
      <w:tr w:rsidR="001B423A" w:rsidRPr="00F22845" w14:paraId="644D60FF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27735" w14:textId="77777777" w:rsidR="001B423A" w:rsidRPr="00E83656" w:rsidRDefault="001B423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1D65" w14:textId="77777777" w:rsidR="001B423A" w:rsidRPr="00E83656" w:rsidRDefault="001B423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902B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B1B6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8921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941F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38</w:t>
            </w:r>
          </w:p>
        </w:tc>
      </w:tr>
      <w:tr w:rsidR="001B423A" w:rsidRPr="00F22845" w14:paraId="206A38DD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EFA85" w14:textId="77777777" w:rsidR="001B423A" w:rsidRPr="00E83656" w:rsidRDefault="001B423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78AA" w14:textId="77777777" w:rsidR="001B423A" w:rsidRPr="00E83656" w:rsidRDefault="001B423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DC03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3927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73C0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336A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07</w:t>
            </w:r>
          </w:p>
        </w:tc>
      </w:tr>
      <w:tr w:rsidR="001B423A" w:rsidRPr="00F22845" w14:paraId="4B8C5918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4281D" w14:textId="77777777" w:rsidR="001B423A" w:rsidRPr="00E83656" w:rsidRDefault="001B423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B25B" w14:textId="77777777" w:rsidR="001B423A" w:rsidRPr="00E83656" w:rsidRDefault="001B423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5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3463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3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8006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39A7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3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7C7C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1B423A" w:rsidRPr="00F22845" w14:paraId="7644AAB4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2C276" w14:textId="77777777" w:rsidR="001B423A" w:rsidRPr="00E83656" w:rsidRDefault="001B423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136B" w14:textId="77777777" w:rsidR="001B423A" w:rsidRPr="00E83656" w:rsidRDefault="001B423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AE96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3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8B9B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8E5B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3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F2C2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1B423A" w:rsidRPr="00F22845" w14:paraId="47959FCE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5BE5E" w14:textId="77777777" w:rsidR="001B423A" w:rsidRPr="00E83656" w:rsidRDefault="001B423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E31B" w14:textId="77777777" w:rsidR="001B423A" w:rsidRPr="00E83656" w:rsidRDefault="001B423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0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5D2C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4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3D12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BE73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4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EC43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5E1749" w:rsidRPr="00F22845" w14:paraId="028FE416" w14:textId="77777777" w:rsidTr="0059686E">
        <w:trPr>
          <w:trHeight w:hRule="exact" w:val="340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A4D2" w14:textId="77777777" w:rsidR="005E1749" w:rsidRPr="00E83656" w:rsidRDefault="005E1749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D7F8" w14:textId="77777777" w:rsidR="005E1749" w:rsidRPr="00E83656" w:rsidRDefault="005E1749" w:rsidP="00E83656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0A1B" w14:textId="77777777" w:rsidR="005E1749" w:rsidRPr="00E83656" w:rsidRDefault="005E1749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6C73" w14:textId="77777777" w:rsidR="005E1749" w:rsidRPr="00E83656" w:rsidRDefault="005E1749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62ED" w14:textId="77777777" w:rsidR="005E1749" w:rsidRPr="00E83656" w:rsidRDefault="005E1749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C031" w14:textId="77777777" w:rsidR="005E1749" w:rsidRPr="00E83656" w:rsidRDefault="005E1749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</w:tr>
      <w:tr w:rsidR="001B423A" w:rsidRPr="00F22845" w14:paraId="63562290" w14:textId="77777777" w:rsidTr="0059686E">
        <w:trPr>
          <w:trHeight w:hRule="exact" w:val="340"/>
          <w:jc w:val="center"/>
        </w:trPr>
        <w:tc>
          <w:tcPr>
            <w:tcW w:w="2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6C3C" w14:textId="2E02B1E6" w:rsidR="001B423A" w:rsidRPr="00E83656" w:rsidRDefault="001B423A" w:rsidP="001B423A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 xml:space="preserve">2013 </w:t>
            </w:r>
            <w:r w:rsidRPr="00E83656">
              <w:rPr>
                <w:rFonts w:eastAsia="Times New Roman" w:cstheme="minorHAnsi"/>
                <w:i/>
                <w:iCs/>
                <w:color w:val="000000"/>
                <w:sz w:val="22"/>
              </w:rPr>
              <w:t>P. alni</w:t>
            </w:r>
            <w:r w:rsidRPr="00E83656">
              <w:rPr>
                <w:rFonts w:eastAsia="Times New Roman" w:cstheme="minorHAnsi"/>
                <w:color w:val="000000"/>
                <w:sz w:val="22"/>
              </w:rPr>
              <w:t>,</w:t>
            </w:r>
          </w:p>
          <w:p w14:paraId="52207707" w14:textId="631B3456" w:rsidR="001B423A" w:rsidRPr="00E83656" w:rsidRDefault="001B423A" w:rsidP="001B423A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Poisson</w:t>
            </w:r>
            <w:r w:rsidR="00457D2F" w:rsidRPr="00E83656">
              <w:rPr>
                <w:rFonts w:eastAsia="Times New Roman" w:cstheme="minorHAnsi"/>
                <w:color w:val="000000"/>
                <w:sz w:val="28"/>
                <w:vertAlign w:val="superscript"/>
              </w:rPr>
              <w:t>b,</w:t>
            </w:r>
            <w:r w:rsidR="00EF5185" w:rsidRPr="00E83656">
              <w:rPr>
                <w:rFonts w:eastAsia="Times New Roman" w:cstheme="minorHAnsi"/>
                <w:color w:val="000000"/>
                <w:sz w:val="28"/>
                <w:vertAlign w:val="superscript"/>
              </w:rPr>
              <w:t xml:space="preserve"> </w:t>
            </w:r>
            <w:r w:rsidR="00457D2F" w:rsidRPr="00E83656">
              <w:rPr>
                <w:rFonts w:eastAsia="Times New Roman" w:cstheme="minorHAnsi"/>
                <w:color w:val="000000"/>
                <w:sz w:val="28"/>
                <w:vertAlign w:val="superscript"/>
              </w:rPr>
              <w:t>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358A" w14:textId="77777777" w:rsidR="001B423A" w:rsidRPr="00E83656" w:rsidRDefault="001B423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(intercept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BB7C" w14:textId="7B080846" w:rsidR="001B423A" w:rsidRPr="00E83656" w:rsidRDefault="00903F45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6169" w14:textId="7E32616F" w:rsidR="001B423A" w:rsidRPr="00E83656" w:rsidRDefault="00903F45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7B90F" w14:textId="6DD0D0D7" w:rsidR="001B423A" w:rsidRPr="00E83656" w:rsidRDefault="00903F45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2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4BF7" w14:textId="7EE8A922" w:rsidR="001B423A" w:rsidRPr="00E83656" w:rsidRDefault="00903F45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05</w:t>
            </w:r>
          </w:p>
        </w:tc>
      </w:tr>
      <w:tr w:rsidR="00903F45" w:rsidRPr="00F22845" w14:paraId="5403E3D6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B175" w14:textId="77777777" w:rsidR="00903F45" w:rsidRPr="00E83656" w:rsidRDefault="00903F45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9592" w14:textId="307A352C" w:rsidR="00903F45" w:rsidRPr="00E83656" w:rsidRDefault="00903F45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C120" w14:textId="7DC93778" w:rsidR="00903F45" w:rsidRPr="00E83656" w:rsidRDefault="00903F45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F215" w14:textId="68C18FAA" w:rsidR="00903F45" w:rsidRPr="00E83656" w:rsidRDefault="00903F45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DEAE" w14:textId="6B7EAE57" w:rsidR="00903F45" w:rsidRPr="00E83656" w:rsidRDefault="009776B9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84E4" w14:textId="0315FE4B" w:rsidR="00903F45" w:rsidRPr="00E83656" w:rsidRDefault="00903F45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903F45" w:rsidRPr="00F22845" w14:paraId="1871FA6E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5456" w14:textId="77777777" w:rsidR="00903F45" w:rsidRPr="00E83656" w:rsidRDefault="00903F45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3FA7" w14:textId="38C0E56B" w:rsidR="00903F45" w:rsidRPr="00E83656" w:rsidRDefault="00903F45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F6C3" w14:textId="2B61E797" w:rsidR="00903F45" w:rsidRPr="00E83656" w:rsidRDefault="00903F45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4B84" w14:textId="64B166F7" w:rsidR="00903F45" w:rsidRPr="00E83656" w:rsidRDefault="00903F45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D508" w14:textId="53F9A3D8" w:rsidR="00903F45" w:rsidRPr="00E83656" w:rsidRDefault="009776B9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51BA" w14:textId="4306F2D9" w:rsidR="00903F45" w:rsidRPr="00E83656" w:rsidRDefault="00903F45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903F45" w:rsidRPr="00F22845" w14:paraId="17C75349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7808" w14:textId="77777777" w:rsidR="00903F45" w:rsidRPr="00E83656" w:rsidRDefault="00903F45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85F3" w14:textId="00BEF781" w:rsidR="00903F45" w:rsidRPr="00E83656" w:rsidRDefault="00903F45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9A36" w14:textId="65FE52F6" w:rsidR="00903F45" w:rsidRPr="00E83656" w:rsidRDefault="00903F45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E8C8" w14:textId="04C7F564" w:rsidR="00903F45" w:rsidRPr="00E83656" w:rsidRDefault="00903F45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E7FE" w14:textId="03B01C33" w:rsidR="00903F45" w:rsidRPr="00E83656" w:rsidRDefault="009776B9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E2F9" w14:textId="7C9F3736" w:rsidR="00903F45" w:rsidRPr="00E83656" w:rsidRDefault="00903F45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1B423A" w:rsidRPr="00F22845" w14:paraId="395B5479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8D45D" w14:textId="77777777" w:rsidR="001B423A" w:rsidRPr="00E83656" w:rsidRDefault="001B423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DCC3" w14:textId="77777777" w:rsidR="001B423A" w:rsidRPr="00E83656" w:rsidRDefault="001B423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5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EABF" w14:textId="3EAD863F" w:rsidR="001B423A" w:rsidRPr="00E83656" w:rsidRDefault="00903F45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8D48" w14:textId="3D517517" w:rsidR="001B423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F294" w14:textId="0C9AD28F" w:rsidR="001B423A" w:rsidRPr="00E83656" w:rsidRDefault="00903F45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CF24" w14:textId="2A8C60C9" w:rsidR="001B423A" w:rsidRPr="00E83656" w:rsidRDefault="00903F45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49</w:t>
            </w:r>
          </w:p>
        </w:tc>
      </w:tr>
      <w:tr w:rsidR="001B423A" w:rsidRPr="00F22845" w14:paraId="1CBB24E1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468DE" w14:textId="77777777" w:rsidR="001B423A" w:rsidRPr="00E83656" w:rsidRDefault="001B423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FBFE" w14:textId="1BC0F9B4" w:rsidR="001B423A" w:rsidRPr="00E83656" w:rsidRDefault="001B423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B15F7" w14:textId="6669D8A2" w:rsidR="001B423A" w:rsidRPr="00E83656" w:rsidRDefault="00903F45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684A4" w14:textId="6B311047" w:rsidR="001B423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B4E3C" w14:textId="315AFFF0" w:rsidR="001B423A" w:rsidRPr="00E83656" w:rsidRDefault="00903F45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38A6" w14:textId="689C5833" w:rsidR="001B423A" w:rsidRPr="00E83656" w:rsidRDefault="00903F45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49</w:t>
            </w:r>
          </w:p>
        </w:tc>
      </w:tr>
      <w:tr w:rsidR="001B423A" w:rsidRPr="00F22845" w14:paraId="2AF75E1C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286C8" w14:textId="77777777" w:rsidR="001B423A" w:rsidRPr="00E83656" w:rsidRDefault="001B423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8596" w14:textId="77777777" w:rsidR="001B423A" w:rsidRPr="00E83656" w:rsidRDefault="001B423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0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D103" w14:textId="50F07FF5" w:rsidR="001B423A" w:rsidRPr="00E83656" w:rsidRDefault="00903F45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3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5428" w14:textId="3569B544" w:rsidR="001B423A" w:rsidRPr="00E83656" w:rsidRDefault="00903F45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43F2" w14:textId="335BD4AF" w:rsidR="001B423A" w:rsidRPr="00E83656" w:rsidRDefault="00903F45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3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6459" w14:textId="64FB1563" w:rsidR="001B423A" w:rsidRPr="00E83656" w:rsidRDefault="00903F45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5E1749" w:rsidRPr="00F22845" w14:paraId="0CC47A36" w14:textId="77777777" w:rsidTr="0059686E">
        <w:trPr>
          <w:trHeight w:hRule="exact" w:val="340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7C4A" w14:textId="77777777" w:rsidR="005E1749" w:rsidRPr="00E83656" w:rsidRDefault="005E1749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EF29" w14:textId="77777777" w:rsidR="005E1749" w:rsidRPr="00E83656" w:rsidRDefault="005E1749" w:rsidP="00E83656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CE4A" w14:textId="77777777" w:rsidR="005E1749" w:rsidRPr="00E83656" w:rsidRDefault="005E1749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B0EB" w14:textId="77777777" w:rsidR="005E1749" w:rsidRPr="00E83656" w:rsidRDefault="005E1749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FE83" w14:textId="77777777" w:rsidR="005E1749" w:rsidRPr="00E83656" w:rsidRDefault="005E1749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6CAF3" w14:textId="77777777" w:rsidR="005E1749" w:rsidRPr="00E83656" w:rsidRDefault="005E1749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</w:tr>
      <w:tr w:rsidR="001B423A" w:rsidRPr="00F22845" w14:paraId="7C9167DC" w14:textId="77777777" w:rsidTr="0059686E">
        <w:trPr>
          <w:trHeight w:hRule="exact" w:val="340"/>
          <w:jc w:val="center"/>
        </w:trPr>
        <w:tc>
          <w:tcPr>
            <w:tcW w:w="2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CFA7" w14:textId="77777777" w:rsidR="00EF5185" w:rsidRPr="00E83656" w:rsidRDefault="001B423A" w:rsidP="00200E64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 xml:space="preserve">2013 </w:t>
            </w:r>
            <w:r w:rsidRPr="00E83656">
              <w:rPr>
                <w:rFonts w:eastAsia="Times New Roman" w:cstheme="minorHAnsi"/>
                <w:i/>
                <w:iCs/>
                <w:color w:val="000000"/>
                <w:sz w:val="22"/>
              </w:rPr>
              <w:t>P. testaceus</w:t>
            </w:r>
            <w:r w:rsidRPr="00E83656">
              <w:rPr>
                <w:rFonts w:eastAsia="Times New Roman" w:cstheme="minorHAnsi"/>
                <w:color w:val="000000"/>
                <w:sz w:val="22"/>
              </w:rPr>
              <w:t xml:space="preserve">, </w:t>
            </w:r>
          </w:p>
          <w:p w14:paraId="6EE21F5A" w14:textId="0AA6FC48" w:rsidR="001B423A" w:rsidRPr="00E83656" w:rsidRDefault="00200E64" w:rsidP="00200E64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Neg. Bin.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AEF6" w14:textId="77777777" w:rsidR="001B423A" w:rsidRPr="00E83656" w:rsidRDefault="001B423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(intercept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0989" w14:textId="78F7D6EA" w:rsidR="001B423A" w:rsidRPr="00E83656" w:rsidRDefault="00200E64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6B1D" w14:textId="3E3100C8" w:rsidR="001B423A" w:rsidRPr="00E83656" w:rsidRDefault="00200E64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2708" w14:textId="478E6E79" w:rsidR="001B423A" w:rsidRPr="00E83656" w:rsidRDefault="00200E64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427A2" w14:textId="05DFC770" w:rsidR="001B423A" w:rsidRPr="00E83656" w:rsidRDefault="00200E64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83</w:t>
            </w:r>
          </w:p>
        </w:tc>
      </w:tr>
      <w:tr w:rsidR="001B423A" w:rsidRPr="00F22845" w14:paraId="5F60B440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A6658" w14:textId="77777777" w:rsidR="001B423A" w:rsidRPr="00E83656" w:rsidRDefault="001B423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2EBC" w14:textId="77777777" w:rsidR="001B423A" w:rsidRPr="00E83656" w:rsidRDefault="001B423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ECA5F" w14:textId="5829525E" w:rsidR="001B423A" w:rsidRPr="00E83656" w:rsidRDefault="00200E64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83D0" w14:textId="5E50CF79" w:rsidR="001B423A" w:rsidRPr="00E83656" w:rsidRDefault="00200E64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B295" w14:textId="38C2B973" w:rsidR="001B423A" w:rsidRPr="00E83656" w:rsidRDefault="00200E64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C6E3" w14:textId="354F2A2A" w:rsidR="001B423A" w:rsidRPr="00E83656" w:rsidRDefault="00200E64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05</w:t>
            </w:r>
          </w:p>
        </w:tc>
      </w:tr>
      <w:tr w:rsidR="001B423A" w:rsidRPr="00F22845" w14:paraId="12452D7E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FE786" w14:textId="77777777" w:rsidR="001B423A" w:rsidRPr="00E83656" w:rsidRDefault="001B423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C536" w14:textId="77777777" w:rsidR="001B423A" w:rsidRPr="00E83656" w:rsidRDefault="001B423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9809" w14:textId="21514FB7" w:rsidR="001B423A" w:rsidRPr="00E83656" w:rsidRDefault="00200E64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6EEF" w14:textId="476BD847" w:rsidR="001B423A" w:rsidRPr="00E83656" w:rsidRDefault="00200E64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7C40" w14:textId="0F54E97F" w:rsidR="001B423A" w:rsidRPr="00E83656" w:rsidRDefault="00200E64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3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76A49" w14:textId="3911539E" w:rsidR="001B423A" w:rsidRPr="00E83656" w:rsidRDefault="00200E64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02</w:t>
            </w:r>
          </w:p>
        </w:tc>
      </w:tr>
      <w:tr w:rsidR="001B423A" w:rsidRPr="00F22845" w14:paraId="4D79B6E2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EEC61" w14:textId="77777777" w:rsidR="001B423A" w:rsidRPr="00E83656" w:rsidRDefault="001B423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0228" w14:textId="77777777" w:rsidR="001B423A" w:rsidRPr="00E83656" w:rsidRDefault="001B423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85DC" w14:textId="56FCBC2D" w:rsidR="001B423A" w:rsidRPr="00E83656" w:rsidRDefault="00200E64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24C9" w14:textId="6BBCC031" w:rsidR="001B423A" w:rsidRPr="00E83656" w:rsidRDefault="00200E64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0104" w14:textId="1961B3D4" w:rsidR="001B423A" w:rsidRPr="00E83656" w:rsidRDefault="00B339E3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3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FA06" w14:textId="74F2D71F" w:rsidR="001B423A" w:rsidRPr="00E83656" w:rsidRDefault="00200E64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05</w:t>
            </w:r>
          </w:p>
        </w:tc>
      </w:tr>
      <w:tr w:rsidR="001B423A" w:rsidRPr="00F22845" w14:paraId="4A9908FC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9DBDC" w14:textId="77777777" w:rsidR="001B423A" w:rsidRPr="00E83656" w:rsidRDefault="001B423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6601" w14:textId="77777777" w:rsidR="001B423A" w:rsidRPr="00E83656" w:rsidRDefault="001B423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5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A2176" w14:textId="05104E0C" w:rsidR="00200E64" w:rsidRPr="00E83656" w:rsidRDefault="00200E64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7153" w14:textId="43260486" w:rsidR="001B423A" w:rsidRPr="00E83656" w:rsidRDefault="00200E64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659B" w14:textId="5FA9D666" w:rsidR="001B423A" w:rsidRPr="00E83656" w:rsidRDefault="00B339E3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3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A6BA" w14:textId="2333AC63" w:rsidR="001B423A" w:rsidRPr="00E83656" w:rsidRDefault="00200E64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02</w:t>
            </w:r>
          </w:p>
        </w:tc>
      </w:tr>
      <w:tr w:rsidR="001B423A" w:rsidRPr="00F22845" w14:paraId="1E015BEA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A7619" w14:textId="04BDEBEB" w:rsidR="001B423A" w:rsidRPr="00E83656" w:rsidRDefault="001B423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9306" w14:textId="77777777" w:rsidR="001B423A" w:rsidRPr="00E83656" w:rsidRDefault="001B423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1FCE9" w14:textId="5D8ED443" w:rsidR="001B423A" w:rsidRPr="00E83656" w:rsidRDefault="00200E64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452D" w14:textId="248851BD" w:rsidR="001B423A" w:rsidRPr="00E83656" w:rsidRDefault="00200E64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813F" w14:textId="71150070" w:rsidR="001B423A" w:rsidRPr="00E83656" w:rsidRDefault="00B339E3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3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4D0A" w14:textId="28A38A7B" w:rsidR="001B423A" w:rsidRPr="00E83656" w:rsidRDefault="00200E64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1B423A" w:rsidRPr="00F22845" w14:paraId="42CB24CC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FED69" w14:textId="77777777" w:rsidR="001B423A" w:rsidRPr="00E83656" w:rsidRDefault="001B423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A0FA" w14:textId="77777777" w:rsidR="001B423A" w:rsidRPr="00E83656" w:rsidRDefault="001B423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0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4368" w14:textId="4B71E721" w:rsidR="001B423A" w:rsidRPr="00E83656" w:rsidRDefault="00200E64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A32E" w14:textId="1CB476F6" w:rsidR="001B423A" w:rsidRPr="00E83656" w:rsidRDefault="00200E64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F09C" w14:textId="7DBB7935" w:rsidR="001B423A" w:rsidRPr="00E83656" w:rsidRDefault="00B339E3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3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3C6E" w14:textId="2504697A" w:rsidR="001B423A" w:rsidRPr="00E83656" w:rsidRDefault="00200E64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5E1749" w:rsidRPr="00F22845" w14:paraId="477D1D97" w14:textId="77777777" w:rsidTr="0059686E">
        <w:trPr>
          <w:trHeight w:hRule="exact" w:val="340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61C0" w14:textId="77777777" w:rsidR="005E1749" w:rsidRPr="00E83656" w:rsidRDefault="005E1749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BBEB" w14:textId="77777777" w:rsidR="005E1749" w:rsidRPr="00E83656" w:rsidRDefault="005E1749" w:rsidP="00E83656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16EA" w14:textId="77777777" w:rsidR="005E1749" w:rsidRPr="00E83656" w:rsidRDefault="005E1749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FE21B" w14:textId="77777777" w:rsidR="005E1749" w:rsidRPr="00E83656" w:rsidRDefault="005E1749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EA25" w14:textId="77777777" w:rsidR="005E1749" w:rsidRPr="00E83656" w:rsidRDefault="005E1749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5A18" w14:textId="77777777" w:rsidR="005E1749" w:rsidRPr="00E83656" w:rsidRDefault="005E1749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</w:tr>
      <w:tr w:rsidR="001B423A" w:rsidRPr="00F22845" w14:paraId="79FB3B25" w14:textId="77777777" w:rsidTr="0059686E">
        <w:trPr>
          <w:trHeight w:hRule="exact" w:val="340"/>
          <w:jc w:val="center"/>
        </w:trPr>
        <w:tc>
          <w:tcPr>
            <w:tcW w:w="2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81FA" w14:textId="77777777" w:rsidR="001B423A" w:rsidRPr="00E83656" w:rsidRDefault="001B423A" w:rsidP="001B423A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 xml:space="preserve">2017 </w:t>
            </w:r>
            <w:r w:rsidRPr="00E83656">
              <w:rPr>
                <w:rFonts w:eastAsia="Times New Roman" w:cstheme="minorHAnsi"/>
                <w:i/>
                <w:iCs/>
                <w:color w:val="000000"/>
                <w:sz w:val="22"/>
              </w:rPr>
              <w:t>P. sanguineum</w:t>
            </w:r>
            <w:r w:rsidRPr="00E83656">
              <w:rPr>
                <w:rFonts w:eastAsia="Times New Roman" w:cstheme="minorHAnsi"/>
                <w:color w:val="000000"/>
                <w:sz w:val="22"/>
              </w:rPr>
              <w:t>, Neg. Bin.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FB75" w14:textId="77777777" w:rsidR="001B423A" w:rsidRPr="00E83656" w:rsidRDefault="001B423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(intercept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94B7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08D2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400C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EB71" w14:textId="77777777" w:rsidR="001B423A" w:rsidRPr="00E83656" w:rsidRDefault="001B423A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47</w:t>
            </w:r>
          </w:p>
        </w:tc>
      </w:tr>
      <w:tr w:rsidR="005315DA" w:rsidRPr="00F22845" w14:paraId="37C22D7C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1098" w14:textId="77777777" w:rsidR="005315DA" w:rsidRPr="00E83656" w:rsidRDefault="005315D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588E" w14:textId="5CDC8631" w:rsidR="005315DA" w:rsidRPr="00E83656" w:rsidRDefault="005315D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286A" w14:textId="1314E82F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2267" w14:textId="241C1982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B697" w14:textId="650B602C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4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8B48" w14:textId="007570EC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5315DA" w:rsidRPr="00F22845" w14:paraId="75FCAB53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8E644" w14:textId="77777777" w:rsidR="005315DA" w:rsidRPr="00E83656" w:rsidRDefault="005315D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80DD" w14:textId="77777777" w:rsidR="005315DA" w:rsidRPr="00E83656" w:rsidRDefault="005315D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8709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3B90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CE3D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EC94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14</w:t>
            </w:r>
          </w:p>
        </w:tc>
      </w:tr>
      <w:tr w:rsidR="005315DA" w:rsidRPr="00F22845" w14:paraId="1FE3AC66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024E3" w14:textId="77777777" w:rsidR="005315DA" w:rsidRPr="00E83656" w:rsidRDefault="005315D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EFC1" w14:textId="77777777" w:rsidR="005315DA" w:rsidRPr="00E83656" w:rsidRDefault="005315D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0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B068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51D6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403B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9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E7D4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5315DA" w:rsidRPr="00F22845" w14:paraId="5ADF76EC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98C9C" w14:textId="77777777" w:rsidR="005315DA" w:rsidRPr="00E83656" w:rsidRDefault="005315D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286C" w14:textId="6B614208" w:rsidR="005315DA" w:rsidRPr="00E83656" w:rsidRDefault="00455FF2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7BE0E28" wp14:editId="784433F8">
                      <wp:simplePos x="0" y="0"/>
                      <wp:positionH relativeFrom="column">
                        <wp:posOffset>-1665605</wp:posOffset>
                      </wp:positionH>
                      <wp:positionV relativeFrom="paragraph">
                        <wp:posOffset>-245745</wp:posOffset>
                      </wp:positionV>
                      <wp:extent cx="1752600" cy="276225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52600" cy="2762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5AC5C31" w14:textId="70591832" w:rsidR="00F665C7" w:rsidRPr="00A06085" w:rsidRDefault="00F665C7">
                                  <w:pPr>
                                    <w:rPr>
                                      <w:b/>
                                      <w:lang w:val="sv-SE"/>
                                    </w:rPr>
                                  </w:pPr>
                                  <w:r w:rsidRPr="00455FF2">
                                    <w:rPr>
                                      <w:rFonts w:asciiTheme="majorHAnsi" w:hAnsiTheme="majorHAnsi" w:cstheme="majorHAnsi"/>
                                      <w:b/>
                                      <w:lang w:val="sv-SE"/>
                                    </w:rPr>
                                    <w:t>Table S1</w:t>
                                  </w:r>
                                  <w:r w:rsidRPr="00A06085">
                                    <w:rPr>
                                      <w:b/>
                                      <w:lang w:val="sv-SE"/>
                                    </w:rPr>
                                    <w:t xml:space="preserve"> </w:t>
                                  </w:r>
                                  <w:r w:rsidRPr="00455FF2">
                                    <w:rPr>
                                      <w:b/>
                                    </w:rPr>
                                    <w:t>continued</w:t>
                                  </w:r>
                                  <w:r>
                                    <w:rPr>
                                      <w:b/>
                                    </w:rPr>
                                    <w:t>: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131.15pt;margin-top:-19.35pt;width:138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" filled="f" stroked="f" strokeweight=".5pt">
                      <v:textbox>
                        <w:txbxContent>
                          <w:p w14:paraId="75AC5C31" w14:textId="70591832" w:rsidR="00F665C7" w:rsidRPr="00A06085" w:rsidRDefault="00F665C7">
                            <w:pPr>
                              <w:rPr>
                                <w:b/>
                                <w:lang w:val="sv-SE"/>
                              </w:rPr>
                            </w:pPr>
                            <w:r w:rsidRPr="00455FF2">
                              <w:rPr>
                                <w:rFonts w:asciiTheme="majorHAnsi" w:hAnsiTheme="majorHAnsi" w:cstheme="majorHAnsi"/>
                                <w:b/>
                                <w:lang w:val="sv-SE"/>
                              </w:rPr>
                              <w:t>Table S1</w:t>
                            </w:r>
                            <w:r w:rsidRPr="00A06085">
                              <w:rPr>
                                <w:b/>
                                <w:lang w:val="sv-SE"/>
                              </w:rPr>
                              <w:t xml:space="preserve"> </w:t>
                            </w:r>
                            <w:r w:rsidRPr="00455FF2">
                              <w:rPr>
                                <w:b/>
                              </w:rPr>
                              <w:t>continued</w:t>
                            </w:r>
                            <w:r>
                              <w:rPr>
                                <w:b/>
                              </w:rPr>
                              <w:t>: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315DA" w:rsidRPr="00E83656">
              <w:rPr>
                <w:rFonts w:eastAsia="Times New Roman" w:cstheme="minorHAnsi"/>
                <w:color w:val="000000"/>
                <w:sz w:val="22"/>
              </w:rPr>
              <w:t>25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725B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CC99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E49F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8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75D6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5315DA" w:rsidRPr="00F22845" w14:paraId="41E35171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21007" w14:textId="77777777" w:rsidR="005315DA" w:rsidRPr="00E83656" w:rsidRDefault="005315D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C3A6" w14:textId="77777777" w:rsidR="005315DA" w:rsidRPr="00E83656" w:rsidRDefault="005315D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40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6862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5078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DADE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6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573B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5315DA" w:rsidRPr="00F22845" w14:paraId="3AD937C3" w14:textId="77777777" w:rsidTr="0059686E">
        <w:trPr>
          <w:trHeight w:hRule="exact" w:val="340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1345" w14:textId="77777777" w:rsidR="005315DA" w:rsidRPr="00E83656" w:rsidRDefault="005315D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1B6D" w14:textId="77777777" w:rsidR="005315DA" w:rsidRPr="00E83656" w:rsidRDefault="005315DA" w:rsidP="00E83656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0AE1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0AE5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ACA9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CC74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</w:tr>
      <w:tr w:rsidR="005315DA" w:rsidRPr="00F22845" w14:paraId="7A58A4D7" w14:textId="77777777" w:rsidTr="0059686E">
        <w:trPr>
          <w:trHeight w:hRule="exact" w:val="340"/>
          <w:jc w:val="center"/>
        </w:trPr>
        <w:tc>
          <w:tcPr>
            <w:tcW w:w="2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2CBE" w14:textId="386F96E7" w:rsidR="005315DA" w:rsidRPr="00E83656" w:rsidRDefault="005315DA" w:rsidP="001B423A">
            <w:pPr>
              <w:rPr>
                <w:rFonts w:eastAsia="Times New Roman" w:cstheme="minorHAnsi"/>
                <w:color w:val="000000"/>
                <w:sz w:val="22"/>
                <w:lang w:val="sv-SE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  <w:lang w:val="sv-SE"/>
              </w:rPr>
              <w:t xml:space="preserve">2017 </w:t>
            </w:r>
            <w:r w:rsidRPr="00E83656">
              <w:rPr>
                <w:rFonts w:eastAsia="Times New Roman" w:cstheme="minorHAnsi"/>
                <w:i/>
                <w:iCs/>
                <w:color w:val="000000"/>
                <w:sz w:val="22"/>
                <w:lang w:val="sv-SE"/>
              </w:rPr>
              <w:t>P. alni</w:t>
            </w:r>
            <w:r w:rsidRPr="00E83656">
              <w:rPr>
                <w:rFonts w:eastAsia="Times New Roman" w:cstheme="minorHAnsi"/>
                <w:color w:val="000000"/>
                <w:sz w:val="22"/>
                <w:lang w:val="sv-SE"/>
              </w:rPr>
              <w:t>,</w:t>
            </w:r>
          </w:p>
          <w:p w14:paraId="48B8422E" w14:textId="10FDBD28" w:rsidR="005315DA" w:rsidRPr="00E83656" w:rsidRDefault="005315DA" w:rsidP="001B423A">
            <w:pPr>
              <w:rPr>
                <w:rFonts w:eastAsia="Times New Roman" w:cstheme="minorHAnsi"/>
                <w:color w:val="000000"/>
                <w:sz w:val="22"/>
                <w:lang w:val="sv-SE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  <w:lang w:val="sv-SE"/>
              </w:rPr>
              <w:t>Neg. Bin.</w:t>
            </w:r>
            <w:r w:rsidRPr="00E83656">
              <w:rPr>
                <w:rFonts w:eastAsia="Times New Roman" w:cstheme="minorHAnsi"/>
                <w:color w:val="000000"/>
                <w:sz w:val="28"/>
                <w:vertAlign w:val="superscript"/>
                <w:lang w:val="sv-SE"/>
              </w:rPr>
              <w:t>b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A84A" w14:textId="77777777" w:rsidR="005315DA" w:rsidRPr="00E83656" w:rsidRDefault="005315D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(intercept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06F5" w14:textId="0667734C" w:rsidR="005315DA" w:rsidRPr="00E83656" w:rsidRDefault="004129C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CA4E" w14:textId="139BB5B8" w:rsidR="005315DA" w:rsidRPr="00E83656" w:rsidRDefault="004129C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025A" w14:textId="2F854E15" w:rsidR="005315DA" w:rsidRPr="00E83656" w:rsidRDefault="004129C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2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25BD" w14:textId="09C015D0" w:rsidR="005315DA" w:rsidRPr="00E83656" w:rsidRDefault="004129CA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10</w:t>
            </w:r>
          </w:p>
        </w:tc>
      </w:tr>
      <w:tr w:rsidR="005315DA" w:rsidRPr="00F22845" w14:paraId="0FC40B22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9F0C" w14:textId="77777777" w:rsidR="005315DA" w:rsidRPr="00E83656" w:rsidRDefault="005315D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520C" w14:textId="752B503B" w:rsidR="005315DA" w:rsidRPr="00E83656" w:rsidRDefault="005315D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6328" w14:textId="151F239F" w:rsidR="005315DA" w:rsidRPr="00E83656" w:rsidRDefault="00D6040B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</w:t>
            </w:r>
            <w:r w:rsidR="004129CA" w:rsidRPr="00E83656">
              <w:rPr>
                <w:rFonts w:eastAsia="Times New Roman" w:cstheme="minorHAnsi"/>
                <w:color w:val="000000"/>
                <w:sz w:val="22"/>
              </w:rPr>
              <w:t>.</w:t>
            </w:r>
            <w:r w:rsidRPr="00E83656">
              <w:rPr>
                <w:rFonts w:eastAsia="Times New Roman" w:cstheme="minorHAnsi"/>
                <w:color w:val="000000"/>
                <w:sz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FCB3" w14:textId="15834D9D" w:rsidR="005315DA" w:rsidRPr="00E83656" w:rsidRDefault="00D6040B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52F0" w14:textId="169DCD9F" w:rsidR="005315DA" w:rsidRPr="00E83656" w:rsidRDefault="00D6040B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C150" w14:textId="6F66A6F2" w:rsidR="005315DA" w:rsidRPr="00E83656" w:rsidRDefault="004129C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71</w:t>
            </w:r>
          </w:p>
        </w:tc>
      </w:tr>
      <w:tr w:rsidR="005315DA" w:rsidRPr="00F22845" w14:paraId="37CFCB72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8BC80" w14:textId="77777777" w:rsidR="005315DA" w:rsidRPr="00E83656" w:rsidRDefault="005315D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3FAA" w14:textId="77777777" w:rsidR="005315DA" w:rsidRPr="00E83656" w:rsidRDefault="005315D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02FA" w14:textId="5EC6C406" w:rsidR="005315DA" w:rsidRPr="00E83656" w:rsidRDefault="00D6040B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D65D" w14:textId="2D37A205" w:rsidR="005315DA" w:rsidRPr="00E83656" w:rsidRDefault="00D6040B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6155" w14:textId="7CA2138D" w:rsidR="005315DA" w:rsidRPr="00E83656" w:rsidRDefault="00D6040B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F8E3" w14:textId="40D180A8" w:rsidR="005315DA" w:rsidRPr="00E83656" w:rsidRDefault="00D6040B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44</w:t>
            </w:r>
          </w:p>
        </w:tc>
      </w:tr>
      <w:tr w:rsidR="005315DA" w:rsidRPr="00F22845" w14:paraId="00BF45F3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30720" w14:textId="77777777" w:rsidR="005315DA" w:rsidRPr="00E83656" w:rsidRDefault="005315D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08D3" w14:textId="77777777" w:rsidR="005315DA" w:rsidRPr="00E83656" w:rsidRDefault="005315D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0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7B52" w14:textId="25162E55" w:rsidR="005315DA" w:rsidRPr="00E83656" w:rsidRDefault="004129C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A538" w14:textId="4C71BE7C" w:rsidR="005315DA" w:rsidRPr="00E83656" w:rsidRDefault="00D6040B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4A87" w14:textId="7639861C" w:rsidR="005315DA" w:rsidRPr="00E83656" w:rsidRDefault="00D6040B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4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208A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5315DA" w:rsidRPr="00F22845" w14:paraId="7E27F4AE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B1979" w14:textId="77777777" w:rsidR="005315DA" w:rsidRPr="00E83656" w:rsidRDefault="005315D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1885" w14:textId="77777777" w:rsidR="005315DA" w:rsidRPr="00E83656" w:rsidRDefault="005315D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5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51EC" w14:textId="3C77F0B1" w:rsidR="005315DA" w:rsidRPr="00E83656" w:rsidRDefault="004129C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BFFF" w14:textId="068A7D4D" w:rsidR="005315DA" w:rsidRPr="00E83656" w:rsidRDefault="00D6040B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7DBD" w14:textId="71AC457E" w:rsidR="005315DA" w:rsidRPr="00E83656" w:rsidRDefault="00D6040B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4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AF46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5315DA" w:rsidRPr="00F22845" w14:paraId="3DEAD749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E2B8C3" w14:textId="77777777" w:rsidR="005315DA" w:rsidRPr="00E83656" w:rsidRDefault="005315D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ECED" w14:textId="77777777" w:rsidR="005315DA" w:rsidRPr="00E83656" w:rsidRDefault="005315D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40:5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2301" w14:textId="4524E103" w:rsidR="005315DA" w:rsidRPr="00E83656" w:rsidRDefault="004129C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6.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AE37" w14:textId="25D2AAA2" w:rsidR="005315DA" w:rsidRPr="00E83656" w:rsidRDefault="00D6040B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2716" w14:textId="19BEF779" w:rsidR="005315DA" w:rsidRPr="00E83656" w:rsidRDefault="00D6040B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.3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25D2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5315DA" w:rsidRPr="00F22845" w14:paraId="05011012" w14:textId="77777777" w:rsidTr="0059686E">
        <w:trPr>
          <w:trHeight w:hRule="exact" w:val="340"/>
          <w:jc w:val="center"/>
        </w:trPr>
        <w:tc>
          <w:tcPr>
            <w:tcW w:w="2421" w:type="dxa"/>
            <w:tcBorders>
              <w:top w:val="nil"/>
              <w:left w:val="nil"/>
              <w:right w:val="nil"/>
            </w:tcBorders>
            <w:vAlign w:val="center"/>
          </w:tcPr>
          <w:p w14:paraId="043F6E49" w14:textId="77777777" w:rsidR="005315DA" w:rsidRPr="00E83656" w:rsidRDefault="005315D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69534" w14:textId="77777777" w:rsidR="005315DA" w:rsidRPr="00E83656" w:rsidRDefault="005315DA" w:rsidP="00E83656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6A596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4B4017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6689A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47C944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</w:tr>
      <w:tr w:rsidR="005315DA" w:rsidRPr="00F22845" w14:paraId="1962126E" w14:textId="77777777" w:rsidTr="0059686E">
        <w:trPr>
          <w:trHeight w:hRule="exact" w:val="340"/>
          <w:jc w:val="center"/>
        </w:trPr>
        <w:tc>
          <w:tcPr>
            <w:tcW w:w="2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D7DE" w14:textId="714E7441" w:rsidR="005315DA" w:rsidRPr="00E83656" w:rsidRDefault="005315DA" w:rsidP="001B423A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 xml:space="preserve">2017 </w:t>
            </w:r>
            <w:r w:rsidRPr="00E83656">
              <w:rPr>
                <w:rFonts w:eastAsia="Times New Roman" w:cstheme="minorHAnsi"/>
                <w:i/>
                <w:iCs/>
                <w:color w:val="000000"/>
                <w:sz w:val="22"/>
              </w:rPr>
              <w:t>P. testaceus</w:t>
            </w:r>
            <w:r w:rsidRPr="00E83656">
              <w:rPr>
                <w:rFonts w:eastAsia="Times New Roman" w:cstheme="minorHAnsi"/>
                <w:color w:val="000000"/>
                <w:sz w:val="22"/>
              </w:rPr>
              <w:t>, Poisson</w:t>
            </w:r>
            <w:r w:rsidRPr="00E83656">
              <w:rPr>
                <w:rFonts w:eastAsia="Times New Roman" w:cstheme="minorHAnsi"/>
                <w:color w:val="000000"/>
                <w:sz w:val="28"/>
                <w:vertAlign w:val="superscript"/>
              </w:rPr>
              <w:t>b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635F" w14:textId="77777777" w:rsidR="005315DA" w:rsidRPr="00E83656" w:rsidRDefault="005315D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(intercept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19CA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31E7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2464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D004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01</w:t>
            </w:r>
          </w:p>
        </w:tc>
      </w:tr>
      <w:tr w:rsidR="005315DA" w:rsidRPr="00F22845" w14:paraId="606BF7FD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FFFA" w14:textId="77777777" w:rsidR="005315DA" w:rsidRPr="00E83656" w:rsidRDefault="005315D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D0B44" w14:textId="0A706820" w:rsidR="005315DA" w:rsidRPr="00E83656" w:rsidRDefault="005315D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E354" w14:textId="1557587D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ED20" w14:textId="52EA641D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B5C6" w14:textId="050F88ED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3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3BE7" w14:textId="40049E26" w:rsidR="005315DA" w:rsidRPr="00E83656" w:rsidRDefault="005315DA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5315DA" w:rsidRPr="00F22845" w14:paraId="0BF1CA2F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9CBDE" w14:textId="77777777" w:rsidR="005315DA" w:rsidRPr="00E83656" w:rsidRDefault="005315D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EF8C" w14:textId="77777777" w:rsidR="005315DA" w:rsidRPr="00E83656" w:rsidRDefault="005315D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96EB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3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6CAC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B7E8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3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2CAE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5315DA" w:rsidRPr="00F22845" w14:paraId="6B870147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732FC" w14:textId="77777777" w:rsidR="005315DA" w:rsidRPr="00E83656" w:rsidRDefault="005315D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EBBA" w14:textId="77777777" w:rsidR="005315DA" w:rsidRPr="00E83656" w:rsidRDefault="005315D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0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13EA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3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CD94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6AE1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3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F17C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5315DA" w:rsidRPr="00F22845" w14:paraId="3CA6867E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8FBD4" w14:textId="77777777" w:rsidR="005315DA" w:rsidRPr="00E83656" w:rsidRDefault="005315D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B13B" w14:textId="77777777" w:rsidR="005315DA" w:rsidRPr="00E83656" w:rsidRDefault="005315D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5: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0DA3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3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DA97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AB6C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3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1C89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5315DA" w:rsidRPr="00F22845" w14:paraId="287BC382" w14:textId="77777777" w:rsidTr="0059686E">
        <w:trPr>
          <w:trHeight w:hRule="exact" w:val="340"/>
          <w:jc w:val="center"/>
        </w:trPr>
        <w:tc>
          <w:tcPr>
            <w:tcW w:w="24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257A1" w14:textId="77777777" w:rsidR="005315DA" w:rsidRPr="00E83656" w:rsidRDefault="005315DA" w:rsidP="001B423A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89CBF" w14:textId="77777777" w:rsidR="005315DA" w:rsidRPr="00E83656" w:rsidRDefault="005315DA" w:rsidP="00E83656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40: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21C62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3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7C300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0CA50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3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E4DCF" w14:textId="77777777" w:rsidR="005315DA" w:rsidRPr="00E83656" w:rsidRDefault="005315DA" w:rsidP="00E83656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</w:tbl>
    <w:p w14:paraId="45238064" w14:textId="77777777" w:rsidR="00E83656" w:rsidRPr="00E83656" w:rsidRDefault="00E83656" w:rsidP="00E83656">
      <w:pPr>
        <w:snapToGrid w:val="0"/>
        <w:spacing w:line="240" w:lineRule="auto"/>
        <w:rPr>
          <w:sz w:val="8"/>
        </w:rPr>
      </w:pPr>
    </w:p>
    <w:p w14:paraId="2389E74C" w14:textId="11C980AB" w:rsidR="001B423A" w:rsidRPr="00E83656" w:rsidRDefault="001B423A" w:rsidP="00E83656">
      <w:pPr>
        <w:snapToGrid w:val="0"/>
        <w:spacing w:line="240" w:lineRule="auto"/>
        <w:ind w:left="284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83656">
        <w:rPr>
          <w:szCs w:val="20"/>
          <w:vertAlign w:val="superscript"/>
        </w:rPr>
        <w:t>a</w:t>
      </w:r>
      <w:r w:rsidRPr="00E83656">
        <w:rPr>
          <w:rFonts w:ascii="Times New Roman" w:hAnsi="Times New Roman" w:cs="Times New Roman"/>
          <w:sz w:val="20"/>
          <w:szCs w:val="20"/>
        </w:rPr>
        <w:t>Estimates</w:t>
      </w:r>
      <w:proofErr w:type="spellEnd"/>
      <w:proofErr w:type="gramEnd"/>
      <w:r w:rsidRPr="00E83656">
        <w:rPr>
          <w:rFonts w:ascii="Times New Roman" w:hAnsi="Times New Roman" w:cs="Times New Roman"/>
          <w:sz w:val="20"/>
          <w:szCs w:val="20"/>
        </w:rPr>
        <w:t xml:space="preserve"> are presented on the log</w:t>
      </w:r>
      <w:r w:rsidRPr="00E83656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e</w:t>
      </w:r>
      <w:r w:rsidRPr="00E8365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E83656">
        <w:rPr>
          <w:rFonts w:ascii="Times New Roman" w:hAnsi="Times New Roman" w:cs="Times New Roman"/>
          <w:sz w:val="20"/>
          <w:szCs w:val="20"/>
        </w:rPr>
        <w:t>scale</w:t>
      </w:r>
    </w:p>
    <w:p w14:paraId="45F73591" w14:textId="77777777" w:rsidR="00457D2F" w:rsidRPr="00E83656" w:rsidRDefault="00457D2F" w:rsidP="00E83656">
      <w:pPr>
        <w:snapToGrid w:val="0"/>
        <w:spacing w:line="240" w:lineRule="auto"/>
        <w:ind w:left="284"/>
        <w:rPr>
          <w:sz w:val="20"/>
          <w:szCs w:val="20"/>
        </w:rPr>
      </w:pPr>
    </w:p>
    <w:p w14:paraId="7C7B2140" w14:textId="55830CE1" w:rsidR="001B423A" w:rsidRPr="00E83656" w:rsidRDefault="00457D2F" w:rsidP="00E83656">
      <w:pPr>
        <w:snapToGrid w:val="0"/>
        <w:spacing w:line="240" w:lineRule="auto"/>
        <w:ind w:left="284"/>
        <w:rPr>
          <w:sz w:val="20"/>
          <w:szCs w:val="20"/>
        </w:rPr>
      </w:pPr>
      <w:proofErr w:type="spellStart"/>
      <w:proofErr w:type="gramStart"/>
      <w:r w:rsidRPr="00E83656">
        <w:rPr>
          <w:szCs w:val="20"/>
          <w:vertAlign w:val="superscript"/>
        </w:rPr>
        <w:t>b</w:t>
      </w:r>
      <w:r w:rsidRPr="00E83656">
        <w:rPr>
          <w:sz w:val="20"/>
          <w:szCs w:val="20"/>
        </w:rPr>
        <w:t>An</w:t>
      </w:r>
      <w:proofErr w:type="spellEnd"/>
      <w:proofErr w:type="gramEnd"/>
      <w:r w:rsidRPr="00E83656">
        <w:rPr>
          <w:sz w:val="20"/>
          <w:szCs w:val="20"/>
        </w:rPr>
        <w:t xml:space="preserve"> artificial observation of one individual was inserted </w:t>
      </w:r>
      <w:r w:rsidR="00875220" w:rsidRPr="00E83656">
        <w:rPr>
          <w:sz w:val="20"/>
          <w:szCs w:val="20"/>
        </w:rPr>
        <w:t>in</w:t>
      </w:r>
      <w:r w:rsidRPr="00E83656">
        <w:rPr>
          <w:sz w:val="20"/>
          <w:szCs w:val="20"/>
        </w:rPr>
        <w:t xml:space="preserve">to the control to allow </w:t>
      </w:r>
      <w:r w:rsidR="009D176F" w:rsidRPr="00E83656">
        <w:rPr>
          <w:sz w:val="20"/>
          <w:szCs w:val="20"/>
        </w:rPr>
        <w:t xml:space="preserve">for </w:t>
      </w:r>
      <w:r w:rsidRPr="00E83656">
        <w:rPr>
          <w:sz w:val="20"/>
          <w:szCs w:val="20"/>
        </w:rPr>
        <w:t>the model to be fitted</w:t>
      </w:r>
    </w:p>
    <w:p w14:paraId="37CEE7F3" w14:textId="77777777" w:rsidR="00457D2F" w:rsidRPr="00E83656" w:rsidRDefault="00457D2F" w:rsidP="00E83656">
      <w:pPr>
        <w:snapToGrid w:val="0"/>
        <w:spacing w:line="240" w:lineRule="auto"/>
        <w:ind w:left="284"/>
        <w:rPr>
          <w:sz w:val="20"/>
          <w:szCs w:val="20"/>
        </w:rPr>
      </w:pPr>
    </w:p>
    <w:p w14:paraId="232C7FC0" w14:textId="77777777" w:rsidR="00E83656" w:rsidRDefault="00457D2F" w:rsidP="00E83656">
      <w:pPr>
        <w:snapToGrid w:val="0"/>
        <w:spacing w:line="240" w:lineRule="auto"/>
        <w:ind w:left="284"/>
        <w:rPr>
          <w:sz w:val="20"/>
          <w:szCs w:val="20"/>
        </w:rPr>
      </w:pPr>
      <w:proofErr w:type="spellStart"/>
      <w:proofErr w:type="gramStart"/>
      <w:r w:rsidRPr="00E83656">
        <w:rPr>
          <w:szCs w:val="20"/>
          <w:vertAlign w:val="superscript"/>
        </w:rPr>
        <w:t>c</w:t>
      </w:r>
      <w:r w:rsidR="00903F45" w:rsidRPr="00E83656">
        <w:rPr>
          <w:sz w:val="20"/>
          <w:szCs w:val="20"/>
        </w:rPr>
        <w:t>An</w:t>
      </w:r>
      <w:proofErr w:type="spellEnd"/>
      <w:proofErr w:type="gramEnd"/>
      <w:r w:rsidR="00903F45" w:rsidRPr="00E83656">
        <w:rPr>
          <w:sz w:val="20"/>
          <w:szCs w:val="20"/>
        </w:rPr>
        <w:t xml:space="preserve"> artificial observation of one individual was inserted </w:t>
      </w:r>
      <w:r w:rsidR="00875220" w:rsidRPr="00E83656">
        <w:rPr>
          <w:sz w:val="20"/>
          <w:szCs w:val="20"/>
        </w:rPr>
        <w:t>in</w:t>
      </w:r>
      <w:r w:rsidR="00903F45" w:rsidRPr="00E83656">
        <w:rPr>
          <w:sz w:val="20"/>
          <w:szCs w:val="20"/>
        </w:rPr>
        <w:t>to each of the t</w:t>
      </w:r>
      <w:r w:rsidRPr="00E83656">
        <w:rPr>
          <w:sz w:val="20"/>
          <w:szCs w:val="20"/>
        </w:rPr>
        <w:t xml:space="preserve">hree treatments 0:50, 50:0, and </w:t>
      </w:r>
    </w:p>
    <w:p w14:paraId="69CEE1D0" w14:textId="5DD44071" w:rsidR="00457D2F" w:rsidRPr="00E83656" w:rsidRDefault="00E83656" w:rsidP="00E83656">
      <w:pPr>
        <w:snapToGrid w:val="0"/>
        <w:spacing w:line="240" w:lineRule="auto"/>
        <w:ind w:left="284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 w:rsidR="00457D2F" w:rsidRPr="00E83656">
        <w:rPr>
          <w:sz w:val="20"/>
          <w:szCs w:val="20"/>
        </w:rPr>
        <w:t>1:50</w:t>
      </w:r>
      <w:r>
        <w:rPr>
          <w:sz w:val="20"/>
          <w:szCs w:val="20"/>
        </w:rPr>
        <w:t xml:space="preserve"> to </w:t>
      </w:r>
      <w:r w:rsidR="00903F45" w:rsidRPr="00E83656">
        <w:rPr>
          <w:sz w:val="20"/>
          <w:szCs w:val="20"/>
        </w:rPr>
        <w:t>allow for the model to be fitted</w:t>
      </w:r>
      <w:r w:rsidR="00457D2F" w:rsidRPr="00E83656">
        <w:rPr>
          <w:sz w:val="20"/>
          <w:szCs w:val="20"/>
        </w:rPr>
        <w:t xml:space="preserve"> </w:t>
      </w:r>
    </w:p>
    <w:p w14:paraId="7FD230CC" w14:textId="77777777" w:rsidR="00832715" w:rsidRDefault="00832715" w:rsidP="001B423A">
      <w:pPr>
        <w:snapToGrid w:val="0"/>
        <w:spacing w:line="480" w:lineRule="auto"/>
      </w:pPr>
    </w:p>
    <w:p w14:paraId="172220F7" w14:textId="13575C4E" w:rsidR="00E83656" w:rsidRDefault="00E83656" w:rsidP="001B423A">
      <w:pPr>
        <w:snapToGrid w:val="0"/>
        <w:spacing w:line="480" w:lineRule="auto"/>
      </w:pPr>
      <w:r>
        <w:t xml:space="preserve"> </w:t>
      </w:r>
    </w:p>
    <w:p w14:paraId="3DA70D54" w14:textId="3E194B0F" w:rsidR="00832715" w:rsidRDefault="00832715" w:rsidP="001B423A">
      <w:pPr>
        <w:snapToGrid w:val="0"/>
        <w:spacing w:line="480" w:lineRule="auto"/>
      </w:pPr>
    </w:p>
    <w:p w14:paraId="2FE33A80" w14:textId="77777777" w:rsidR="00E83656" w:rsidRDefault="00E83656" w:rsidP="001B423A">
      <w:pPr>
        <w:snapToGrid w:val="0"/>
        <w:spacing w:line="480" w:lineRule="auto"/>
      </w:pPr>
    </w:p>
    <w:p w14:paraId="3B480476" w14:textId="77777777" w:rsidR="00E83656" w:rsidRDefault="00E83656" w:rsidP="001B423A">
      <w:pPr>
        <w:snapToGrid w:val="0"/>
        <w:spacing w:line="480" w:lineRule="auto"/>
      </w:pPr>
    </w:p>
    <w:p w14:paraId="54DFF30A" w14:textId="77777777" w:rsidR="00E83656" w:rsidRDefault="00E83656" w:rsidP="001B423A">
      <w:pPr>
        <w:snapToGrid w:val="0"/>
        <w:spacing w:line="480" w:lineRule="auto"/>
      </w:pPr>
    </w:p>
    <w:p w14:paraId="2E7BAE1C" w14:textId="77777777" w:rsidR="00E83656" w:rsidRDefault="00E83656" w:rsidP="001B423A">
      <w:pPr>
        <w:snapToGrid w:val="0"/>
        <w:spacing w:line="480" w:lineRule="auto"/>
      </w:pPr>
    </w:p>
    <w:p w14:paraId="59D33C17" w14:textId="77777777" w:rsidR="00E83656" w:rsidRDefault="00E83656" w:rsidP="001B423A">
      <w:pPr>
        <w:snapToGrid w:val="0"/>
        <w:spacing w:line="480" w:lineRule="auto"/>
      </w:pPr>
    </w:p>
    <w:p w14:paraId="17B528FB" w14:textId="77777777" w:rsidR="00E83656" w:rsidRDefault="00E83656" w:rsidP="001B423A">
      <w:pPr>
        <w:snapToGrid w:val="0"/>
        <w:spacing w:line="480" w:lineRule="auto"/>
      </w:pPr>
    </w:p>
    <w:p w14:paraId="1BF1EADF" w14:textId="77777777" w:rsidR="00E83656" w:rsidRDefault="00E83656" w:rsidP="001B423A">
      <w:pPr>
        <w:snapToGrid w:val="0"/>
        <w:spacing w:line="480" w:lineRule="auto"/>
      </w:pPr>
    </w:p>
    <w:p w14:paraId="2ACC1DA4" w14:textId="77777777" w:rsidR="00E83656" w:rsidRDefault="00E83656" w:rsidP="001B423A">
      <w:pPr>
        <w:snapToGrid w:val="0"/>
        <w:spacing w:line="480" w:lineRule="auto"/>
      </w:pPr>
    </w:p>
    <w:p w14:paraId="7399F1FE" w14:textId="77777777" w:rsidR="00E83656" w:rsidRDefault="00E83656" w:rsidP="001B423A">
      <w:pPr>
        <w:snapToGrid w:val="0"/>
        <w:spacing w:line="480" w:lineRule="auto"/>
      </w:pPr>
    </w:p>
    <w:p w14:paraId="1556C867" w14:textId="03CEE728" w:rsidR="003F570F" w:rsidRPr="00E83656" w:rsidRDefault="00FB320A" w:rsidP="00E83656">
      <w:pPr>
        <w:snapToGrid w:val="0"/>
        <w:ind w:left="142" w:right="95"/>
        <w:jc w:val="both"/>
        <w:rPr>
          <w:rFonts w:ascii="Times New Roman" w:hAnsi="Times New Roman" w:cs="Times New Roman"/>
          <w:iCs/>
          <w:szCs w:val="24"/>
        </w:rPr>
      </w:pPr>
      <w:r w:rsidRPr="00FF384B">
        <w:rPr>
          <w:rFonts w:asciiTheme="majorHAnsi" w:hAnsiTheme="majorHAnsi" w:cstheme="majorHAnsi"/>
          <w:b/>
        </w:rPr>
        <w:lastRenderedPageBreak/>
        <w:t xml:space="preserve">Table </w:t>
      </w:r>
      <w:r w:rsidR="00A15C6C" w:rsidRPr="00FF384B">
        <w:rPr>
          <w:rFonts w:asciiTheme="majorHAnsi" w:hAnsiTheme="majorHAnsi" w:cstheme="majorHAnsi"/>
          <w:b/>
        </w:rPr>
        <w:t>S</w:t>
      </w:r>
      <w:r w:rsidRPr="00FF384B">
        <w:rPr>
          <w:rFonts w:asciiTheme="majorHAnsi" w:hAnsiTheme="majorHAnsi" w:cstheme="majorHAnsi"/>
          <w:b/>
        </w:rPr>
        <w:t>2</w:t>
      </w:r>
      <w:r w:rsidR="00DE1D48" w:rsidRPr="00E20B5E">
        <w:rPr>
          <w:b/>
        </w:rPr>
        <w:t xml:space="preserve"> </w:t>
      </w:r>
      <w:r w:rsidR="00DE1D48" w:rsidRPr="00E20B5E">
        <w:rPr>
          <w:rFonts w:ascii="Times New Roman" w:hAnsi="Times New Roman" w:cs="Times New Roman"/>
          <w:szCs w:val="24"/>
        </w:rPr>
        <w:t xml:space="preserve">Least squares means analysis </w:t>
      </w:r>
      <w:r w:rsidR="004F3746">
        <w:rPr>
          <w:rFonts w:ascii="Times New Roman" w:hAnsi="Times New Roman" w:cs="Times New Roman"/>
          <w:szCs w:val="24"/>
        </w:rPr>
        <w:t>(</w:t>
      </w:r>
      <w:r w:rsidR="00345EDB" w:rsidRPr="00E20B5E">
        <w:rPr>
          <w:rFonts w:ascii="Times New Roman" w:hAnsi="Times New Roman" w:cs="Times New Roman"/>
          <w:szCs w:val="24"/>
        </w:rPr>
        <w:t>following GLMMs</w:t>
      </w:r>
      <w:r w:rsidR="00345EDB">
        <w:rPr>
          <w:rFonts w:ascii="Times New Roman" w:hAnsi="Times New Roman" w:cs="Times New Roman"/>
          <w:szCs w:val="24"/>
        </w:rPr>
        <w:t xml:space="preserve">, see </w:t>
      </w:r>
      <w:r w:rsidR="004F3746">
        <w:rPr>
          <w:rFonts w:ascii="Times New Roman" w:hAnsi="Times New Roman" w:cs="Times New Roman"/>
          <w:szCs w:val="24"/>
        </w:rPr>
        <w:t>Supplementary Table 1)</w:t>
      </w:r>
      <w:r w:rsidR="00DB1C22">
        <w:rPr>
          <w:rFonts w:ascii="Times New Roman" w:hAnsi="Times New Roman" w:cs="Times New Roman"/>
          <w:szCs w:val="24"/>
        </w:rPr>
        <w:t xml:space="preserve"> of trap catches from</w:t>
      </w:r>
      <w:r w:rsidR="005315DA">
        <w:rPr>
          <w:rFonts w:ascii="Times New Roman" w:hAnsi="Times New Roman" w:cs="Times New Roman"/>
          <w:szCs w:val="24"/>
        </w:rPr>
        <w:t xml:space="preserve"> two independent field bioassays </w:t>
      </w:r>
      <w:r w:rsidR="00DB1C22">
        <w:rPr>
          <w:rFonts w:ascii="Times New Roman" w:hAnsi="Times New Roman" w:cs="Times New Roman"/>
          <w:szCs w:val="24"/>
        </w:rPr>
        <w:t>of pheromone</w:t>
      </w:r>
      <w:r w:rsidR="00875220">
        <w:rPr>
          <w:rFonts w:ascii="Times New Roman" w:hAnsi="Times New Roman" w:cs="Times New Roman"/>
          <w:szCs w:val="24"/>
        </w:rPr>
        <w:t xml:space="preserve"> </w:t>
      </w:r>
      <w:r w:rsidR="00DB1C22">
        <w:rPr>
          <w:rFonts w:ascii="Times New Roman" w:hAnsi="Times New Roman" w:cs="Times New Roman"/>
          <w:szCs w:val="24"/>
        </w:rPr>
        <w:t xml:space="preserve">compounds for </w:t>
      </w:r>
      <w:r w:rsidR="00F32A21" w:rsidRPr="002A02BD">
        <w:rPr>
          <w:rFonts w:ascii="Times New Roman" w:hAnsi="Times New Roman" w:cs="Times New Roman"/>
          <w:iCs/>
          <w:szCs w:val="24"/>
        </w:rPr>
        <w:t xml:space="preserve">three species </w:t>
      </w:r>
      <w:r w:rsidR="00F32A21">
        <w:rPr>
          <w:rFonts w:ascii="Times New Roman" w:hAnsi="Times New Roman" w:cs="Times New Roman"/>
          <w:iCs/>
          <w:szCs w:val="24"/>
        </w:rPr>
        <w:t>of cerambycids</w:t>
      </w:r>
      <w:r w:rsidR="005315DA">
        <w:rPr>
          <w:rFonts w:ascii="Times New Roman" w:hAnsi="Times New Roman" w:cs="Times New Roman"/>
          <w:iCs/>
          <w:szCs w:val="24"/>
        </w:rPr>
        <w:t>,</w:t>
      </w:r>
      <w:r w:rsidR="005315DA" w:rsidRPr="005315DA">
        <w:rPr>
          <w:rFonts w:ascii="Times New Roman" w:hAnsi="Times New Roman" w:cs="Times New Roman"/>
          <w:iCs/>
          <w:szCs w:val="24"/>
        </w:rPr>
        <w:t xml:space="preserve"> </w:t>
      </w:r>
      <w:r w:rsidR="005315DA" w:rsidRPr="00F22845">
        <w:rPr>
          <w:rFonts w:ascii="Times New Roman" w:hAnsi="Times New Roman" w:cs="Times New Roman"/>
          <w:iCs/>
          <w:szCs w:val="24"/>
        </w:rPr>
        <w:t xml:space="preserve">performed in </w:t>
      </w:r>
      <w:r w:rsidR="005315DA" w:rsidRPr="004F3746">
        <w:rPr>
          <w:rFonts w:ascii="Times New Roman" w:hAnsi="Times New Roman" w:cs="Times New Roman"/>
          <w:iCs/>
          <w:szCs w:val="24"/>
        </w:rPr>
        <w:t>southern Sweden (2013, 2017)</w:t>
      </w:r>
      <w:r w:rsidR="00DE1D48" w:rsidRPr="004F3746">
        <w:rPr>
          <w:rFonts w:ascii="Times New Roman" w:hAnsi="Times New Roman" w:cs="Times New Roman"/>
          <w:szCs w:val="24"/>
        </w:rPr>
        <w:t xml:space="preserve">. </w:t>
      </w:r>
      <w:r w:rsidR="00DE1D48" w:rsidRPr="00E20B5E">
        <w:rPr>
          <w:rFonts w:cstheme="minorHAnsi"/>
          <w:i/>
          <w:iCs/>
          <w:szCs w:val="24"/>
        </w:rPr>
        <w:t>Tukey’s HSD test</w:t>
      </w:r>
      <w:r w:rsidR="00DE1D48" w:rsidRPr="00E20B5E">
        <w:rPr>
          <w:rFonts w:ascii="Times New Roman" w:hAnsi="Times New Roman" w:cs="Times New Roman"/>
          <w:i/>
          <w:iCs/>
          <w:szCs w:val="24"/>
        </w:rPr>
        <w:t xml:space="preserve"> </w:t>
      </w:r>
      <w:r w:rsidR="00DE1D48" w:rsidRPr="00E20B5E">
        <w:rPr>
          <w:rFonts w:ascii="Times New Roman" w:hAnsi="Times New Roman" w:cs="Times New Roman"/>
          <w:szCs w:val="24"/>
        </w:rPr>
        <w:t>wa</w:t>
      </w:r>
      <w:r w:rsidR="00DE1D48" w:rsidRPr="00C52EEA">
        <w:rPr>
          <w:rFonts w:ascii="Times New Roman" w:hAnsi="Times New Roman" w:cs="Times New Roman"/>
          <w:szCs w:val="24"/>
        </w:rPr>
        <w:t xml:space="preserve">s used for the multiple post hoc comparisons of the numbers of captured </w:t>
      </w:r>
      <w:r w:rsidR="00F32A21">
        <w:rPr>
          <w:rFonts w:ascii="Times New Roman" w:hAnsi="Times New Roman" w:cs="Times New Roman"/>
          <w:iCs/>
          <w:szCs w:val="24"/>
        </w:rPr>
        <w:t>beetles</w:t>
      </w:r>
      <w:r w:rsidR="00DE1D48" w:rsidRPr="002A02BD">
        <w:rPr>
          <w:rFonts w:ascii="Times New Roman" w:hAnsi="Times New Roman" w:cs="Times New Roman"/>
          <w:iCs/>
          <w:szCs w:val="24"/>
        </w:rPr>
        <w:t xml:space="preserve"> (</w:t>
      </w:r>
      <w:r w:rsidR="00DE1D48" w:rsidRPr="00F22845">
        <w:rPr>
          <w:rFonts w:ascii="Times New Roman" w:hAnsi="Times New Roman" w:cs="Times New Roman"/>
          <w:i/>
          <w:iCs/>
          <w:szCs w:val="24"/>
        </w:rPr>
        <w:t>P. sanguineum</w:t>
      </w:r>
      <w:r w:rsidR="00DE1D48" w:rsidRPr="00F22845">
        <w:rPr>
          <w:rFonts w:ascii="Times New Roman" w:hAnsi="Times New Roman" w:cs="Times New Roman"/>
          <w:iCs/>
          <w:szCs w:val="24"/>
        </w:rPr>
        <w:t>,</w:t>
      </w:r>
      <w:r w:rsidR="00DE1D48" w:rsidRPr="00F22845">
        <w:rPr>
          <w:rFonts w:ascii="Times New Roman" w:hAnsi="Times New Roman" w:cs="Times New Roman"/>
          <w:i/>
          <w:iCs/>
          <w:szCs w:val="24"/>
        </w:rPr>
        <w:t xml:space="preserve"> P. alni</w:t>
      </w:r>
      <w:r w:rsidR="00DE1D48" w:rsidRPr="00F22845">
        <w:rPr>
          <w:rFonts w:ascii="Times New Roman" w:hAnsi="Times New Roman" w:cs="Times New Roman"/>
          <w:iCs/>
          <w:szCs w:val="24"/>
        </w:rPr>
        <w:t>, and</w:t>
      </w:r>
      <w:r w:rsidR="00DE1D48" w:rsidRPr="00F22845">
        <w:rPr>
          <w:rFonts w:ascii="Times New Roman" w:hAnsi="Times New Roman" w:cs="Times New Roman"/>
          <w:i/>
          <w:iCs/>
          <w:szCs w:val="24"/>
        </w:rPr>
        <w:t xml:space="preserve"> P. testaceus</w:t>
      </w:r>
      <w:r w:rsidR="00DE1D48" w:rsidRPr="00F22845">
        <w:rPr>
          <w:rFonts w:ascii="Times New Roman" w:hAnsi="Times New Roman" w:cs="Times New Roman"/>
          <w:iCs/>
          <w:szCs w:val="24"/>
        </w:rPr>
        <w:t>)</w:t>
      </w:r>
      <w:r w:rsidR="00DE1D48" w:rsidRPr="004F3746">
        <w:rPr>
          <w:rFonts w:ascii="Times New Roman" w:hAnsi="Times New Roman" w:cs="Times New Roman"/>
          <w:iCs/>
          <w:szCs w:val="24"/>
        </w:rPr>
        <w:t xml:space="preserve">. </w:t>
      </w:r>
      <w:r w:rsidR="00DE1D48" w:rsidRPr="00E20B5E">
        <w:rPr>
          <w:rFonts w:ascii="Times New Roman" w:hAnsi="Times New Roman" w:cs="Times New Roman"/>
          <w:szCs w:val="24"/>
        </w:rPr>
        <w:t>Two treatments tested the compounds as single components (50 mg 2-methyl-1-butanol and 50 mg 3-hydroxy-2-hexanone per lure respectively</w:t>
      </w:r>
      <w:r w:rsidR="003F570F" w:rsidRPr="00E20B5E">
        <w:rPr>
          <w:rFonts w:ascii="Times New Roman" w:hAnsi="Times New Roman" w:cs="Times New Roman"/>
          <w:szCs w:val="24"/>
        </w:rPr>
        <w:t xml:space="preserve"> in 0.5 ml isopropanol</w:t>
      </w:r>
      <w:r w:rsidR="00DE1D48" w:rsidRPr="002A02BD">
        <w:rPr>
          <w:rFonts w:ascii="Times New Roman" w:hAnsi="Times New Roman" w:cs="Times New Roman"/>
          <w:szCs w:val="24"/>
        </w:rPr>
        <w:t>), and fo</w:t>
      </w:r>
      <w:r w:rsidR="00DE1D48" w:rsidRPr="00F22845">
        <w:rPr>
          <w:rFonts w:ascii="Times New Roman" w:hAnsi="Times New Roman" w:cs="Times New Roman"/>
          <w:szCs w:val="24"/>
        </w:rPr>
        <w:t xml:space="preserve">ur </w:t>
      </w:r>
      <w:r w:rsidR="005315DA">
        <w:rPr>
          <w:rFonts w:ascii="Times New Roman" w:hAnsi="Times New Roman" w:cs="Times New Roman"/>
          <w:szCs w:val="24"/>
        </w:rPr>
        <w:t xml:space="preserve">(2013) </w:t>
      </w:r>
      <w:r w:rsidR="00DE1D48" w:rsidRPr="00F22845">
        <w:rPr>
          <w:rFonts w:ascii="Times New Roman" w:hAnsi="Times New Roman" w:cs="Times New Roman"/>
          <w:szCs w:val="24"/>
        </w:rPr>
        <w:t xml:space="preserve">or three </w:t>
      </w:r>
      <w:r w:rsidR="005315DA">
        <w:rPr>
          <w:rFonts w:ascii="Times New Roman" w:hAnsi="Times New Roman" w:cs="Times New Roman"/>
          <w:szCs w:val="24"/>
        </w:rPr>
        <w:t xml:space="preserve">(2017) </w:t>
      </w:r>
      <w:r w:rsidR="00DE1D48" w:rsidRPr="00F22845">
        <w:rPr>
          <w:rFonts w:ascii="Times New Roman" w:hAnsi="Times New Roman" w:cs="Times New Roman"/>
          <w:szCs w:val="24"/>
        </w:rPr>
        <w:t>treatments consisted of blends with a variable quan</w:t>
      </w:r>
      <w:r w:rsidR="00DE1D48" w:rsidRPr="004F3746">
        <w:rPr>
          <w:rFonts w:ascii="Times New Roman" w:hAnsi="Times New Roman" w:cs="Times New Roman"/>
          <w:szCs w:val="24"/>
        </w:rPr>
        <w:t>tity of 2-methyl-1-butanol (for instance 10, 25, and 40 mg per lure) to that of the hydroxyketone (50 mg racemic 3-hydroxy-2-hexanone per lure in all blends)</w:t>
      </w:r>
      <w:r w:rsidR="003F570F" w:rsidRPr="00E20B5E">
        <w:rPr>
          <w:rFonts w:ascii="Times New Roman" w:hAnsi="Times New Roman" w:cs="Times New Roman"/>
          <w:szCs w:val="24"/>
        </w:rPr>
        <w:t>, dissolved in 0.5 ml of isopropanol</w:t>
      </w:r>
      <w:r w:rsidR="00DE1D48" w:rsidRPr="002A02BD">
        <w:rPr>
          <w:rFonts w:ascii="Times New Roman" w:hAnsi="Times New Roman" w:cs="Times New Roman"/>
          <w:szCs w:val="24"/>
        </w:rPr>
        <w:t xml:space="preserve">. </w:t>
      </w:r>
      <w:r w:rsidR="003F570F" w:rsidRPr="00F22845">
        <w:rPr>
          <w:rFonts w:ascii="Times New Roman" w:hAnsi="Times New Roman" w:cs="Times New Roman"/>
          <w:szCs w:val="24"/>
        </w:rPr>
        <w:t xml:space="preserve">The control consisted of 0.5 ml isopropanol alone. </w:t>
      </w:r>
      <w:r w:rsidR="00DE1D48" w:rsidRPr="00F22845">
        <w:rPr>
          <w:rFonts w:ascii="Times New Roman" w:hAnsi="Times New Roman" w:cs="Times New Roman"/>
          <w:szCs w:val="24"/>
        </w:rPr>
        <w:t>Treatments are denoted in the format of 2-methyl-1-butanol (mg) to 3-hydroxy-2-hexanone (mg)</w:t>
      </w:r>
    </w:p>
    <w:tbl>
      <w:tblPr>
        <w:tblW w:w="8751" w:type="dxa"/>
        <w:jc w:val="center"/>
        <w:tblLook w:val="04A0" w:firstRow="1" w:lastRow="0" w:firstColumn="1" w:lastColumn="0" w:noHBand="0" w:noVBand="1"/>
      </w:tblPr>
      <w:tblGrid>
        <w:gridCol w:w="1911"/>
        <w:gridCol w:w="1805"/>
        <w:gridCol w:w="1331"/>
        <w:gridCol w:w="1206"/>
        <w:gridCol w:w="1206"/>
        <w:gridCol w:w="1292"/>
      </w:tblGrid>
      <w:tr w:rsidR="00B54A60" w:rsidRPr="00F22845" w14:paraId="28888AE6" w14:textId="77777777" w:rsidTr="0059686E">
        <w:trPr>
          <w:trHeight w:hRule="exact" w:val="425"/>
          <w:jc w:val="center"/>
        </w:trPr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32358" w14:textId="77777777" w:rsidR="00B54A60" w:rsidRPr="00E83656" w:rsidRDefault="00B54A60" w:rsidP="00B54A60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bCs/>
                <w:color w:val="000000"/>
                <w:sz w:val="22"/>
              </w:rPr>
              <w:t>Dataset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FAA2E" w14:textId="77777777" w:rsidR="00B54A60" w:rsidRPr="00E83656" w:rsidRDefault="00B54A60" w:rsidP="00B54A60">
            <w:pPr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bCs/>
                <w:color w:val="000000"/>
                <w:sz w:val="22"/>
              </w:rPr>
              <w:t>Comparison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07DED" w14:textId="77777777" w:rsidR="00B54A60" w:rsidRPr="00E83656" w:rsidRDefault="00B54A60" w:rsidP="00B54A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proofErr w:type="spellStart"/>
            <w:r w:rsidRPr="00E83656">
              <w:rPr>
                <w:rFonts w:eastAsia="Times New Roman" w:cstheme="minorHAnsi"/>
                <w:b/>
                <w:bCs/>
                <w:color w:val="000000"/>
                <w:sz w:val="22"/>
              </w:rPr>
              <w:t>Estimate</w:t>
            </w:r>
            <w:r w:rsidRPr="0028450C">
              <w:rPr>
                <w:rFonts w:eastAsia="Times New Roman" w:cstheme="minorHAnsi"/>
                <w:b/>
                <w:bCs/>
                <w:color w:val="000000"/>
                <w:sz w:val="28"/>
                <w:vertAlign w:val="superscript"/>
              </w:rPr>
              <w:t>a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BD76C" w14:textId="77777777" w:rsidR="00B54A60" w:rsidRPr="00E83656" w:rsidRDefault="00B54A60" w:rsidP="00B54A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41A68" w14:textId="77777777" w:rsidR="00B54A60" w:rsidRPr="00E83656" w:rsidRDefault="00B54A60" w:rsidP="00B54A60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</w:rPr>
              <w:t>Z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5EF43" w14:textId="77777777" w:rsidR="00B54A60" w:rsidRPr="00E83656" w:rsidRDefault="00B54A60" w:rsidP="00B54A6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</w:rPr>
              <w:t>P</w:t>
            </w:r>
            <w:r w:rsidRPr="0028450C">
              <w:rPr>
                <w:rFonts w:eastAsia="Times New Roman" w:cstheme="minorHAnsi"/>
                <w:b/>
                <w:bCs/>
                <w:i/>
                <w:iCs/>
                <w:color w:val="000000"/>
                <w:sz w:val="28"/>
                <w:vertAlign w:val="subscript"/>
              </w:rPr>
              <w:t>a</w:t>
            </w:r>
            <w:r w:rsidRPr="00E83656">
              <w:rPr>
                <w:rFonts w:eastAsia="Times New Roman" w:cstheme="minorHAnsi"/>
                <w:b/>
                <w:bCs/>
                <w:color w:val="000000"/>
                <w:sz w:val="22"/>
              </w:rPr>
              <w:t>(&gt;|</w:t>
            </w:r>
            <w:r w:rsidRPr="00E83656">
              <w:rPr>
                <w:rFonts w:eastAsia="Times New Roman" w:cstheme="minorHAnsi"/>
                <w:b/>
                <w:bCs/>
                <w:i/>
                <w:iCs/>
                <w:color w:val="000000"/>
                <w:sz w:val="22"/>
              </w:rPr>
              <w:t>z</w:t>
            </w:r>
            <w:r w:rsidRPr="00E83656">
              <w:rPr>
                <w:rFonts w:eastAsia="Times New Roman" w:cstheme="minorHAnsi"/>
                <w:b/>
                <w:bCs/>
                <w:color w:val="000000"/>
                <w:sz w:val="22"/>
              </w:rPr>
              <w:t>|)</w:t>
            </w:r>
            <w:r w:rsidRPr="0028450C">
              <w:rPr>
                <w:rFonts w:eastAsia="Times New Roman" w:cstheme="minorHAnsi"/>
                <w:b/>
                <w:bCs/>
                <w:color w:val="000000"/>
                <w:sz w:val="28"/>
                <w:vertAlign w:val="superscript"/>
              </w:rPr>
              <w:t>b</w:t>
            </w:r>
          </w:p>
        </w:tc>
      </w:tr>
      <w:tr w:rsidR="00B54A60" w:rsidRPr="00F22845" w14:paraId="097E30A1" w14:textId="77777777" w:rsidTr="001B525F">
        <w:trPr>
          <w:trHeight w:hRule="exact" w:val="340"/>
          <w:jc w:val="center"/>
        </w:trPr>
        <w:tc>
          <w:tcPr>
            <w:tcW w:w="19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6657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 xml:space="preserve">2013 </w:t>
            </w:r>
          </w:p>
          <w:p w14:paraId="19455DD1" w14:textId="75F9DEA0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i/>
                <w:iCs/>
                <w:color w:val="000000"/>
                <w:sz w:val="22"/>
              </w:rPr>
              <w:t>P. sanguineum</w:t>
            </w:r>
            <w:r w:rsidR="00EF5185" w:rsidRPr="00E83656">
              <w:rPr>
                <w:rFonts w:eastAsia="Times New Roman" w:cstheme="minorHAnsi"/>
                <w:iCs/>
                <w:color w:val="000000"/>
                <w:sz w:val="28"/>
                <w:vertAlign w:val="superscript"/>
              </w:rPr>
              <w:t>c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E09D" w14:textId="77777777" w:rsidR="00B54A60" w:rsidRPr="00E83656" w:rsidRDefault="00B54A60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0:50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97A9" w14:textId="539401D5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2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2A2D" w14:textId="68EF593F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2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DCE2" w14:textId="3EA00582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48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B074" w14:textId="77777777" w:rsidR="00B54A60" w:rsidRPr="00E83656" w:rsidRDefault="00B54A60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755</w:t>
            </w:r>
          </w:p>
        </w:tc>
      </w:tr>
      <w:tr w:rsidR="00B54A60" w:rsidRPr="00F22845" w14:paraId="6F281F4D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C45D6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092B" w14:textId="77777777" w:rsidR="00B54A60" w:rsidRPr="00E83656" w:rsidRDefault="00B54A60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50: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9C12" w14:textId="3E3974D0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5C7E" w14:textId="55A1997D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3492" w14:textId="4B769AB8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0.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CD55" w14:textId="77777777" w:rsidR="00B54A60" w:rsidRPr="00E83656" w:rsidRDefault="00B54A60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98</w:t>
            </w:r>
          </w:p>
        </w:tc>
      </w:tr>
      <w:tr w:rsidR="00B54A60" w:rsidRPr="00F22845" w14:paraId="2C7376BF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5BC9D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C59A" w14:textId="77777777" w:rsidR="00B54A60" w:rsidRPr="00E83656" w:rsidRDefault="00B54A60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1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7473" w14:textId="5E98AB41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0889" w14:textId="59AE4673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68C7" w14:textId="0F473E39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2.7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819E" w14:textId="77777777" w:rsidR="00B54A60" w:rsidRPr="00E83656" w:rsidRDefault="00B54A60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94</w:t>
            </w:r>
          </w:p>
        </w:tc>
      </w:tr>
      <w:tr w:rsidR="00B54A60" w:rsidRPr="00F22845" w14:paraId="6AF6116A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F49E3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74C3" w14:textId="77777777" w:rsidR="00B54A60" w:rsidRPr="00E83656" w:rsidRDefault="00B54A60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2.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3AE1" w14:textId="3DC64D1E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7BA5" w14:textId="3DB26808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1B5E" w14:textId="71B53C41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C85B" w14:textId="77777777" w:rsidR="00B54A60" w:rsidRPr="00E83656" w:rsidRDefault="00B54A60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08</w:t>
            </w:r>
          </w:p>
        </w:tc>
      </w:tr>
      <w:tr w:rsidR="00B54A60" w:rsidRPr="00F22845" w14:paraId="293965A3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6FED9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C7E4" w14:textId="77777777" w:rsidR="00B54A60" w:rsidRPr="00E83656" w:rsidRDefault="00B54A60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2F73" w14:textId="4364045C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1C67" w14:textId="345260D5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7C27" w14:textId="489A9317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AAC1" w14:textId="77777777" w:rsidR="00B54A60" w:rsidRPr="00E83656" w:rsidRDefault="00B54A60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04</w:t>
            </w:r>
          </w:p>
        </w:tc>
      </w:tr>
      <w:tr w:rsidR="00B54A60" w:rsidRPr="00F22845" w14:paraId="409141A4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CE88C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FD88" w14:textId="77777777" w:rsidR="00B54A60" w:rsidRPr="00E83656" w:rsidRDefault="00B54A60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0680" w14:textId="76ED3506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29E6" w14:textId="5ED7E5CA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4EBF" w14:textId="669C35E8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4.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C855" w14:textId="77777777" w:rsidR="00B54A60" w:rsidRPr="00E83656" w:rsidRDefault="00B54A60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01</w:t>
            </w:r>
          </w:p>
        </w:tc>
      </w:tr>
      <w:tr w:rsidR="00B54A60" w:rsidRPr="00F22845" w14:paraId="3EE4C2B4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00579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C513" w14:textId="0D02A6F5" w:rsidR="00B54A60" w:rsidRPr="00E83656" w:rsidRDefault="00B55B25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 ‒ 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6D1A" w14:textId="2228CEC5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5A62" w14:textId="182F5DE6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3692" w14:textId="2DD44DCE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5821" w14:textId="77777777" w:rsidR="00B54A60" w:rsidRPr="00E83656" w:rsidRDefault="00B54A60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27</w:t>
            </w:r>
          </w:p>
        </w:tc>
      </w:tr>
      <w:tr w:rsidR="00B54A60" w:rsidRPr="00F22845" w14:paraId="133787F4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E4FA0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9DF7" w14:textId="77777777" w:rsidR="00B54A60" w:rsidRPr="00E83656" w:rsidRDefault="00B54A60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 ‒ 1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FBB2" w14:textId="3C54DEA2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DC3D" w14:textId="532C6B6C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04AC" w14:textId="21F09663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2.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25A2" w14:textId="77777777" w:rsidR="00B54A60" w:rsidRPr="00E83656" w:rsidRDefault="00B54A60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76</w:t>
            </w:r>
          </w:p>
        </w:tc>
      </w:tr>
      <w:tr w:rsidR="00B54A60" w:rsidRPr="00F22845" w14:paraId="26FEEFEC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755C9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D810" w14:textId="77777777" w:rsidR="00B54A60" w:rsidRPr="00E83656" w:rsidRDefault="00B54A60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 ‒ 2.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A1B2" w14:textId="708526CD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193B" w14:textId="33D65B4C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D808" w14:textId="39298AF3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9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7E73" w14:textId="77777777" w:rsidR="00B54A60" w:rsidRPr="00E83656" w:rsidRDefault="00B54A60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02</w:t>
            </w:r>
          </w:p>
        </w:tc>
      </w:tr>
      <w:tr w:rsidR="00B54A60" w:rsidRPr="00F22845" w14:paraId="45360187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70B07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BA4C" w14:textId="77777777" w:rsidR="00B54A60" w:rsidRPr="00E83656" w:rsidRDefault="00B54A60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 ‒ 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DCA3" w14:textId="5AFFD2A2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29B1" w14:textId="56283DE7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21ED" w14:textId="0E671336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4.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4488" w14:textId="77777777" w:rsidR="00B54A60" w:rsidRPr="00E83656" w:rsidRDefault="00B54A60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01</w:t>
            </w:r>
          </w:p>
        </w:tc>
      </w:tr>
      <w:tr w:rsidR="00B54A60" w:rsidRPr="00F22845" w14:paraId="6DA20FCF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57601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D5A9" w14:textId="77777777" w:rsidR="00B54A60" w:rsidRPr="00E83656" w:rsidRDefault="00B54A60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914F" w14:textId="47E7BFDD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402B" w14:textId="7DBA9B92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7B81" w14:textId="26F3A197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4.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BB17" w14:textId="77777777" w:rsidR="00B54A60" w:rsidRPr="00E83656" w:rsidRDefault="00B54A60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01</w:t>
            </w:r>
          </w:p>
        </w:tc>
      </w:tr>
      <w:tr w:rsidR="00B54A60" w:rsidRPr="00F22845" w14:paraId="1162C683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569B6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7283" w14:textId="77777777" w:rsidR="00B54A60" w:rsidRPr="00E83656" w:rsidRDefault="00B54A60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1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EE1E" w14:textId="24EAB90C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EFB6" w14:textId="211A1132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C16E" w14:textId="481D3516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2.2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6829" w14:textId="77777777" w:rsidR="00B54A60" w:rsidRPr="00E83656" w:rsidRDefault="00B54A60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246</w:t>
            </w:r>
          </w:p>
        </w:tc>
      </w:tr>
      <w:tr w:rsidR="00B54A60" w:rsidRPr="00F22845" w14:paraId="5B2F780F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64C5C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24D0" w14:textId="77777777" w:rsidR="00B54A60" w:rsidRPr="00E83656" w:rsidRDefault="00B54A60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2.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0CA9" w14:textId="64B976BD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AC13" w14:textId="60ADB2BC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3854" w14:textId="0D646467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4.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F024" w14:textId="77777777" w:rsidR="00B54A60" w:rsidRPr="00E83656" w:rsidRDefault="00B54A60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01</w:t>
            </w:r>
          </w:p>
        </w:tc>
      </w:tr>
      <w:tr w:rsidR="00B54A60" w:rsidRPr="00F22845" w14:paraId="5607344D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DAF44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990C" w14:textId="77777777" w:rsidR="00B54A60" w:rsidRPr="00E83656" w:rsidRDefault="00B54A60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36EE" w14:textId="0FD8AC4C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0C93" w14:textId="6BD6D8F3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1B27" w14:textId="04AA04C7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4.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600A" w14:textId="77777777" w:rsidR="00B54A60" w:rsidRPr="00E83656" w:rsidRDefault="00B54A60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B54A60" w:rsidRPr="00F22845" w14:paraId="058A9FA4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E518D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776C" w14:textId="77777777" w:rsidR="00B54A60" w:rsidRPr="00E83656" w:rsidRDefault="00B54A60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44F9" w14:textId="6474EF27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DD06" w14:textId="4360B592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FD7C" w14:textId="0CCAA432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5.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2A68" w14:textId="77777777" w:rsidR="00B54A60" w:rsidRPr="00E83656" w:rsidRDefault="00B54A60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B54A60" w:rsidRPr="00F22845" w14:paraId="02EEB2E8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B1179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1FF4" w14:textId="77777777" w:rsidR="00B54A60" w:rsidRPr="00E83656" w:rsidRDefault="00B54A60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:50 ‒ 2.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BB0C" w14:textId="6ECAB14F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61F3" w14:textId="760B5780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6FA9" w14:textId="72323EC8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2.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6BB3" w14:textId="77777777" w:rsidR="00B54A60" w:rsidRPr="00E83656" w:rsidRDefault="00B54A60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55</w:t>
            </w:r>
          </w:p>
        </w:tc>
      </w:tr>
      <w:tr w:rsidR="00B54A60" w:rsidRPr="00F22845" w14:paraId="67745BD5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231F2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C537" w14:textId="77777777" w:rsidR="00B54A60" w:rsidRPr="00E83656" w:rsidRDefault="00B54A60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:50 ‒ 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B795" w14:textId="0B23F99D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987C" w14:textId="333B59DF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A038" w14:textId="10835B46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4FA5" w14:textId="77777777" w:rsidR="00B54A60" w:rsidRPr="00E83656" w:rsidRDefault="00B54A60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29</w:t>
            </w:r>
          </w:p>
        </w:tc>
      </w:tr>
      <w:tr w:rsidR="00B54A60" w:rsidRPr="00F22845" w14:paraId="08868335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3F3FC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032F" w14:textId="77777777" w:rsidR="00B54A60" w:rsidRPr="00E83656" w:rsidRDefault="00B54A60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:50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E67D" w14:textId="586E9C65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F6AB" w14:textId="4A7ED093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CCDE" w14:textId="1A51424F" w:rsidR="00B54A60" w:rsidRPr="00E83656" w:rsidRDefault="00B54A60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4.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5D2D" w14:textId="77777777" w:rsidR="00B54A60" w:rsidRPr="00E83656" w:rsidRDefault="00B54A60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B54A60" w:rsidRPr="00F22845" w14:paraId="65D56196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44579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F5CB" w14:textId="77777777" w:rsidR="00B54A60" w:rsidRPr="00E83656" w:rsidRDefault="00B54A60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5:50 ‒ 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477D" w14:textId="431AB678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389D" w14:textId="30C5C0B5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AD56" w14:textId="7E25B6D3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0.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8EF6" w14:textId="77777777" w:rsidR="00B54A60" w:rsidRPr="00E83656" w:rsidRDefault="00B54A60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92</w:t>
            </w:r>
          </w:p>
        </w:tc>
      </w:tr>
      <w:tr w:rsidR="00B54A60" w:rsidRPr="00F22845" w14:paraId="5A7F58FE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D98D3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AE9F" w14:textId="77777777" w:rsidR="00B54A60" w:rsidRPr="00E83656" w:rsidRDefault="00B54A60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5:50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C6AF" w14:textId="51016A28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CE89" w14:textId="716F1037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48FE" w14:textId="30776099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2.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0F57" w14:textId="77777777" w:rsidR="00B54A60" w:rsidRPr="00E83656" w:rsidRDefault="00B54A60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235</w:t>
            </w:r>
          </w:p>
        </w:tc>
      </w:tr>
      <w:tr w:rsidR="00B54A60" w:rsidRPr="00F22845" w14:paraId="05246A39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5E0B0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A6AA" w14:textId="77777777" w:rsidR="00B54A60" w:rsidRPr="00E83656" w:rsidRDefault="00B54A60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:50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A2B9" w14:textId="5DD9FC47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5A50" w14:textId="7BCD7582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975C" w14:textId="355B25D7" w:rsidR="00B54A60" w:rsidRPr="00E83656" w:rsidRDefault="00F665C7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rFonts w:eastAsia="Times New Roman" w:cstheme="minorHAnsi"/>
                <w:color w:val="000000"/>
                <w:sz w:val="22"/>
              </w:rPr>
              <w:t>-1.</w:t>
            </w:r>
            <w:r w:rsidR="00D6040B" w:rsidRPr="00E83656">
              <w:rPr>
                <w:rFonts w:eastAsia="Times New Roman" w:cstheme="minorHAnsi"/>
                <w:color w:val="000000"/>
                <w:sz w:val="22"/>
              </w:rPr>
              <w:t>6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9EA2" w14:textId="77777777" w:rsidR="00B54A60" w:rsidRPr="00E83656" w:rsidRDefault="00B54A60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655</w:t>
            </w:r>
          </w:p>
        </w:tc>
      </w:tr>
      <w:tr w:rsidR="005E1749" w:rsidRPr="00F22845" w14:paraId="31DBA834" w14:textId="77777777" w:rsidTr="001B525F">
        <w:trPr>
          <w:trHeight w:hRule="exact" w:val="340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230E" w14:textId="77777777" w:rsidR="005E1749" w:rsidRPr="00E83656" w:rsidRDefault="005E1749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0BA6A" w14:textId="77777777" w:rsidR="005E1749" w:rsidRPr="00E83656" w:rsidRDefault="005E1749" w:rsidP="001B525F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1E64" w14:textId="77777777" w:rsidR="005E1749" w:rsidRPr="00E83656" w:rsidRDefault="005E1749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D0C5" w14:textId="77777777" w:rsidR="005E1749" w:rsidRPr="00E83656" w:rsidRDefault="005E1749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0BBB" w14:textId="77777777" w:rsidR="005E1749" w:rsidRPr="00E83656" w:rsidRDefault="005E1749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C991" w14:textId="77777777" w:rsidR="005E1749" w:rsidRPr="00E83656" w:rsidRDefault="005E1749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</w:tr>
      <w:tr w:rsidR="00B54A60" w:rsidRPr="00F22845" w14:paraId="51BB2A38" w14:textId="77777777" w:rsidTr="001B525F">
        <w:trPr>
          <w:trHeight w:hRule="exact" w:val="340"/>
          <w:jc w:val="center"/>
        </w:trPr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F7FA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 xml:space="preserve">2013 </w:t>
            </w:r>
          </w:p>
          <w:p w14:paraId="610BB71D" w14:textId="68E2E294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i/>
                <w:iCs/>
                <w:color w:val="000000"/>
                <w:sz w:val="22"/>
              </w:rPr>
              <w:t>P. alni</w:t>
            </w:r>
            <w:r w:rsidR="00B11822" w:rsidRPr="00E83656">
              <w:rPr>
                <w:rFonts w:eastAsia="Times New Roman" w:cstheme="minorHAnsi"/>
                <w:iCs/>
                <w:color w:val="000000"/>
                <w:sz w:val="28"/>
                <w:vertAlign w:val="superscript"/>
              </w:rPr>
              <w:t>c, 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CC66" w14:textId="631E721F" w:rsidR="00B54A60" w:rsidRPr="00E83656" w:rsidRDefault="00203E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1801" w14:textId="35F31345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</w:t>
            </w:r>
            <w:r w:rsidR="005F2AF4" w:rsidRPr="00E83656">
              <w:rPr>
                <w:rFonts w:eastAsia="Times New Roman" w:cstheme="minorHAnsi"/>
                <w:color w:val="00000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CBFB" w14:textId="51F34693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526B" w14:textId="55EE1E16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C4D7" w14:textId="10683A62" w:rsidR="00B54A60" w:rsidRPr="00E83656" w:rsidRDefault="005F2AF4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B54A60" w:rsidRPr="00F22845" w14:paraId="0581149B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F9671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B1656" w14:textId="09948198" w:rsidR="00B54A60" w:rsidRPr="00E83656" w:rsidRDefault="00203E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50: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BE4D" w14:textId="78D73077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</w:t>
            </w:r>
            <w:r w:rsidR="005F2AF4" w:rsidRPr="00E83656">
              <w:rPr>
                <w:rFonts w:eastAsia="Times New Roman" w:cstheme="minorHAnsi"/>
                <w:color w:val="00000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80BE" w14:textId="08F18714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8BABC" w14:textId="0B4C21FD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A39A" w14:textId="0D0F6EA7" w:rsidR="00B54A60" w:rsidRPr="00E83656" w:rsidRDefault="005F2AF4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B54A60" w:rsidRPr="00F22845" w14:paraId="68285180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020A0" w14:textId="77777777" w:rsidR="00B54A60" w:rsidRPr="00E83656" w:rsidRDefault="00B54A60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7B4E" w14:textId="2414ADE6" w:rsidR="00B54A60" w:rsidRPr="00E83656" w:rsidRDefault="00203E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1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4FBA" w14:textId="15C70931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</w:t>
            </w:r>
            <w:r w:rsidR="005F2AF4" w:rsidRPr="00E83656">
              <w:rPr>
                <w:rFonts w:eastAsia="Times New Roman" w:cstheme="minorHAnsi"/>
                <w:color w:val="00000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7E17" w14:textId="49073F43" w:rsidR="00B54A60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2B4C" w14:textId="2AD5D86B" w:rsidR="00B54A60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CE84" w14:textId="305DC2D6" w:rsidR="00B54A60" w:rsidRPr="00E83656" w:rsidRDefault="005F2AF4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9776B9" w:rsidRPr="00F22845" w14:paraId="42389F44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45BE" w14:textId="77777777" w:rsidR="009776B9" w:rsidRPr="00E83656" w:rsidRDefault="009776B9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71A7" w14:textId="2BE9FE33" w:rsidR="009776B9" w:rsidRPr="00E83656" w:rsidRDefault="00203E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2.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CF3C" w14:textId="7267B995" w:rsidR="009776B9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2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1A26" w14:textId="55A1EB0F" w:rsidR="009776B9" w:rsidRPr="00E83656" w:rsidRDefault="005F2AF4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</w:t>
            </w:r>
            <w:r w:rsidR="00AB5C43" w:rsidRPr="00E83656">
              <w:rPr>
                <w:rFonts w:eastAsia="Times New Roman" w:cstheme="minorHAnsi"/>
                <w:color w:val="000000"/>
                <w:sz w:val="22"/>
              </w:rPr>
              <w:t>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FD1E" w14:textId="644C7AEE" w:rsidR="009776B9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5585" w14:textId="066AC838" w:rsidR="009776B9" w:rsidRPr="00E83656" w:rsidRDefault="005F2AF4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48</w:t>
            </w:r>
          </w:p>
        </w:tc>
      </w:tr>
      <w:tr w:rsidR="009776B9" w:rsidRPr="00F22845" w14:paraId="7AFAA5BA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C647" w14:textId="77777777" w:rsidR="009776B9" w:rsidRPr="00E83656" w:rsidRDefault="009776B9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4BB6" w14:textId="4AC9AF03" w:rsidR="009776B9" w:rsidRPr="00E83656" w:rsidRDefault="00203E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6E9D" w14:textId="56BDC688" w:rsidR="009776B9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2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73A6" w14:textId="0CD5056D" w:rsidR="009776B9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6F77" w14:textId="7014241A" w:rsidR="009776B9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D8A2" w14:textId="498FD04E" w:rsidR="009776B9" w:rsidRPr="00E83656" w:rsidRDefault="005F2AF4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48</w:t>
            </w:r>
          </w:p>
        </w:tc>
      </w:tr>
      <w:tr w:rsidR="009776B9" w:rsidRPr="00F22845" w14:paraId="28D80E4D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143D" w14:textId="77777777" w:rsidR="009776B9" w:rsidRPr="00E83656" w:rsidRDefault="009776B9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2EAB" w14:textId="364BE0AE" w:rsidR="009776B9" w:rsidRPr="00E83656" w:rsidRDefault="00203E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4408" w14:textId="3C507593" w:rsidR="009776B9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7C35D" w14:textId="194ACD09" w:rsidR="009776B9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CC89" w14:textId="29E24720" w:rsidR="009776B9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96017" w14:textId="2D371083" w:rsidR="009776B9" w:rsidRPr="00E83656" w:rsidRDefault="005F2AF4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23</w:t>
            </w:r>
          </w:p>
        </w:tc>
      </w:tr>
      <w:tr w:rsidR="00203E1B" w:rsidRPr="00F22845" w14:paraId="06E39710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5F71" w14:textId="77777777" w:rsidR="00203E1B" w:rsidRPr="00E83656" w:rsidRDefault="00203E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1FC3" w14:textId="5F9E5BA8" w:rsidR="00203E1B" w:rsidRPr="00E83656" w:rsidRDefault="00455FF2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57A07F8" wp14:editId="6E55BD7D">
                      <wp:simplePos x="0" y="0"/>
                      <wp:positionH relativeFrom="column">
                        <wp:posOffset>-1352550</wp:posOffset>
                      </wp:positionH>
                      <wp:positionV relativeFrom="paragraph">
                        <wp:posOffset>-264795</wp:posOffset>
                      </wp:positionV>
                      <wp:extent cx="1752600" cy="276225"/>
                      <wp:effectExtent l="0" t="0" r="0" b="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52600" cy="2762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7513F87B" w14:textId="77777777" w:rsidR="00F665C7" w:rsidRPr="00A06085" w:rsidRDefault="00F665C7" w:rsidP="00455FF2">
                                  <w:pPr>
                                    <w:rPr>
                                      <w:b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/>
                                      <w:lang w:val="sv-SE"/>
                                    </w:rPr>
                                    <w:t>Table S2</w:t>
                                  </w:r>
                                  <w:r w:rsidRPr="00A06085">
                                    <w:rPr>
                                      <w:b/>
                                      <w:lang w:val="sv-SE"/>
                                    </w:rPr>
                                    <w:t xml:space="preserve"> </w:t>
                                  </w:r>
                                  <w:r w:rsidRPr="00455FF2">
                                    <w:rPr>
                                      <w:b/>
                                    </w:rPr>
                                    <w:t>continued</w:t>
                                  </w:r>
                                  <w:r>
                                    <w:rPr>
                                      <w:b/>
                                    </w:rPr>
                                    <w:t>: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" o:spid="_x0000_s1027" type="#_x0000_t202" style="position:absolute;margin-left:-106.5pt;margin-top:-20.85pt;width:138pt;height:21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" filled="f" stroked="f" strokeweight=".5pt">
                      <v:textbox>
                        <w:txbxContent>
                          <w:p w14:paraId="7513F87B" w14:textId="77777777" w:rsidR="00F665C7" w:rsidRPr="00A06085" w:rsidRDefault="00F665C7" w:rsidP="00455FF2">
                            <w:pPr>
                              <w:rPr>
                                <w:b/>
                                <w:lang w:val="sv-SE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  <w:lang w:val="sv-SE"/>
                              </w:rPr>
                              <w:t>Table S2</w:t>
                            </w:r>
                            <w:r w:rsidRPr="00A06085">
                              <w:rPr>
                                <w:b/>
                                <w:lang w:val="sv-SE"/>
                              </w:rPr>
                              <w:t xml:space="preserve"> </w:t>
                            </w:r>
                            <w:r w:rsidRPr="00455FF2">
                              <w:rPr>
                                <w:b/>
                              </w:rPr>
                              <w:t>continued</w:t>
                            </w:r>
                            <w:r>
                              <w:rPr>
                                <w:b/>
                              </w:rPr>
                              <w:t>: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55B25" w:rsidRPr="00E83656">
              <w:rPr>
                <w:rFonts w:eastAsia="Times New Roman" w:cstheme="minorHAnsi"/>
                <w:color w:val="000000"/>
                <w:sz w:val="22"/>
              </w:rPr>
              <w:t>50:0 ‒ 0</w:t>
            </w:r>
            <w:r w:rsidR="00203E1B" w:rsidRPr="00E83656">
              <w:rPr>
                <w:rFonts w:eastAsia="Times New Roman" w:cstheme="minorHAnsi"/>
                <w:color w:val="000000"/>
                <w:sz w:val="22"/>
              </w:rPr>
              <w:t>:</w:t>
            </w:r>
            <w:r w:rsidR="00B55B25" w:rsidRPr="00E83656">
              <w:rPr>
                <w:rFonts w:eastAsia="Times New Roman" w:cstheme="minorHAnsi"/>
                <w:color w:val="000000"/>
                <w:sz w:val="22"/>
              </w:rPr>
              <w:t>5</w:t>
            </w:r>
            <w:r w:rsidR="00203E1B" w:rsidRPr="00E83656">
              <w:rPr>
                <w:rFonts w:eastAsia="Times New Roman" w:cstheme="minorHAnsi"/>
                <w:color w:val="000000"/>
                <w:sz w:val="22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27AD" w14:textId="3D976658" w:rsidR="00203E1B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</w:t>
            </w:r>
            <w:r w:rsidR="005F2AF4" w:rsidRPr="00E83656">
              <w:rPr>
                <w:rFonts w:eastAsia="Times New Roman" w:cstheme="minorHAnsi"/>
                <w:color w:val="00000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D549" w14:textId="6236520D" w:rsidR="00203E1B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4F9F" w14:textId="175D660F" w:rsidR="00203E1B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7B93" w14:textId="26D7737A" w:rsidR="00203E1B" w:rsidRPr="00E83656" w:rsidRDefault="005F2AF4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203E1B" w:rsidRPr="00F22845" w14:paraId="5FB09C7E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006D" w14:textId="77777777" w:rsidR="00203E1B" w:rsidRPr="00E83656" w:rsidRDefault="00203E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379B" w14:textId="53C74D4A" w:rsidR="00203E1B" w:rsidRPr="00E83656" w:rsidRDefault="00203E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 ‒ 1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FF43" w14:textId="5D2F679B" w:rsidR="00203E1B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</w:t>
            </w:r>
            <w:r w:rsidR="005F2AF4" w:rsidRPr="00E83656">
              <w:rPr>
                <w:rFonts w:eastAsia="Times New Roman" w:cstheme="minorHAnsi"/>
                <w:color w:val="00000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91E5" w14:textId="60C5EF1B" w:rsidR="00203E1B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CEE3" w14:textId="1D436CAB" w:rsidR="00203E1B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CC5B" w14:textId="3275CD83" w:rsidR="00203E1B" w:rsidRPr="00E83656" w:rsidRDefault="005F2AF4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203E1B" w:rsidRPr="00F22845" w14:paraId="0E8C1E96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7B06" w14:textId="77777777" w:rsidR="00203E1B" w:rsidRPr="00E83656" w:rsidRDefault="00203E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4237" w14:textId="438CD87D" w:rsidR="00203E1B" w:rsidRPr="00E83656" w:rsidRDefault="00203E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 ‒ 2.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F1D4" w14:textId="57C7FBC5" w:rsidR="00203E1B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2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0E2F" w14:textId="6DDBB2EB" w:rsidR="00203E1B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2F572" w14:textId="009169C7" w:rsidR="00203E1B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DE1F" w14:textId="486E3694" w:rsidR="00203E1B" w:rsidRPr="00E83656" w:rsidRDefault="005F2AF4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48</w:t>
            </w:r>
          </w:p>
        </w:tc>
      </w:tr>
      <w:tr w:rsidR="00203E1B" w:rsidRPr="00F22845" w14:paraId="02DACA83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135F" w14:textId="77777777" w:rsidR="00203E1B" w:rsidRPr="00E83656" w:rsidRDefault="00203E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E3CC" w14:textId="7A101CDE" w:rsidR="00203E1B" w:rsidRPr="00E83656" w:rsidRDefault="00203E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 ‒ 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0378" w14:textId="01AAB3EC" w:rsidR="00203E1B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2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DDE6" w14:textId="64740194" w:rsidR="00203E1B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8915" w14:textId="6F24A10E" w:rsidR="00203E1B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E43E" w14:textId="4730B903" w:rsidR="00203E1B" w:rsidRPr="00E83656" w:rsidRDefault="005F2AF4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48</w:t>
            </w:r>
          </w:p>
        </w:tc>
      </w:tr>
      <w:tr w:rsidR="00203E1B" w:rsidRPr="00F22845" w14:paraId="3D742161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A89B" w14:textId="77777777" w:rsidR="00203E1B" w:rsidRPr="00E83656" w:rsidRDefault="00203E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11CF" w14:textId="7D0050BC" w:rsidR="00203E1B" w:rsidRPr="00E83656" w:rsidRDefault="00203E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1854" w14:textId="263CF77C" w:rsidR="00203E1B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1819" w14:textId="12C98F51" w:rsidR="00203E1B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38CB" w14:textId="164EDBA8" w:rsidR="00203E1B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A90D" w14:textId="33367B7C" w:rsidR="00203E1B" w:rsidRPr="00E83656" w:rsidRDefault="005F2AF4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23</w:t>
            </w:r>
          </w:p>
        </w:tc>
      </w:tr>
      <w:tr w:rsidR="00203E1B" w:rsidRPr="00F22845" w14:paraId="2B6C4F53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2FFA" w14:textId="77777777" w:rsidR="00203E1B" w:rsidRPr="00E83656" w:rsidRDefault="00203E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714D" w14:textId="3266F9CD" w:rsidR="00203E1B" w:rsidRPr="00E83656" w:rsidRDefault="00203E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1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4487" w14:textId="4F70CF19" w:rsidR="00203E1B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D9AB" w14:textId="2F7D47CD" w:rsidR="00203E1B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3AE1" w14:textId="4BC6306B" w:rsidR="00203E1B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A7B3" w14:textId="23A60220" w:rsidR="00203E1B" w:rsidRPr="00E83656" w:rsidRDefault="005F2AF4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AF09A3" w:rsidRPr="00F22845" w14:paraId="6F999A9F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000F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48A5" w14:textId="5290BC8B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2.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ABE6" w14:textId="7E4CD83B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2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54BE" w14:textId="791802B4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F415" w14:textId="61711CEE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BB99" w14:textId="247D45E5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48</w:t>
            </w:r>
          </w:p>
        </w:tc>
      </w:tr>
      <w:tr w:rsidR="00AF09A3" w:rsidRPr="00F22845" w14:paraId="7A26F811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AEE2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0E4F" w14:textId="67ED0EAC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0D06E" w14:textId="52DC34FB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2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DCBD" w14:textId="52A58202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EACA" w14:textId="18F052F2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470F" w14:textId="6BD65960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48</w:t>
            </w:r>
          </w:p>
        </w:tc>
      </w:tr>
      <w:tr w:rsidR="00AF09A3" w:rsidRPr="00F22845" w14:paraId="32903E95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B1D7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61B8" w14:textId="4E13CEC5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96CC" w14:textId="260C8EA6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10D6" w14:textId="65B1CA60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BDD4" w14:textId="727EABD4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50EB" w14:textId="49464C40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23</w:t>
            </w:r>
          </w:p>
        </w:tc>
      </w:tr>
      <w:tr w:rsidR="00AF09A3" w:rsidRPr="00F22845" w14:paraId="4F6B9A49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4B58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4571" w14:textId="31B4D3E8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:50 ‒ 2.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A4B1" w14:textId="3F0D70DD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2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ED53" w14:textId="05131748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5D86" w14:textId="1EDCA36C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A562" w14:textId="07133326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48</w:t>
            </w:r>
          </w:p>
        </w:tc>
      </w:tr>
      <w:tr w:rsidR="00AF09A3" w:rsidRPr="00F22845" w14:paraId="77102BFE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BBC2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1E821" w14:textId="53CC7FBD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:50 ‒ 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0DFD" w14:textId="682806FE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2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C47C6" w14:textId="347FBC3E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5EDA" w14:textId="7DB37688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CEED" w14:textId="269FEBBD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48</w:t>
            </w:r>
          </w:p>
        </w:tc>
      </w:tr>
      <w:tr w:rsidR="00AF09A3" w:rsidRPr="00F22845" w14:paraId="75405E8A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9D91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ABE8" w14:textId="6386293F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:50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889CC" w14:textId="446044C9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1886" w14:textId="6AE6D43B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8961D" w14:textId="269A2F55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A150" w14:textId="12FD994B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23</w:t>
            </w:r>
          </w:p>
        </w:tc>
      </w:tr>
      <w:tr w:rsidR="00AF09A3" w:rsidRPr="00F22845" w14:paraId="2B035AB2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B397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A36A" w14:textId="324A2AC8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5:50 ‒ 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E123" w14:textId="44435DE8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EE6E" w14:textId="312CA6EB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CF53" w14:textId="46181A45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6310" w14:textId="42A82DEA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AF09A3" w:rsidRPr="00F22845" w14:paraId="7A051A1D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B1822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B668" w14:textId="66C3ED11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5:50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77665" w14:textId="1D97A9BE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C686" w14:textId="1E7CBAE2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E79C" w14:textId="05FE89D7" w:rsidR="00AF09A3" w:rsidRPr="00E83656" w:rsidRDefault="00D32DB1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B18D9" w14:textId="601C8663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</w:t>
            </w:r>
            <w:r w:rsidR="00E06D0F" w:rsidRPr="00E83656">
              <w:rPr>
                <w:rFonts w:eastAsia="Times New Roman" w:cstheme="minorHAnsi"/>
                <w:b/>
                <w:color w:val="000000"/>
                <w:sz w:val="22"/>
              </w:rPr>
              <w:t>30</w:t>
            </w:r>
          </w:p>
        </w:tc>
      </w:tr>
      <w:tr w:rsidR="00AF09A3" w:rsidRPr="00F22845" w14:paraId="766F7A59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B9A80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1C22" w14:textId="18085C11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:50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12F4" w14:textId="7A931047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E2E0" w14:textId="2E6C3081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62BE" w14:textId="70A6D5C2" w:rsidR="00AF09A3" w:rsidRPr="00E83656" w:rsidRDefault="00D32DB1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1C25" w14:textId="4B63587B" w:rsidR="00AF09A3" w:rsidRPr="00E83656" w:rsidRDefault="00E06D0F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30</w:t>
            </w:r>
          </w:p>
        </w:tc>
      </w:tr>
      <w:tr w:rsidR="00AF09A3" w:rsidRPr="00F22845" w14:paraId="0631C3DF" w14:textId="77777777" w:rsidTr="001B525F">
        <w:trPr>
          <w:trHeight w:hRule="exact" w:val="340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E62A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1A0D1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374E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B32E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D1B0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2EF1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</w:tr>
      <w:tr w:rsidR="00AF09A3" w:rsidRPr="00F22845" w14:paraId="57614784" w14:textId="77777777" w:rsidTr="001B525F">
        <w:trPr>
          <w:trHeight w:hRule="exact" w:val="340"/>
          <w:jc w:val="center"/>
        </w:trPr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CE7C" w14:textId="77777777" w:rsidR="00AF09A3" w:rsidRPr="00E83656" w:rsidRDefault="00AF09A3" w:rsidP="00B54A60">
            <w:pPr>
              <w:rPr>
                <w:rFonts w:eastAsia="Times New Roman" w:cstheme="minorHAnsi"/>
                <w:i/>
                <w:iCs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013</w:t>
            </w:r>
            <w:r w:rsidRPr="00E83656">
              <w:rPr>
                <w:rFonts w:eastAsia="Times New Roman" w:cstheme="minorHAnsi"/>
                <w:i/>
                <w:iCs/>
                <w:color w:val="000000"/>
                <w:sz w:val="22"/>
              </w:rPr>
              <w:t xml:space="preserve"> </w:t>
            </w:r>
          </w:p>
          <w:p w14:paraId="3B06BE3E" w14:textId="2AF63CDF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i/>
                <w:iCs/>
                <w:color w:val="000000"/>
                <w:sz w:val="22"/>
              </w:rPr>
              <w:t>P. testaceu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2E0A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DD1F" w14:textId="07B0A8C4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BD8A" w14:textId="23542448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115A" w14:textId="648E239B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1</w:t>
            </w:r>
            <w:r w:rsidR="00D6040B" w:rsidRPr="00E83656">
              <w:rPr>
                <w:rFonts w:eastAsia="Times New Roman" w:cstheme="minorHAnsi"/>
                <w:color w:val="000000"/>
                <w:sz w:val="22"/>
              </w:rPr>
              <w:t>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88B5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26</w:t>
            </w:r>
          </w:p>
        </w:tc>
      </w:tr>
      <w:tr w:rsidR="00AF09A3" w:rsidRPr="00F22845" w14:paraId="2CBC05A3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182E5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7345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50: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DD02" w14:textId="26DA783D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5F61" w14:textId="0BC7C0EE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FB48" w14:textId="53037D90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2.8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DA56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69</w:t>
            </w:r>
          </w:p>
        </w:tc>
      </w:tr>
      <w:tr w:rsidR="00AF09A3" w:rsidRPr="00F22845" w14:paraId="2D1376DB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10360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4674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1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9C0A" w14:textId="74241D19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2BE8" w14:textId="2155B02B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6249" w14:textId="1664CB0D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5FDC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25</w:t>
            </w:r>
          </w:p>
        </w:tc>
      </w:tr>
      <w:tr w:rsidR="00AF09A3" w:rsidRPr="00F22845" w14:paraId="090AA66B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373AB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453C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2.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C7AB" w14:textId="4EBC405C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BFCA" w14:textId="1214B8E0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8BF7" w14:textId="68EAB3A3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4590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15</w:t>
            </w:r>
          </w:p>
        </w:tc>
      </w:tr>
      <w:tr w:rsidR="00AF09A3" w:rsidRPr="00F22845" w14:paraId="46B73869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F0925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CC14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C382" w14:textId="3383B22C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F417" w14:textId="4A571154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1A73" w14:textId="7DF621C1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0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B6F8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35</w:t>
            </w:r>
          </w:p>
        </w:tc>
      </w:tr>
      <w:tr w:rsidR="00AF09A3" w:rsidRPr="00F22845" w14:paraId="5A64FC0B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BF8C5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9B99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03FD" w14:textId="75C64848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DEB8" w14:textId="2F450C15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2291" w14:textId="267516FB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F9E7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17</w:t>
            </w:r>
          </w:p>
        </w:tc>
      </w:tr>
      <w:tr w:rsidR="00AF09A3" w:rsidRPr="00F22845" w14:paraId="27DCE3A9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605D7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ECC3" w14:textId="0666052F" w:rsidR="00AF09A3" w:rsidRPr="00E83656" w:rsidRDefault="00B55B25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 xml:space="preserve">50:0 ‒ </w:t>
            </w:r>
            <w:r w:rsidR="00AF09A3" w:rsidRPr="00E83656">
              <w:rPr>
                <w:rFonts w:eastAsia="Times New Roman" w:cstheme="minorHAnsi"/>
                <w:color w:val="000000"/>
                <w:sz w:val="22"/>
              </w:rPr>
              <w:t>0:</w:t>
            </w:r>
            <w:r w:rsidRPr="00E83656">
              <w:rPr>
                <w:rFonts w:eastAsia="Times New Roman" w:cstheme="minorHAnsi"/>
                <w:color w:val="000000"/>
                <w:sz w:val="22"/>
              </w:rPr>
              <w:t>5</w:t>
            </w:r>
            <w:r w:rsidR="00AF09A3" w:rsidRPr="00E83656">
              <w:rPr>
                <w:rFonts w:eastAsia="Times New Roman" w:cstheme="minorHAnsi"/>
                <w:color w:val="000000"/>
                <w:sz w:val="22"/>
              </w:rPr>
              <w:t>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BEA5" w14:textId="412900E4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968E" w14:textId="11C57EF9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C4E4" w14:textId="023CF247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29AE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98</w:t>
            </w:r>
          </w:p>
        </w:tc>
      </w:tr>
      <w:tr w:rsidR="00AF09A3" w:rsidRPr="00F22845" w14:paraId="46C32867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69000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4663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 ‒ 1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1D81" w14:textId="4248A4CC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BA07" w14:textId="4D1B0127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620D" w14:textId="362E1AB1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7FCF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AF09A3" w:rsidRPr="00F22845" w14:paraId="0EFF0703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1C92A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309E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 ‒ 2.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E781" w14:textId="12D6867C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0BFD" w14:textId="09A6C0A7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D7BA" w14:textId="21A94DE0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0.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ED35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AF09A3" w:rsidRPr="00F22845" w14:paraId="3ED9D1B2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CC233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FCA4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 ‒ 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D873" w14:textId="657CCD41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8872" w14:textId="27F6050B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60FE" w14:textId="1AEDB3A7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D979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AF09A3" w:rsidRPr="00F22845" w14:paraId="4FF97438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E723B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0FBB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7205" w14:textId="16AAFF52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F1AD" w14:textId="034D57A6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34BE" w14:textId="684563A8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0.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2E07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AF09A3" w:rsidRPr="00F22845" w14:paraId="19209A8E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C7298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FA6D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1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ECD4" w14:textId="701BC3BC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7AEC" w14:textId="725BB227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9DF4" w14:textId="07482BD6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0.6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7AE5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97</w:t>
            </w:r>
          </w:p>
        </w:tc>
      </w:tr>
      <w:tr w:rsidR="00AF09A3" w:rsidRPr="00F22845" w14:paraId="3D64CAEB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5FAB4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78F3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2.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C68A" w14:textId="337580F3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61D1" w14:textId="7DF3E82E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65EA" w14:textId="0C2CCC86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0.8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BDCB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76</w:t>
            </w:r>
          </w:p>
        </w:tc>
      </w:tr>
      <w:tr w:rsidR="00AF09A3" w:rsidRPr="00F22845" w14:paraId="36F8EC34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97FB9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BAB0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F403" w14:textId="47669164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FD85" w14:textId="775814C9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967A" w14:textId="598E9EE4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0.4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CB3E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AF09A3" w:rsidRPr="00F22845" w14:paraId="573E3BF6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A6933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88FF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4C58" w14:textId="36BF2C78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9E2B" w14:textId="13F24459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9511" w14:textId="7778057E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0.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5E8E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84</w:t>
            </w:r>
          </w:p>
        </w:tc>
      </w:tr>
      <w:tr w:rsidR="00AF09A3" w:rsidRPr="00F22845" w14:paraId="0938531E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F260F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D12F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:50 ‒ 2.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D9B5" w14:textId="2DF5B110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C23B" w14:textId="3ACEE715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243B" w14:textId="5268119B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0.2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BA42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AF09A3" w:rsidRPr="00F22845" w14:paraId="4461F12B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950E8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B829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:50 ‒ 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DB9B" w14:textId="1D672ED4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938F" w14:textId="7B99226B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D561" w14:textId="092043B7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AA73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AF09A3" w:rsidRPr="00F22845" w14:paraId="4061F625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DCDF7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8AA6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:50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B6D5" w14:textId="780A2C7A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C985" w14:textId="5BF1305C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B960" w14:textId="644D3C24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0.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6B59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AF09A3" w:rsidRPr="00F22845" w14:paraId="067CCD98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CC7DB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CAF1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5:50 ‒ 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43BC" w14:textId="76C7F799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6861" w14:textId="31FB53AE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0611" w14:textId="34ABF4BA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6FD2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AF09A3" w:rsidRPr="00F22845" w14:paraId="24DE6A36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805D3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6609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5:50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672C" w14:textId="171C04D7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DF38" w14:textId="40C246E1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5830" w14:textId="5DC6B65A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F20C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AF09A3" w:rsidRPr="00F22845" w14:paraId="2B264694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D67C5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B55A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:50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0DCC" w14:textId="4B93A31A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0542" w14:textId="45B683E7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66A8" w14:textId="00B065B5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0.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FEEA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AF09A3" w:rsidRPr="00F22845" w14:paraId="12B3380B" w14:textId="77777777" w:rsidTr="001B525F">
        <w:trPr>
          <w:trHeight w:hRule="exact" w:val="369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F7E5" w14:textId="77777777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FFF4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25D4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2F54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5FEA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68E6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</w:tr>
      <w:tr w:rsidR="00AF09A3" w:rsidRPr="00F22845" w14:paraId="6907E146" w14:textId="77777777" w:rsidTr="001B525F">
        <w:trPr>
          <w:trHeight w:hRule="exact" w:val="340"/>
          <w:jc w:val="center"/>
        </w:trPr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DF6A" w14:textId="77777777" w:rsidR="00AF09A3" w:rsidRPr="00E83656" w:rsidRDefault="00AF09A3" w:rsidP="00B54A60">
            <w:pPr>
              <w:rPr>
                <w:rFonts w:eastAsia="Times New Roman" w:cstheme="minorHAnsi"/>
                <w:i/>
                <w:iCs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017</w:t>
            </w:r>
            <w:r w:rsidRPr="00E83656">
              <w:rPr>
                <w:rFonts w:eastAsia="Times New Roman" w:cstheme="minorHAnsi"/>
                <w:i/>
                <w:iCs/>
                <w:color w:val="000000"/>
                <w:sz w:val="22"/>
              </w:rPr>
              <w:t xml:space="preserve"> </w:t>
            </w:r>
          </w:p>
          <w:p w14:paraId="766E60FF" w14:textId="5609AA84" w:rsidR="00AF09A3" w:rsidRPr="00E83656" w:rsidRDefault="00AF09A3" w:rsidP="00B54A60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i/>
                <w:iCs/>
                <w:color w:val="000000"/>
                <w:sz w:val="22"/>
              </w:rPr>
              <w:t>P. sanguineum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108D" w14:textId="77777777" w:rsidR="00AF09A3" w:rsidRPr="00E83656" w:rsidRDefault="00AF09A3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92B8" w14:textId="6E4F561A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57BD" w14:textId="090EF557" w:rsidR="00AF09A3" w:rsidRPr="00E83656" w:rsidRDefault="00AB5C43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BEA9" w14:textId="002691AC" w:rsidR="00AF09A3" w:rsidRPr="00E83656" w:rsidRDefault="00D6040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4.9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1A6F" w14:textId="77777777" w:rsidR="00AF09A3" w:rsidRPr="00E83656" w:rsidRDefault="00AF09A3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D9221B" w:rsidRPr="00F22845" w14:paraId="426BA1BE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EADE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4BB9" w14:textId="180B2D4E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50: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C276" w14:textId="52E493E4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02EE" w14:textId="260A73B0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4B09" w14:textId="7A04E2F4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8BA9" w14:textId="28839770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16</w:t>
            </w:r>
          </w:p>
        </w:tc>
      </w:tr>
      <w:tr w:rsidR="00D9221B" w:rsidRPr="00F22845" w14:paraId="16ACDB20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0DA84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ED91" w14:textId="43640120" w:rsidR="00D9221B" w:rsidRPr="00E83656" w:rsidRDefault="00455FF2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9C76902" wp14:editId="7381D4CC">
                      <wp:simplePos x="0" y="0"/>
                      <wp:positionH relativeFrom="column">
                        <wp:posOffset>-1334135</wp:posOffset>
                      </wp:positionH>
                      <wp:positionV relativeFrom="paragraph">
                        <wp:posOffset>-274955</wp:posOffset>
                      </wp:positionV>
                      <wp:extent cx="1752600" cy="276225"/>
                      <wp:effectExtent l="0" t="0" r="0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52600" cy="2762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0ADD3DB4" w14:textId="77777777" w:rsidR="00F665C7" w:rsidRPr="00A06085" w:rsidRDefault="00F665C7" w:rsidP="00455FF2">
                                  <w:pPr>
                                    <w:rPr>
                                      <w:b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/>
                                      <w:lang w:val="sv-SE"/>
                                    </w:rPr>
                                    <w:t>Table S2</w:t>
                                  </w:r>
                                  <w:r w:rsidRPr="00A06085">
                                    <w:rPr>
                                      <w:b/>
                                      <w:lang w:val="sv-SE"/>
                                    </w:rPr>
                                    <w:t xml:space="preserve"> </w:t>
                                  </w:r>
                                  <w:r w:rsidRPr="00455FF2">
                                    <w:rPr>
                                      <w:b/>
                                    </w:rPr>
                                    <w:t>continued</w:t>
                                  </w:r>
                                  <w:r>
                                    <w:rPr>
                                      <w:b/>
                                    </w:rPr>
                                    <w:t>: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" o:spid="_x0000_s1028" type="#_x0000_t202" style="position:absolute;margin-left:-105.05pt;margin-top:-21.65pt;width:138pt;height:2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" filled="f" stroked="f" strokeweight=".5pt">
                      <v:textbox>
                        <w:txbxContent>
                          <w:p w14:paraId="0ADD3DB4" w14:textId="77777777" w:rsidR="00F665C7" w:rsidRPr="00A06085" w:rsidRDefault="00F665C7" w:rsidP="00455FF2">
                            <w:pPr>
                              <w:rPr>
                                <w:b/>
                                <w:lang w:val="sv-SE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  <w:lang w:val="sv-SE"/>
                              </w:rPr>
                              <w:t>Table S2</w:t>
                            </w:r>
                            <w:r w:rsidRPr="00A06085">
                              <w:rPr>
                                <w:b/>
                                <w:lang w:val="sv-SE"/>
                              </w:rPr>
                              <w:t xml:space="preserve"> </w:t>
                            </w:r>
                            <w:r w:rsidRPr="00455FF2">
                              <w:rPr>
                                <w:b/>
                              </w:rPr>
                              <w:t>continued</w:t>
                            </w:r>
                            <w:r>
                              <w:rPr>
                                <w:b/>
                              </w:rPr>
                              <w:t>: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9221B" w:rsidRPr="00E83656">
              <w:rPr>
                <w:rFonts w:eastAsia="Times New Roman" w:cstheme="minorHAnsi"/>
                <w:color w:val="000000"/>
                <w:sz w:val="22"/>
              </w:rPr>
              <w:t>Contr.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B801" w14:textId="42480BCB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E085" w14:textId="2B83C7E8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2635" w14:textId="13CB658B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9.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9B92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D9221B" w:rsidRPr="00F22845" w14:paraId="18B512C8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F1F1D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4FC2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2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B679" w14:textId="79843568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FE85" w14:textId="79E41F19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27DB" w14:textId="78A3B620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8.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D9D9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D9221B" w:rsidRPr="00F22845" w14:paraId="75DDF545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E37ED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84EB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4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14F2" w14:textId="3523A821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5F21" w14:textId="07548070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5F4F" w14:textId="31EF46E2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6.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503D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D9221B" w:rsidRPr="00F22845" w14:paraId="49446AC8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75259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0AF5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50: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1EAF" w14:textId="2247D1DF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1CED" w14:textId="3523BC5E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ABE1" w14:textId="12F4EE78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4.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B347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D9221B" w:rsidRPr="00F22845" w14:paraId="1FA9526E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15924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95CA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4CCF" w14:textId="1A44090B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86BB" w14:textId="036CE1CA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6C21" w14:textId="4DA0D94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8.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10AC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D9221B" w:rsidRPr="00F22845" w14:paraId="33917CE6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C056D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FAAB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2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4452" w14:textId="7113560E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BB3B" w14:textId="1ED361FB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9E2D" w14:textId="0976685F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7.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F2BA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D9221B" w:rsidRPr="00F22845" w14:paraId="5CFA80C8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1474A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C383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4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6C82" w14:textId="0EDC5796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6AA0" w14:textId="77982635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6D31" w14:textId="629A2913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6.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CE62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D9221B" w:rsidRPr="00F22845" w14:paraId="09AD7776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B6A2D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FAF1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CB09" w14:textId="320B57A3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1029" w14:textId="69607911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99FC" w14:textId="0F1A39DF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4.8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2F04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D9221B" w:rsidRPr="00F22845" w14:paraId="4BFD97C9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C9686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7668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 ‒ 2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6AEB" w14:textId="30016B1D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8BDE" w14:textId="7692277B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9CF7" w14:textId="56D056E5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76FC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02</w:t>
            </w:r>
          </w:p>
        </w:tc>
      </w:tr>
      <w:tr w:rsidR="00D9221B" w:rsidRPr="00F22845" w14:paraId="7B83DB61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4C59F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492A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 ‒ 4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B963" w14:textId="7A1D8CA4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B85F" w14:textId="44DDD73D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F134" w14:textId="5BA19FB8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2.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FF74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11</w:t>
            </w:r>
          </w:p>
        </w:tc>
      </w:tr>
      <w:tr w:rsidR="00D9221B" w:rsidRPr="00F22845" w14:paraId="4B2080B0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41B11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1432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0:50 ‒ 2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A4C5" w14:textId="36AF715B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F4E8" w14:textId="33F1FC6F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2BDE" w14:textId="5D7D85E0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B758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884</w:t>
            </w:r>
          </w:p>
        </w:tc>
      </w:tr>
      <w:tr w:rsidR="00D9221B" w:rsidRPr="00F22845" w14:paraId="7AB8CC9D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5B1FC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E66A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0:50 ‒ 4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507E" w14:textId="3819C011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BF67" w14:textId="51484083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8CCA" w14:textId="3231DD4E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.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E7F6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58</w:t>
            </w:r>
          </w:p>
        </w:tc>
      </w:tr>
      <w:tr w:rsidR="00D9221B" w:rsidRPr="00F22845" w14:paraId="34C72C4B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E93CE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078C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5:50 ‒ 4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6B29" w14:textId="1902A21E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F3EA" w14:textId="4831470F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20B0" w14:textId="2F4E4A9F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7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E11F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516</w:t>
            </w:r>
          </w:p>
        </w:tc>
      </w:tr>
      <w:tr w:rsidR="00D9221B" w:rsidRPr="00F22845" w14:paraId="4A9AD888" w14:textId="77777777" w:rsidTr="001B525F">
        <w:trPr>
          <w:trHeight w:hRule="exact" w:val="340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A243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CFB6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5E32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7F48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9BD6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40CE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</w:tr>
      <w:tr w:rsidR="00D9221B" w:rsidRPr="00F22845" w14:paraId="02E89AC5" w14:textId="77777777" w:rsidTr="001B525F">
        <w:trPr>
          <w:trHeight w:hRule="exact" w:val="340"/>
          <w:jc w:val="center"/>
        </w:trPr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6EF5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 xml:space="preserve">2017 </w:t>
            </w:r>
          </w:p>
          <w:p w14:paraId="57FAFE67" w14:textId="60A00558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i/>
                <w:iCs/>
                <w:color w:val="000000"/>
                <w:sz w:val="22"/>
              </w:rPr>
              <w:t>P. alni</w:t>
            </w:r>
            <w:r w:rsidRPr="00E83656">
              <w:rPr>
                <w:rFonts w:eastAsia="Times New Roman" w:cstheme="minorHAnsi"/>
                <w:iCs/>
                <w:color w:val="000000"/>
                <w:sz w:val="28"/>
                <w:vertAlign w:val="superscript"/>
              </w:rPr>
              <w:t>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A85B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9D54" w14:textId="2BB8A9C9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5310" w14:textId="740A6C75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8BD1" w14:textId="0F618294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A632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688</w:t>
            </w:r>
          </w:p>
        </w:tc>
      </w:tr>
      <w:tr w:rsidR="00D9221B" w:rsidRPr="00F22845" w14:paraId="03730E4F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6196F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9510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50: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5A36" w14:textId="47BECD4B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8377" w14:textId="264985B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2866" w14:textId="0D7B6265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A56C" w14:textId="1D1CB204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60</w:t>
            </w:r>
          </w:p>
        </w:tc>
      </w:tr>
      <w:tr w:rsidR="00D9221B" w:rsidRPr="00F22845" w14:paraId="6333C692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899A7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9B46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8CCB" w14:textId="04A4B608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22B6" w14:textId="6188E979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673A" w14:textId="26AFFC83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4.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DE02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D9221B" w:rsidRPr="00F22845" w14:paraId="05EAAA88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5B2B1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2077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2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7237" w14:textId="318323AB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5A8E" w14:textId="0E57B251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EAB9" w14:textId="0F669391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4.8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C60C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D9221B" w:rsidRPr="00F22845" w14:paraId="5EA95DAC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CD3AA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D356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4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5506" w14:textId="1657571F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854B" w14:textId="64D352C4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7E58" w14:textId="10669CF3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5.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9F41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D9221B" w:rsidRPr="00F22845" w14:paraId="4DACC0E4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B8041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FF3F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50: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1897" w14:textId="070B4F4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0059" w14:textId="31E13702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FF3D" w14:textId="3560736F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0.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CE1C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96</w:t>
            </w:r>
          </w:p>
        </w:tc>
      </w:tr>
      <w:tr w:rsidR="00D9221B" w:rsidRPr="00F22845" w14:paraId="7CEDEC01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0D7EC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648E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841D" w14:textId="3BCF62DA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0EEC" w14:textId="721BA660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4B08" w14:textId="3E34868E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5.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167A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D9221B" w:rsidRPr="00F22845" w14:paraId="2847554A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3F094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2E2A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2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D747" w14:textId="56D25222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8659" w14:textId="58630FD9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F014" w14:textId="2B4A884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5.8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10C0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D9221B" w:rsidRPr="00F22845" w14:paraId="433DD5C9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FD2EB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75D0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4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6A60" w14:textId="3CC54D4B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DF76" w14:textId="17B83BDA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6BA4" w14:textId="674E55E1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6.7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27C7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D9221B" w:rsidRPr="00F22845" w14:paraId="2F4C2895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F475A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1E8A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5B9E" w14:textId="37A868EB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7AD1" w14:textId="5C2D2DBE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632A" w14:textId="68A3A016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4.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27C9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D9221B" w:rsidRPr="00F22845" w14:paraId="5D1B909B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D9873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2FB8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 ‒ 2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8BAB" w14:textId="2945B236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198F" w14:textId="03044DE1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2EC9" w14:textId="2CCFFAA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5.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9275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D9221B" w:rsidRPr="00F22845" w14:paraId="21422769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77F0D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C90D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 ‒ 4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BB75" w14:textId="58AFAF29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5923" w14:textId="516FC590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6132" w14:textId="5747FF2D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6.6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6799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&lt;0.001</w:t>
            </w:r>
          </w:p>
        </w:tc>
      </w:tr>
      <w:tr w:rsidR="00D9221B" w:rsidRPr="00F22845" w14:paraId="4CB7F0B5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E9DEC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11BE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0:50 ‒ 2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89E7" w14:textId="01903BAF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58A1" w14:textId="17AA4615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001D" w14:textId="6C8A3584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0.8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3A65" w14:textId="4A4BB02E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55</w:t>
            </w:r>
          </w:p>
        </w:tc>
      </w:tr>
      <w:tr w:rsidR="00D9221B" w:rsidRPr="00F22845" w14:paraId="09977B9B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A3C8D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BD2D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0:50 ‒ 4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138E" w14:textId="78D5AE35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0EDF" w14:textId="67B76FAE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5B26" w14:textId="25576DF3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2.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AE59" w14:textId="66BF5ECE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10</w:t>
            </w:r>
          </w:p>
        </w:tc>
      </w:tr>
      <w:tr w:rsidR="00D9221B" w:rsidRPr="00F22845" w14:paraId="59665319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D92AC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8E26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5:50 ‒ 4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3473" w14:textId="240D946A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0827" w14:textId="6917F8F8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9AFB" w14:textId="2375D48A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6EB8" w14:textId="11803C2C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824</w:t>
            </w:r>
          </w:p>
        </w:tc>
      </w:tr>
      <w:tr w:rsidR="00D9221B" w:rsidRPr="00F22845" w14:paraId="1F8D6FA4" w14:textId="77777777" w:rsidTr="001B525F">
        <w:trPr>
          <w:trHeight w:hRule="exact" w:val="340"/>
          <w:jc w:val="center"/>
        </w:trPr>
        <w:tc>
          <w:tcPr>
            <w:tcW w:w="1911" w:type="dxa"/>
            <w:tcBorders>
              <w:top w:val="nil"/>
              <w:left w:val="nil"/>
              <w:right w:val="nil"/>
            </w:tcBorders>
            <w:vAlign w:val="center"/>
          </w:tcPr>
          <w:p w14:paraId="10EB7ECB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E154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141C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1951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F32C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A20B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</w:tr>
      <w:tr w:rsidR="00D9221B" w:rsidRPr="00F22845" w14:paraId="17D43C26" w14:textId="77777777" w:rsidTr="001B525F">
        <w:trPr>
          <w:trHeight w:hRule="exact" w:val="340"/>
          <w:jc w:val="center"/>
        </w:trPr>
        <w:tc>
          <w:tcPr>
            <w:tcW w:w="19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767F7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 xml:space="preserve">2017 </w:t>
            </w:r>
          </w:p>
          <w:p w14:paraId="458EC025" w14:textId="732CA46D" w:rsidR="00D9221B" w:rsidRPr="00E83656" w:rsidRDefault="00D9221B" w:rsidP="00EF5185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i/>
                <w:iCs/>
                <w:color w:val="000000"/>
                <w:sz w:val="22"/>
              </w:rPr>
              <w:t>P. testaceus</w:t>
            </w:r>
            <w:r w:rsidRPr="00E83656">
              <w:rPr>
                <w:rFonts w:eastAsia="Times New Roman" w:cstheme="minorHAnsi"/>
                <w:iCs/>
                <w:color w:val="000000"/>
                <w:sz w:val="28"/>
                <w:vertAlign w:val="superscript"/>
              </w:rPr>
              <w:t>c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3205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B6D7" w14:textId="4787E8A5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4BD2" w14:textId="135660F5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788E" w14:textId="058CA2A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9B14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13</w:t>
            </w:r>
          </w:p>
        </w:tc>
      </w:tr>
      <w:tr w:rsidR="00D9221B" w:rsidRPr="00F22845" w14:paraId="79C0EE35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43BEC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9676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50: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22E2" w14:textId="3270286C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EECD" w14:textId="46AB15C4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F8E1" w14:textId="2D5A5C3F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9161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11</w:t>
            </w:r>
          </w:p>
        </w:tc>
      </w:tr>
      <w:tr w:rsidR="00D9221B" w:rsidRPr="00F22845" w14:paraId="27B3111F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F5B64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FA00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906A" w14:textId="077744ED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181C" w14:textId="752211FD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CFB2" w14:textId="36277A3C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E4A9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02</w:t>
            </w:r>
          </w:p>
        </w:tc>
      </w:tr>
      <w:tr w:rsidR="00D9221B" w:rsidRPr="00F22845" w14:paraId="3BFBFF07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A4910E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81CF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2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8CC3" w14:textId="6EACADF6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CEE8" w14:textId="39D89DB9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91B8" w14:textId="3BE40AA6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07D9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08</w:t>
            </w:r>
          </w:p>
        </w:tc>
      </w:tr>
      <w:tr w:rsidR="00D9221B" w:rsidRPr="00F22845" w14:paraId="7529FB23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3784C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E3C2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Contr. ‒ 4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75C0" w14:textId="53BD3A6E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0C4A" w14:textId="75D06D34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1592" w14:textId="6AC4F29C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3.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8611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b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b/>
                <w:color w:val="000000"/>
                <w:sz w:val="22"/>
              </w:rPr>
              <w:t>0.006</w:t>
            </w:r>
          </w:p>
        </w:tc>
      </w:tr>
      <w:tr w:rsidR="00D9221B" w:rsidRPr="00F22845" w14:paraId="403CCB57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45A0F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E450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50: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BC5C" w14:textId="510D8FBD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F374" w14:textId="001A7AF5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A7C4" w14:textId="1F2B0304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0.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095B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000</w:t>
            </w:r>
          </w:p>
        </w:tc>
      </w:tr>
      <w:tr w:rsidR="00D9221B" w:rsidRPr="00F22845" w14:paraId="201A02F5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5195EE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B6B0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2EB7" w14:textId="46155CCA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05D7" w14:textId="01C466C3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B70A" w14:textId="5FCACD50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9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BB5E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83</w:t>
            </w:r>
          </w:p>
        </w:tc>
      </w:tr>
      <w:tr w:rsidR="00D9221B" w:rsidRPr="00F22845" w14:paraId="33D88668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02395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D5E8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2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09C2" w14:textId="756E2CCA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4792" w14:textId="2491AA8A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7BB1" w14:textId="38D33BC0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0.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EBFF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95</w:t>
            </w:r>
          </w:p>
        </w:tc>
      </w:tr>
      <w:tr w:rsidR="00D9221B" w:rsidRPr="00F22845" w14:paraId="531B14C6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9056C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B835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:50 ‒ 4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9707" w14:textId="25CA5334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D637" w14:textId="50556190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BA66" w14:textId="5EA47F8F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0.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9A4B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70</w:t>
            </w:r>
          </w:p>
        </w:tc>
      </w:tr>
      <w:tr w:rsidR="00D9221B" w:rsidRPr="00F22845" w14:paraId="51831637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8CE7D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7416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 ‒ 1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78AA" w14:textId="60CA1839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D139" w14:textId="6AFB7E99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4BC8" w14:textId="115DFEAD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1.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E37E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465</w:t>
            </w:r>
          </w:p>
        </w:tc>
      </w:tr>
      <w:tr w:rsidR="009C1FCA" w:rsidRPr="00F22845" w14:paraId="51A14063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76ACE" w14:textId="77777777" w:rsidR="009C1FCA" w:rsidRPr="00E83656" w:rsidRDefault="009C1FCA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62D6" w14:textId="77777777" w:rsidR="009C1FCA" w:rsidRPr="00E83656" w:rsidRDefault="009C1FCA" w:rsidP="001B525F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8B46" w14:textId="77777777" w:rsidR="009C1FCA" w:rsidRPr="00E83656" w:rsidRDefault="009C1FCA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ECF8" w14:textId="77777777" w:rsidR="009C1FCA" w:rsidRPr="00E83656" w:rsidRDefault="009C1FCA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7DF8E" w14:textId="77777777" w:rsidR="009C1FCA" w:rsidRPr="00E83656" w:rsidRDefault="009C1FCA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0EEC" w14:textId="77777777" w:rsidR="009C1FCA" w:rsidRPr="00E83656" w:rsidRDefault="009C1FCA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</w:tr>
      <w:tr w:rsidR="00D9221B" w:rsidRPr="00F22845" w14:paraId="2C3F01B5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813BA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8596" w14:textId="1FB4DED4" w:rsidR="00D9221B" w:rsidRPr="00E83656" w:rsidRDefault="00455FF2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F6538E6" wp14:editId="0C85FA90">
                      <wp:simplePos x="0" y="0"/>
                      <wp:positionH relativeFrom="column">
                        <wp:posOffset>-1353820</wp:posOffset>
                      </wp:positionH>
                      <wp:positionV relativeFrom="paragraph">
                        <wp:posOffset>-261620</wp:posOffset>
                      </wp:positionV>
                      <wp:extent cx="1752600" cy="276225"/>
                      <wp:effectExtent l="0" t="0" r="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52600" cy="2762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672105C0" w14:textId="288A8C8F" w:rsidR="00F665C7" w:rsidRPr="00A06085" w:rsidRDefault="00F665C7" w:rsidP="00455FF2">
                                  <w:pPr>
                                    <w:rPr>
                                      <w:b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b/>
                                      <w:lang w:val="sv-SE"/>
                                    </w:rPr>
                                    <w:t>Table S2</w:t>
                                  </w:r>
                                  <w:r w:rsidRPr="00A06085">
                                    <w:rPr>
                                      <w:b/>
                                      <w:lang w:val="sv-SE"/>
                                    </w:rPr>
                                    <w:t xml:space="preserve"> </w:t>
                                  </w:r>
                                  <w:r w:rsidRPr="00455FF2">
                                    <w:rPr>
                                      <w:b/>
                                    </w:rPr>
                                    <w:t>continued</w:t>
                                  </w:r>
                                  <w:r>
                                    <w:rPr>
                                      <w:b/>
                                    </w:rPr>
                                    <w:t>: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" o:spid="_x0000_s1029" type="#_x0000_t202" style="position:absolute;margin-left:-106.6pt;margin-top:-20.6pt;width:138pt;height:2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" filled="f" stroked="f" strokeweight=".5pt">
                      <v:textbox>
                        <w:txbxContent>
                          <w:p w14:paraId="672105C0" w14:textId="288A8C8F" w:rsidR="00F665C7" w:rsidRPr="00A06085" w:rsidRDefault="00F665C7" w:rsidP="00455FF2">
                            <w:pPr>
                              <w:rPr>
                                <w:b/>
                                <w:lang w:val="sv-SE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  <w:lang w:val="sv-SE"/>
                              </w:rPr>
                              <w:t>Table S2</w:t>
                            </w:r>
                            <w:r w:rsidRPr="00A06085">
                              <w:rPr>
                                <w:b/>
                                <w:lang w:val="sv-SE"/>
                              </w:rPr>
                              <w:t xml:space="preserve"> </w:t>
                            </w:r>
                            <w:r w:rsidRPr="00455FF2">
                              <w:rPr>
                                <w:b/>
                              </w:rPr>
                              <w:t>continued</w:t>
                            </w:r>
                            <w:r>
                              <w:rPr>
                                <w:b/>
                              </w:rPr>
                              <w:t>: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9221B" w:rsidRPr="00E83656">
              <w:rPr>
                <w:rFonts w:eastAsia="Times New Roman" w:cstheme="minorHAnsi"/>
                <w:color w:val="000000"/>
                <w:sz w:val="22"/>
              </w:rPr>
              <w:t>50:0 ‒ 2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9C1E" w14:textId="7CF2379E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EF75" w14:textId="4BEA25BE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3D10" w14:textId="2F01124A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0.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5552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99</w:t>
            </w:r>
          </w:p>
        </w:tc>
      </w:tr>
      <w:tr w:rsidR="00D9221B" w:rsidRPr="00F22845" w14:paraId="17A5E59D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14B35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EA8C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50:0 ‒ 40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E2D6" w14:textId="3BA82989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0DC0" w14:textId="4C36D6C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48B5" w14:textId="20D55A4B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-0.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05F2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87</w:t>
            </w:r>
          </w:p>
        </w:tc>
      </w:tr>
      <w:tr w:rsidR="00D9221B" w:rsidRPr="00F22845" w14:paraId="0341E9A0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68390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08C0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0:50 ‒ 25: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74A2" w14:textId="29835F4B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3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3E3F" w14:textId="6727EE12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D718" w14:textId="0E233746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963F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718</w:t>
            </w:r>
          </w:p>
        </w:tc>
      </w:tr>
      <w:tr w:rsidR="00D9221B" w:rsidRPr="00F22845" w14:paraId="3D0ADA30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C4079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0EEA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0:50 ‒ 40:50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1741" w14:textId="21C286E3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3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CFD7" w14:textId="41F96FD6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3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1990" w14:textId="55A5D59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1.17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7476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853</w:t>
            </w:r>
          </w:p>
        </w:tc>
      </w:tr>
      <w:tr w:rsidR="00D9221B" w:rsidRPr="00F22845" w14:paraId="3053436B" w14:textId="77777777" w:rsidTr="001B525F">
        <w:trPr>
          <w:trHeight w:hRule="exact" w:val="340"/>
          <w:jc w:val="center"/>
        </w:trPr>
        <w:tc>
          <w:tcPr>
            <w:tcW w:w="1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13EEC" w14:textId="77777777" w:rsidR="00D9221B" w:rsidRPr="00E83656" w:rsidRDefault="00D9221B" w:rsidP="00B54A60">
            <w:pPr>
              <w:rPr>
                <w:rFonts w:eastAsia="Times New Roman" w:cstheme="minorHAnsi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7DBA0" w14:textId="77777777" w:rsidR="00D9221B" w:rsidRPr="00E83656" w:rsidRDefault="00D9221B" w:rsidP="001B525F">
            <w:pPr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25:50 ‒ 40:5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12E38" w14:textId="770BD7A3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6CA73" w14:textId="6ADF45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2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17FC8" w14:textId="4E57E603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2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FDDF8" w14:textId="77777777" w:rsidR="00D9221B" w:rsidRPr="00E83656" w:rsidRDefault="00D9221B" w:rsidP="001B525F">
            <w:pPr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E83656">
              <w:rPr>
                <w:rFonts w:eastAsia="Times New Roman" w:cstheme="minorHAnsi"/>
                <w:color w:val="000000"/>
                <w:sz w:val="22"/>
              </w:rPr>
              <w:t>0.999</w:t>
            </w:r>
          </w:p>
        </w:tc>
      </w:tr>
    </w:tbl>
    <w:p w14:paraId="754F8AF7" w14:textId="77777777" w:rsidR="00193B94" w:rsidRPr="00E83656" w:rsidRDefault="00193B94" w:rsidP="00E83656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2"/>
          <w:szCs w:val="24"/>
        </w:rPr>
      </w:pPr>
    </w:p>
    <w:p w14:paraId="79017BE6" w14:textId="731237B5" w:rsidR="00BF1863" w:rsidRPr="00E83656" w:rsidRDefault="00BF1863" w:rsidP="00E83656">
      <w:pPr>
        <w:autoSpaceDE w:val="0"/>
        <w:autoSpaceDN w:val="0"/>
        <w:adjustRightInd w:val="0"/>
        <w:spacing w:line="240" w:lineRule="auto"/>
        <w:ind w:left="284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E83656">
        <w:rPr>
          <w:rFonts w:ascii="Times New Roman" w:hAnsi="Times New Roman" w:cs="Times New Roman"/>
          <w:color w:val="000000"/>
          <w:szCs w:val="20"/>
          <w:vertAlign w:val="superscript"/>
        </w:rPr>
        <w:t>a</w:t>
      </w:r>
      <w:r w:rsidRPr="00E83656">
        <w:rPr>
          <w:rFonts w:ascii="Times New Roman" w:hAnsi="Times New Roman" w:cs="Times New Roman"/>
          <w:color w:val="000000"/>
          <w:sz w:val="20"/>
          <w:szCs w:val="20"/>
        </w:rPr>
        <w:t>Estimates</w:t>
      </w:r>
      <w:proofErr w:type="spellEnd"/>
      <w:proofErr w:type="gramEnd"/>
      <w:r w:rsidRPr="00E83656">
        <w:rPr>
          <w:rFonts w:ascii="Times New Roman" w:hAnsi="Times New Roman" w:cs="Times New Roman"/>
          <w:color w:val="000000"/>
          <w:sz w:val="20"/>
          <w:szCs w:val="20"/>
        </w:rPr>
        <w:t xml:space="preserve"> are presented back-transformed from the log</w:t>
      </w:r>
      <w:r w:rsidRPr="00E83656">
        <w:rPr>
          <w:rFonts w:ascii="Times New Roman" w:hAnsi="Times New Roman" w:cs="Times New Roman"/>
          <w:i/>
          <w:color w:val="000000"/>
          <w:sz w:val="20"/>
          <w:szCs w:val="20"/>
          <w:vertAlign w:val="subscript"/>
        </w:rPr>
        <w:t>e</w:t>
      </w:r>
      <w:r w:rsidRPr="00E83656">
        <w:rPr>
          <w:rFonts w:ascii="Times New Roman" w:hAnsi="Times New Roman" w:cs="Times New Roman"/>
          <w:color w:val="000000"/>
          <w:sz w:val="20"/>
          <w:szCs w:val="20"/>
        </w:rPr>
        <w:t xml:space="preserve"> scale</w:t>
      </w:r>
    </w:p>
    <w:p w14:paraId="53AF018F" w14:textId="77777777" w:rsidR="00BF1863" w:rsidRPr="00E83656" w:rsidRDefault="00BF1863" w:rsidP="00E83656">
      <w:pPr>
        <w:autoSpaceDE w:val="0"/>
        <w:autoSpaceDN w:val="0"/>
        <w:adjustRightInd w:val="0"/>
        <w:spacing w:line="240" w:lineRule="auto"/>
        <w:ind w:left="284"/>
        <w:rPr>
          <w:rFonts w:ascii="Times New Roman" w:hAnsi="Times New Roman" w:cs="Times New Roman"/>
          <w:color w:val="000000"/>
          <w:sz w:val="20"/>
          <w:szCs w:val="20"/>
        </w:rPr>
      </w:pPr>
    </w:p>
    <w:p w14:paraId="392D9072" w14:textId="6D80329B" w:rsidR="003F570F" w:rsidRPr="00E83656" w:rsidRDefault="00BF1863" w:rsidP="00E83656">
      <w:pPr>
        <w:autoSpaceDE w:val="0"/>
        <w:autoSpaceDN w:val="0"/>
        <w:adjustRightInd w:val="0"/>
        <w:spacing w:line="240" w:lineRule="auto"/>
        <w:ind w:left="284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E83656">
        <w:rPr>
          <w:rFonts w:ascii="Times New Roman" w:hAnsi="Times New Roman" w:cs="Times New Roman"/>
          <w:color w:val="000000"/>
          <w:szCs w:val="20"/>
          <w:vertAlign w:val="superscript"/>
        </w:rPr>
        <w:t>b</w:t>
      </w:r>
      <w:r w:rsidRPr="00E83656">
        <w:rPr>
          <w:rFonts w:ascii="Times New Roman" w:hAnsi="Times New Roman" w:cs="Times New Roman"/>
          <w:i/>
          <w:iCs/>
          <w:color w:val="000000"/>
          <w:sz w:val="20"/>
          <w:szCs w:val="20"/>
        </w:rPr>
        <w:t>Pa</w:t>
      </w:r>
      <w:proofErr w:type="spellEnd"/>
      <w:proofErr w:type="gramEnd"/>
      <w:r w:rsidRPr="00E83656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Pr="00E83656">
        <w:rPr>
          <w:rFonts w:ascii="Times New Roman" w:hAnsi="Times New Roman" w:cs="Times New Roman"/>
          <w:color w:val="000000"/>
          <w:sz w:val="20"/>
          <w:szCs w:val="20"/>
        </w:rPr>
        <w:t>denotes the adjusted probability</w:t>
      </w:r>
    </w:p>
    <w:p w14:paraId="1ED2ECE2" w14:textId="77777777" w:rsidR="00B11822" w:rsidRPr="00E83656" w:rsidRDefault="00B11822" w:rsidP="00E83656">
      <w:pPr>
        <w:autoSpaceDE w:val="0"/>
        <w:autoSpaceDN w:val="0"/>
        <w:adjustRightInd w:val="0"/>
        <w:spacing w:line="240" w:lineRule="auto"/>
        <w:ind w:left="284"/>
        <w:rPr>
          <w:rFonts w:ascii="Times New Roman" w:hAnsi="Times New Roman" w:cs="Times New Roman"/>
          <w:color w:val="000000"/>
          <w:sz w:val="20"/>
          <w:szCs w:val="20"/>
        </w:rPr>
      </w:pPr>
    </w:p>
    <w:p w14:paraId="50F94244" w14:textId="77777777" w:rsidR="00F665C7" w:rsidRDefault="00B11822" w:rsidP="00E83656">
      <w:pPr>
        <w:snapToGrid w:val="0"/>
        <w:spacing w:line="240" w:lineRule="auto"/>
        <w:ind w:left="284"/>
        <w:rPr>
          <w:sz w:val="20"/>
          <w:szCs w:val="20"/>
        </w:rPr>
      </w:pPr>
      <w:proofErr w:type="spellStart"/>
      <w:proofErr w:type="gramStart"/>
      <w:r w:rsidRPr="00E83656">
        <w:rPr>
          <w:szCs w:val="20"/>
          <w:vertAlign w:val="superscript"/>
        </w:rPr>
        <w:t>c</w:t>
      </w:r>
      <w:r w:rsidRPr="00E83656">
        <w:rPr>
          <w:sz w:val="20"/>
          <w:szCs w:val="20"/>
        </w:rPr>
        <w:t>An</w:t>
      </w:r>
      <w:proofErr w:type="spellEnd"/>
      <w:proofErr w:type="gramEnd"/>
      <w:r w:rsidRPr="00E83656">
        <w:rPr>
          <w:sz w:val="20"/>
          <w:szCs w:val="20"/>
        </w:rPr>
        <w:t xml:space="preserve"> artificial observation of one individual was inserted into the control to allow for the </w:t>
      </w:r>
      <w:r w:rsidR="00F665C7">
        <w:rPr>
          <w:sz w:val="20"/>
          <w:szCs w:val="20"/>
        </w:rPr>
        <w:t xml:space="preserve">initial GLMM  </w:t>
      </w:r>
    </w:p>
    <w:p w14:paraId="647677EB" w14:textId="363FD099" w:rsidR="00B11822" w:rsidRPr="00E83656" w:rsidRDefault="00F665C7" w:rsidP="00E83656">
      <w:pPr>
        <w:snapToGrid w:val="0"/>
        <w:spacing w:line="240" w:lineRule="auto"/>
        <w:ind w:left="284"/>
        <w:rPr>
          <w:sz w:val="20"/>
          <w:szCs w:val="20"/>
        </w:rPr>
      </w:pPr>
      <w:r>
        <w:rPr>
          <w:szCs w:val="20"/>
          <w:vertAlign w:val="superscript"/>
        </w:rPr>
        <w:t xml:space="preserve">      </w:t>
      </w:r>
      <w:r w:rsidR="00B11822" w:rsidRPr="00E83656">
        <w:rPr>
          <w:sz w:val="20"/>
          <w:szCs w:val="20"/>
        </w:rPr>
        <w:t>model to be fitted</w:t>
      </w:r>
    </w:p>
    <w:p w14:paraId="2FE361A4" w14:textId="77777777" w:rsidR="00B11822" w:rsidRPr="00E83656" w:rsidRDefault="00B11822" w:rsidP="00E83656">
      <w:pPr>
        <w:snapToGrid w:val="0"/>
        <w:spacing w:line="240" w:lineRule="auto"/>
        <w:ind w:left="284"/>
        <w:rPr>
          <w:sz w:val="20"/>
          <w:szCs w:val="20"/>
        </w:rPr>
      </w:pPr>
    </w:p>
    <w:p w14:paraId="2007FAB8" w14:textId="77777777" w:rsidR="00E83656" w:rsidRDefault="00B11822" w:rsidP="00E83656">
      <w:pPr>
        <w:snapToGrid w:val="0"/>
        <w:spacing w:line="240" w:lineRule="auto"/>
        <w:ind w:left="284"/>
        <w:rPr>
          <w:sz w:val="20"/>
          <w:szCs w:val="20"/>
        </w:rPr>
      </w:pPr>
      <w:proofErr w:type="spellStart"/>
      <w:proofErr w:type="gramStart"/>
      <w:r w:rsidRPr="00E83656">
        <w:rPr>
          <w:szCs w:val="20"/>
          <w:vertAlign w:val="superscript"/>
        </w:rPr>
        <w:t>d</w:t>
      </w:r>
      <w:r w:rsidRPr="00E83656">
        <w:rPr>
          <w:sz w:val="20"/>
          <w:szCs w:val="20"/>
        </w:rPr>
        <w:t>An</w:t>
      </w:r>
      <w:proofErr w:type="spellEnd"/>
      <w:proofErr w:type="gramEnd"/>
      <w:r w:rsidRPr="00E83656">
        <w:rPr>
          <w:sz w:val="20"/>
          <w:szCs w:val="20"/>
        </w:rPr>
        <w:t xml:space="preserve"> artificial observation of one individual was inserted into each of the three treatments 0:50, 50:0, and </w:t>
      </w:r>
    </w:p>
    <w:p w14:paraId="4125EDCF" w14:textId="04C77709" w:rsidR="00455FF2" w:rsidRPr="0028450C" w:rsidRDefault="00E83656" w:rsidP="00455FF2">
      <w:pPr>
        <w:snapToGrid w:val="0"/>
        <w:spacing w:line="240" w:lineRule="auto"/>
        <w:ind w:left="284"/>
        <w:rPr>
          <w:sz w:val="20"/>
          <w:szCs w:val="20"/>
        </w:rPr>
      </w:pPr>
      <w:r>
        <w:rPr>
          <w:sz w:val="20"/>
          <w:szCs w:val="20"/>
        </w:rPr>
        <w:t xml:space="preserve">    </w:t>
      </w:r>
      <w:r w:rsidR="00B11822" w:rsidRPr="00E83656">
        <w:rPr>
          <w:sz w:val="20"/>
          <w:szCs w:val="20"/>
        </w:rPr>
        <w:t xml:space="preserve">1:50 to allow for the </w:t>
      </w:r>
      <w:r w:rsidR="00F665C7">
        <w:rPr>
          <w:sz w:val="20"/>
          <w:szCs w:val="20"/>
        </w:rPr>
        <w:t xml:space="preserve">initial GLMM </w:t>
      </w:r>
      <w:r w:rsidR="00B11822" w:rsidRPr="00E83656">
        <w:rPr>
          <w:sz w:val="20"/>
          <w:szCs w:val="20"/>
        </w:rPr>
        <w:t xml:space="preserve">model to be fitted </w:t>
      </w:r>
    </w:p>
    <w:sectPr w:rsidR="00455FF2" w:rsidRPr="0028450C" w:rsidSect="0059686E">
      <w:headerReference w:type="even" r:id="rId15"/>
      <w:headerReference w:type="default" r:id="rId16"/>
      <w:footerReference w:type="default" r:id="rId17"/>
      <w:headerReference w:type="first" r:id="rId18"/>
      <w:pgSz w:w="11906" w:h="16838" w:code="9"/>
      <w:pgMar w:top="1440" w:right="1440" w:bottom="1440" w:left="1440" w:header="850" w:footer="397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06667F1" w15:done="0"/>
  <w15:commentEx w15:paraId="0954BB5F" w15:done="0"/>
  <w15:commentEx w15:paraId="5502A31C" w15:done="0"/>
  <w15:commentEx w15:paraId="6DFCE8F3" w15:done="0"/>
  <w15:commentEx w15:paraId="5B55F76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6A4202" w16cid:durableId="1F9CE490"/>
  <w16cid:commentId w16cid:paraId="3EE1BE16" w16cid:durableId="1F9E7CC7"/>
  <w16cid:commentId w16cid:paraId="193FDF68" w16cid:durableId="1F9CE491"/>
  <w16cid:commentId w16cid:paraId="0D9C01F7" w16cid:durableId="1F9F9BD3"/>
  <w16cid:commentId w16cid:paraId="0D846DF1" w16cid:durableId="1F9CE492"/>
  <w16cid:commentId w16cid:paraId="37C1B6F7" w16cid:durableId="1F9CE493"/>
  <w16cid:commentId w16cid:paraId="4DEE5D27" w16cid:durableId="1F9CE494"/>
  <w16cid:commentId w16cid:paraId="2ABC7212" w16cid:durableId="1F9CE495"/>
  <w16cid:commentId w16cid:paraId="0C7D6EE1" w16cid:durableId="1F9CE496"/>
  <w16cid:commentId w16cid:paraId="4E525E69" w16cid:durableId="1F9CE497"/>
  <w16cid:commentId w16cid:paraId="30EF13C5" w16cid:durableId="1F9EBF28"/>
  <w16cid:commentId w16cid:paraId="5FA69D68" w16cid:durableId="1F9EBF4F"/>
  <w16cid:commentId w16cid:paraId="668BE649" w16cid:durableId="1F9CE498"/>
  <w16cid:commentId w16cid:paraId="7564533B" w16cid:durableId="1F9EBFB3"/>
  <w16cid:commentId w16cid:paraId="65F4DE43" w16cid:durableId="1F9F8BE8"/>
  <w16cid:commentId w16cid:paraId="3F5E6D23" w16cid:durableId="1F9FA1E2"/>
  <w16cid:commentId w16cid:paraId="566DCA1F" w16cid:durableId="1F9FA1FB"/>
  <w16cid:commentId w16cid:paraId="0C1739CC" w16cid:durableId="1F9FA210"/>
  <w16cid:commentId w16cid:paraId="3EAB1C7B" w16cid:durableId="1F9FA234"/>
  <w16cid:commentId w16cid:paraId="3DFE6EDE" w16cid:durableId="1F9CE499"/>
  <w16cid:commentId w16cid:paraId="15E06F01" w16cid:durableId="1F9CE49A"/>
  <w16cid:commentId w16cid:paraId="78AC4861" w16cid:durableId="1F9CE49B"/>
  <w16cid:commentId w16cid:paraId="7087F05B" w16cid:durableId="1F9CE49C"/>
  <w16cid:commentId w16cid:paraId="04E4FF8F" w16cid:durableId="1F9CE49D"/>
  <w16cid:commentId w16cid:paraId="46D50E46" w16cid:durableId="1F9CE49E"/>
  <w16cid:commentId w16cid:paraId="060FF729" w16cid:durableId="1F9CE49F"/>
  <w16cid:commentId w16cid:paraId="6EA0BC7D" w16cid:durableId="1F9FA877"/>
  <w16cid:commentId w16cid:paraId="2494BCFC" w16cid:durableId="1F9CE4A0"/>
  <w16cid:commentId w16cid:paraId="14323685" w16cid:durableId="1F9CE4A1"/>
  <w16cid:commentId w16cid:paraId="7F8C595C" w16cid:durableId="1F9CE4A2"/>
  <w16cid:commentId w16cid:paraId="764DB6DC" w16cid:durableId="1F9CE4A3"/>
  <w16cid:commentId w16cid:paraId="1B171293" w16cid:durableId="1F9CE4A4"/>
  <w16cid:commentId w16cid:paraId="0FBD7403" w16cid:durableId="1F9CE4A5"/>
  <w16cid:commentId w16cid:paraId="096AB2AF" w16cid:durableId="1F9CE4A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E4A1D3" w14:textId="77777777" w:rsidR="00F665C7" w:rsidRDefault="00F665C7" w:rsidP="00B65B3A">
      <w:r>
        <w:separator/>
      </w:r>
    </w:p>
    <w:p w14:paraId="7F20EBAC" w14:textId="77777777" w:rsidR="00F665C7" w:rsidRDefault="00F665C7"/>
  </w:endnote>
  <w:endnote w:type="continuationSeparator" w:id="0">
    <w:p w14:paraId="2CED2334" w14:textId="77777777" w:rsidR="00F665C7" w:rsidRDefault="00F665C7" w:rsidP="00B65B3A">
      <w:r>
        <w:continuationSeparator/>
      </w:r>
    </w:p>
    <w:p w14:paraId="206C4C5F" w14:textId="77777777" w:rsidR="00F665C7" w:rsidRDefault="00F665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DBF698" w14:textId="7A444AD4" w:rsidR="00F665C7" w:rsidRPr="00F9120B" w:rsidRDefault="00F665C7">
    <w:pPr>
      <w:pStyle w:val="Footer"/>
      <w:jc w:val="center"/>
      <w:rPr>
        <w:rFonts w:asciiTheme="minorHAnsi" w:hAnsiTheme="minorHAnsi" w:cstheme="minorHAnsi"/>
        <w:sz w:val="20"/>
        <w:szCs w:val="20"/>
      </w:rPr>
    </w:pPr>
    <w:r w:rsidRPr="00F9120B">
      <w:rPr>
        <w:rFonts w:asciiTheme="minorHAnsi" w:hAnsiTheme="minorHAnsi" w:cstheme="minorHAnsi"/>
        <w:sz w:val="20"/>
        <w:szCs w:val="20"/>
      </w:rPr>
      <w:fldChar w:fldCharType="begin"/>
    </w:r>
    <w:r w:rsidRPr="00F9120B">
      <w:rPr>
        <w:rFonts w:asciiTheme="minorHAnsi" w:hAnsiTheme="minorHAnsi" w:cstheme="minorHAnsi"/>
        <w:sz w:val="20"/>
        <w:szCs w:val="20"/>
      </w:rPr>
      <w:instrText xml:space="preserve"> PAGE   \* MERGEFORMAT </w:instrText>
    </w:r>
    <w:r w:rsidRPr="00F9120B">
      <w:rPr>
        <w:rFonts w:asciiTheme="minorHAnsi" w:hAnsiTheme="minorHAnsi" w:cstheme="minorHAnsi"/>
        <w:sz w:val="20"/>
        <w:szCs w:val="20"/>
      </w:rPr>
      <w:fldChar w:fldCharType="separate"/>
    </w:r>
    <w:r w:rsidR="00972C0A">
      <w:rPr>
        <w:rFonts w:asciiTheme="minorHAnsi" w:hAnsiTheme="minorHAnsi" w:cstheme="minorHAnsi"/>
        <w:noProof/>
        <w:sz w:val="20"/>
        <w:szCs w:val="20"/>
      </w:rPr>
      <w:t>1</w:t>
    </w:r>
    <w:r w:rsidRPr="00F9120B">
      <w:rPr>
        <w:rFonts w:asciiTheme="minorHAnsi" w:hAnsiTheme="minorHAnsi" w:cstheme="minorHAnsi"/>
        <w:noProof/>
        <w:sz w:val="20"/>
        <w:szCs w:val="20"/>
      </w:rPr>
      <w:fldChar w:fldCharType="end"/>
    </w:r>
  </w:p>
  <w:p w14:paraId="278FCD28" w14:textId="77777777" w:rsidR="00F665C7" w:rsidRPr="0068020C" w:rsidRDefault="00F665C7">
    <w:pPr>
      <w:pStyle w:val="Footer"/>
      <w:rPr>
        <w:lang w:val="sv-SE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6862B0" w14:textId="77777777" w:rsidR="00F665C7" w:rsidRDefault="00F665C7" w:rsidP="00B65B3A">
      <w:r>
        <w:separator/>
      </w:r>
    </w:p>
  </w:footnote>
  <w:footnote w:type="continuationSeparator" w:id="0">
    <w:p w14:paraId="69ED2DF0" w14:textId="77777777" w:rsidR="00F665C7" w:rsidRDefault="00F665C7" w:rsidP="00B65B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7E2C20" w14:textId="77777777" w:rsidR="00F665C7" w:rsidRDefault="00F665C7" w:rsidP="00B65B3A">
    <w:pPr>
      <w:pStyle w:val="Header"/>
      <w:spacing w:before="240" w:after="276"/>
    </w:pPr>
  </w:p>
  <w:p w14:paraId="306F7F5F" w14:textId="77777777" w:rsidR="00F665C7" w:rsidRDefault="00F665C7" w:rsidP="00B65B3A">
    <w:pPr>
      <w:spacing w:after="276"/>
    </w:pPr>
  </w:p>
  <w:p w14:paraId="40763EBF" w14:textId="77777777" w:rsidR="00F665C7" w:rsidRDefault="00F665C7"/>
  <w:p w14:paraId="1351FA0F" w14:textId="77777777" w:rsidR="00F665C7" w:rsidRDefault="00F665C7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EF38F5" w14:textId="77777777" w:rsidR="00F665C7" w:rsidRDefault="00F665C7" w:rsidP="00A06085">
    <w:pPr>
      <w:pStyle w:val="Header"/>
      <w:rPr>
        <w:lang w:val="sv-SE"/>
      </w:rPr>
    </w:pPr>
  </w:p>
  <w:p w14:paraId="5BE91807" w14:textId="62720AD6" w:rsidR="00F665C7" w:rsidRPr="00A06085" w:rsidRDefault="00F665C7" w:rsidP="00A06085">
    <w:pPr>
      <w:pStyle w:val="Header"/>
      <w:rPr>
        <w:b/>
        <w:sz w:val="2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336778" w14:textId="77777777" w:rsidR="00F665C7" w:rsidRPr="00B30794" w:rsidRDefault="00F665C7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9B46CF5"/>
    <w:multiLevelType w:val="hybridMultilevel"/>
    <w:tmpl w:val="8A8A39E4"/>
    <w:lvl w:ilvl="0" w:tplc="596E3672">
      <w:start w:val="1"/>
      <w:numFmt w:val="decimal"/>
      <w:lvlText w:val="%1)"/>
      <w:lvlJc w:val="left"/>
      <w:pPr>
        <w:ind w:left="216" w:hanging="21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DA76BE"/>
    <w:multiLevelType w:val="multilevel"/>
    <w:tmpl w:val="39781E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536D5531"/>
    <w:multiLevelType w:val="hybridMultilevel"/>
    <w:tmpl w:val="A49EBCBE"/>
    <w:lvl w:ilvl="0" w:tplc="9B0C9848">
      <w:start w:val="20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1"/>
  </w:num>
  <w:num w:numId="5">
    <w:abstractNumId w:val="5"/>
  </w:num>
  <w:num w:numId="6">
    <w:abstractNumId w:val="2"/>
  </w:num>
  <w:num w:numId="7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celyn">
    <w15:presenceInfo w15:providerId="None" w15:userId="Jocely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ttias Ansökan Engelsk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5rzrr58vzdrhe99rq5rterx52za5zxpp9a&quot;&gt;Mattias Science Papers&lt;record-ids&gt;&lt;item&gt;462&lt;/item&gt;&lt;item&gt;613&lt;/item&gt;&lt;item&gt;670&lt;/item&gt;&lt;item&gt;879&lt;/item&gt;&lt;item&gt;1082&lt;/item&gt;&lt;item&gt;1154&lt;/item&gt;&lt;item&gt;1158&lt;/item&gt;&lt;item&gt;1159&lt;/item&gt;&lt;item&gt;1235&lt;/item&gt;&lt;item&gt;2404&lt;/item&gt;&lt;item&gt;2543&lt;/item&gt;&lt;item&gt;2571&lt;/item&gt;&lt;item&gt;2679&lt;/item&gt;&lt;item&gt;2999&lt;/item&gt;&lt;item&gt;3228&lt;/item&gt;&lt;item&gt;3321&lt;/item&gt;&lt;item&gt;3605&lt;/item&gt;&lt;item&gt;3611&lt;/item&gt;&lt;item&gt;3646&lt;/item&gt;&lt;item&gt;3661&lt;/item&gt;&lt;item&gt;3667&lt;/item&gt;&lt;item&gt;3668&lt;/item&gt;&lt;item&gt;3674&lt;/item&gt;&lt;item&gt;3841&lt;/item&gt;&lt;/record-ids&gt;&lt;/item&gt;&lt;/Libraries&gt;"/>
  </w:docVars>
  <w:rsids>
    <w:rsidRoot w:val="00D70AB0"/>
    <w:rsid w:val="000008E3"/>
    <w:rsid w:val="00001D49"/>
    <w:rsid w:val="00002EF2"/>
    <w:rsid w:val="000032D5"/>
    <w:rsid w:val="00005069"/>
    <w:rsid w:val="00005566"/>
    <w:rsid w:val="000067F6"/>
    <w:rsid w:val="0000749B"/>
    <w:rsid w:val="00011D46"/>
    <w:rsid w:val="00016744"/>
    <w:rsid w:val="000168D8"/>
    <w:rsid w:val="00017F5C"/>
    <w:rsid w:val="00020019"/>
    <w:rsid w:val="00020D59"/>
    <w:rsid w:val="00021422"/>
    <w:rsid w:val="0002287F"/>
    <w:rsid w:val="00022EE5"/>
    <w:rsid w:val="000235A2"/>
    <w:rsid w:val="00024D22"/>
    <w:rsid w:val="00025223"/>
    <w:rsid w:val="00027EB2"/>
    <w:rsid w:val="00027F64"/>
    <w:rsid w:val="00027FFB"/>
    <w:rsid w:val="000306D1"/>
    <w:rsid w:val="0003125C"/>
    <w:rsid w:val="0003164B"/>
    <w:rsid w:val="0003167C"/>
    <w:rsid w:val="000335BD"/>
    <w:rsid w:val="00037939"/>
    <w:rsid w:val="00037EE3"/>
    <w:rsid w:val="000404FE"/>
    <w:rsid w:val="000406E3"/>
    <w:rsid w:val="000425F3"/>
    <w:rsid w:val="00042D37"/>
    <w:rsid w:val="0004355F"/>
    <w:rsid w:val="000436E8"/>
    <w:rsid w:val="00043CEE"/>
    <w:rsid w:val="00045530"/>
    <w:rsid w:val="000468D3"/>
    <w:rsid w:val="00046D2F"/>
    <w:rsid w:val="000502E5"/>
    <w:rsid w:val="00050C3D"/>
    <w:rsid w:val="00051013"/>
    <w:rsid w:val="0005173A"/>
    <w:rsid w:val="000520D1"/>
    <w:rsid w:val="00053D32"/>
    <w:rsid w:val="00053E90"/>
    <w:rsid w:val="00053F21"/>
    <w:rsid w:val="000541F9"/>
    <w:rsid w:val="00054369"/>
    <w:rsid w:val="00054E43"/>
    <w:rsid w:val="00055A01"/>
    <w:rsid w:val="00055D9B"/>
    <w:rsid w:val="00055E84"/>
    <w:rsid w:val="00056893"/>
    <w:rsid w:val="00057372"/>
    <w:rsid w:val="00057951"/>
    <w:rsid w:val="00060390"/>
    <w:rsid w:val="00063C11"/>
    <w:rsid w:val="000646AA"/>
    <w:rsid w:val="00070E63"/>
    <w:rsid w:val="00072E55"/>
    <w:rsid w:val="00073CDA"/>
    <w:rsid w:val="000746A8"/>
    <w:rsid w:val="00077B66"/>
    <w:rsid w:val="00082C68"/>
    <w:rsid w:val="00084BC1"/>
    <w:rsid w:val="00085333"/>
    <w:rsid w:val="000856DE"/>
    <w:rsid w:val="00086622"/>
    <w:rsid w:val="0009167D"/>
    <w:rsid w:val="00092075"/>
    <w:rsid w:val="000926D2"/>
    <w:rsid w:val="00094043"/>
    <w:rsid w:val="00094A97"/>
    <w:rsid w:val="00095638"/>
    <w:rsid w:val="00095FB1"/>
    <w:rsid w:val="00096533"/>
    <w:rsid w:val="00096C32"/>
    <w:rsid w:val="000975F6"/>
    <w:rsid w:val="000A5411"/>
    <w:rsid w:val="000A5C12"/>
    <w:rsid w:val="000A60F2"/>
    <w:rsid w:val="000A7B9F"/>
    <w:rsid w:val="000B35CA"/>
    <w:rsid w:val="000B5494"/>
    <w:rsid w:val="000B6C71"/>
    <w:rsid w:val="000B7135"/>
    <w:rsid w:val="000B7F34"/>
    <w:rsid w:val="000C005A"/>
    <w:rsid w:val="000C0151"/>
    <w:rsid w:val="000C032C"/>
    <w:rsid w:val="000C0F14"/>
    <w:rsid w:val="000C116C"/>
    <w:rsid w:val="000C2C1E"/>
    <w:rsid w:val="000C3807"/>
    <w:rsid w:val="000C48F6"/>
    <w:rsid w:val="000C61C3"/>
    <w:rsid w:val="000D02D0"/>
    <w:rsid w:val="000D0FE3"/>
    <w:rsid w:val="000D12E0"/>
    <w:rsid w:val="000D282E"/>
    <w:rsid w:val="000D4339"/>
    <w:rsid w:val="000D5FA9"/>
    <w:rsid w:val="000D76E5"/>
    <w:rsid w:val="000D7D93"/>
    <w:rsid w:val="000E0636"/>
    <w:rsid w:val="000E0BAA"/>
    <w:rsid w:val="000E0C10"/>
    <w:rsid w:val="000E10E8"/>
    <w:rsid w:val="000E36D5"/>
    <w:rsid w:val="000E52A3"/>
    <w:rsid w:val="000E572B"/>
    <w:rsid w:val="000E6D24"/>
    <w:rsid w:val="000E7448"/>
    <w:rsid w:val="000F079B"/>
    <w:rsid w:val="000F2DA3"/>
    <w:rsid w:val="000F3E47"/>
    <w:rsid w:val="000F5338"/>
    <w:rsid w:val="000F5E03"/>
    <w:rsid w:val="000F74F3"/>
    <w:rsid w:val="00100519"/>
    <w:rsid w:val="00103C68"/>
    <w:rsid w:val="00104262"/>
    <w:rsid w:val="00104396"/>
    <w:rsid w:val="0010471F"/>
    <w:rsid w:val="00104B85"/>
    <w:rsid w:val="00105DBA"/>
    <w:rsid w:val="00105F0C"/>
    <w:rsid w:val="001065E2"/>
    <w:rsid w:val="00107CCA"/>
    <w:rsid w:val="001110F1"/>
    <w:rsid w:val="00111C53"/>
    <w:rsid w:val="00112A57"/>
    <w:rsid w:val="00112E57"/>
    <w:rsid w:val="00112FB0"/>
    <w:rsid w:val="00113E12"/>
    <w:rsid w:val="00114258"/>
    <w:rsid w:val="0011509C"/>
    <w:rsid w:val="00115B31"/>
    <w:rsid w:val="00116251"/>
    <w:rsid w:val="0012174C"/>
    <w:rsid w:val="00121DF3"/>
    <w:rsid w:val="00122D7E"/>
    <w:rsid w:val="00122F43"/>
    <w:rsid w:val="001231E4"/>
    <w:rsid w:val="00123883"/>
    <w:rsid w:val="00123B70"/>
    <w:rsid w:val="00124F89"/>
    <w:rsid w:val="00125A00"/>
    <w:rsid w:val="00125A3B"/>
    <w:rsid w:val="00126614"/>
    <w:rsid w:val="001267D7"/>
    <w:rsid w:val="00133789"/>
    <w:rsid w:val="00133F02"/>
    <w:rsid w:val="0013460B"/>
    <w:rsid w:val="00134C2B"/>
    <w:rsid w:val="0013641D"/>
    <w:rsid w:val="00140161"/>
    <w:rsid w:val="001406CC"/>
    <w:rsid w:val="001414D6"/>
    <w:rsid w:val="001415A8"/>
    <w:rsid w:val="001449BD"/>
    <w:rsid w:val="001458A6"/>
    <w:rsid w:val="001475B2"/>
    <w:rsid w:val="00150DBB"/>
    <w:rsid w:val="0015165C"/>
    <w:rsid w:val="00152C1E"/>
    <w:rsid w:val="00153304"/>
    <w:rsid w:val="00153AE5"/>
    <w:rsid w:val="0015496D"/>
    <w:rsid w:val="00155D9C"/>
    <w:rsid w:val="00155EAA"/>
    <w:rsid w:val="00157E0F"/>
    <w:rsid w:val="00160115"/>
    <w:rsid w:val="0016013E"/>
    <w:rsid w:val="00160BCF"/>
    <w:rsid w:val="00160F8F"/>
    <w:rsid w:val="00164162"/>
    <w:rsid w:val="0016573D"/>
    <w:rsid w:val="00165B2C"/>
    <w:rsid w:val="00165FDA"/>
    <w:rsid w:val="00166A66"/>
    <w:rsid w:val="00166FE1"/>
    <w:rsid w:val="0017307E"/>
    <w:rsid w:val="0017702B"/>
    <w:rsid w:val="001774B3"/>
    <w:rsid w:val="00177CDD"/>
    <w:rsid w:val="00177E57"/>
    <w:rsid w:val="00180218"/>
    <w:rsid w:val="0018025A"/>
    <w:rsid w:val="00182B3C"/>
    <w:rsid w:val="001833AD"/>
    <w:rsid w:val="001833F7"/>
    <w:rsid w:val="00183CB7"/>
    <w:rsid w:val="00183DF2"/>
    <w:rsid w:val="001843FD"/>
    <w:rsid w:val="00184600"/>
    <w:rsid w:val="0018667B"/>
    <w:rsid w:val="00192398"/>
    <w:rsid w:val="001938C2"/>
    <w:rsid w:val="00193B94"/>
    <w:rsid w:val="001940E1"/>
    <w:rsid w:val="00196B58"/>
    <w:rsid w:val="00196D5C"/>
    <w:rsid w:val="0019721C"/>
    <w:rsid w:val="001A12AE"/>
    <w:rsid w:val="001A1F63"/>
    <w:rsid w:val="001A4AC4"/>
    <w:rsid w:val="001A537E"/>
    <w:rsid w:val="001A5400"/>
    <w:rsid w:val="001A5F45"/>
    <w:rsid w:val="001A66BA"/>
    <w:rsid w:val="001A7519"/>
    <w:rsid w:val="001A7FE8"/>
    <w:rsid w:val="001B155A"/>
    <w:rsid w:val="001B38E7"/>
    <w:rsid w:val="001B423A"/>
    <w:rsid w:val="001B4592"/>
    <w:rsid w:val="001B525F"/>
    <w:rsid w:val="001B5D39"/>
    <w:rsid w:val="001B7F37"/>
    <w:rsid w:val="001C0CAB"/>
    <w:rsid w:val="001C209F"/>
    <w:rsid w:val="001C3335"/>
    <w:rsid w:val="001C3C7A"/>
    <w:rsid w:val="001C6F17"/>
    <w:rsid w:val="001C77B5"/>
    <w:rsid w:val="001D25E1"/>
    <w:rsid w:val="001D43C3"/>
    <w:rsid w:val="001D4EB8"/>
    <w:rsid w:val="001D63DE"/>
    <w:rsid w:val="001E0C17"/>
    <w:rsid w:val="001E3DB0"/>
    <w:rsid w:val="001E4ECA"/>
    <w:rsid w:val="001E67A3"/>
    <w:rsid w:val="001E7322"/>
    <w:rsid w:val="001F15C6"/>
    <w:rsid w:val="001F3A59"/>
    <w:rsid w:val="001F400B"/>
    <w:rsid w:val="001F5B48"/>
    <w:rsid w:val="002007D2"/>
    <w:rsid w:val="00200E64"/>
    <w:rsid w:val="002010DA"/>
    <w:rsid w:val="00202FF0"/>
    <w:rsid w:val="002039DA"/>
    <w:rsid w:val="00203CDB"/>
    <w:rsid w:val="00203E1B"/>
    <w:rsid w:val="00206454"/>
    <w:rsid w:val="00207E7E"/>
    <w:rsid w:val="00210AF6"/>
    <w:rsid w:val="00210FDF"/>
    <w:rsid w:val="00211ED8"/>
    <w:rsid w:val="0021252D"/>
    <w:rsid w:val="00212977"/>
    <w:rsid w:val="002169D8"/>
    <w:rsid w:val="0022031D"/>
    <w:rsid w:val="002205EE"/>
    <w:rsid w:val="002211BF"/>
    <w:rsid w:val="00221E79"/>
    <w:rsid w:val="002230A1"/>
    <w:rsid w:val="00226381"/>
    <w:rsid w:val="002313B9"/>
    <w:rsid w:val="00232298"/>
    <w:rsid w:val="0023304D"/>
    <w:rsid w:val="00234027"/>
    <w:rsid w:val="00235153"/>
    <w:rsid w:val="002353FC"/>
    <w:rsid w:val="00235CD4"/>
    <w:rsid w:val="0023779B"/>
    <w:rsid w:val="0024037D"/>
    <w:rsid w:val="00241C05"/>
    <w:rsid w:val="00244EF4"/>
    <w:rsid w:val="0024515B"/>
    <w:rsid w:val="002454D5"/>
    <w:rsid w:val="0024687C"/>
    <w:rsid w:val="00247214"/>
    <w:rsid w:val="002472F4"/>
    <w:rsid w:val="00252059"/>
    <w:rsid w:val="002534CE"/>
    <w:rsid w:val="00254101"/>
    <w:rsid w:val="00254D1B"/>
    <w:rsid w:val="00255DF3"/>
    <w:rsid w:val="002607DE"/>
    <w:rsid w:val="00261E87"/>
    <w:rsid w:val="002626AD"/>
    <w:rsid w:val="0026424E"/>
    <w:rsid w:val="0026435B"/>
    <w:rsid w:val="002658DC"/>
    <w:rsid w:val="00265A70"/>
    <w:rsid w:val="00265D48"/>
    <w:rsid w:val="00266BE1"/>
    <w:rsid w:val="00271C95"/>
    <w:rsid w:val="002721A7"/>
    <w:rsid w:val="00274CD1"/>
    <w:rsid w:val="00276FE6"/>
    <w:rsid w:val="002817AF"/>
    <w:rsid w:val="00282CD7"/>
    <w:rsid w:val="002832E8"/>
    <w:rsid w:val="00283333"/>
    <w:rsid w:val="0028450C"/>
    <w:rsid w:val="00284DCA"/>
    <w:rsid w:val="00285DC4"/>
    <w:rsid w:val="00287AEE"/>
    <w:rsid w:val="00291ADD"/>
    <w:rsid w:val="0029377C"/>
    <w:rsid w:val="0029469A"/>
    <w:rsid w:val="00294D78"/>
    <w:rsid w:val="00294E99"/>
    <w:rsid w:val="00295BDA"/>
    <w:rsid w:val="00297740"/>
    <w:rsid w:val="002A02BD"/>
    <w:rsid w:val="002A1CE4"/>
    <w:rsid w:val="002A2861"/>
    <w:rsid w:val="002A319A"/>
    <w:rsid w:val="002A347B"/>
    <w:rsid w:val="002A5890"/>
    <w:rsid w:val="002A6510"/>
    <w:rsid w:val="002A717A"/>
    <w:rsid w:val="002B24A9"/>
    <w:rsid w:val="002B3B6B"/>
    <w:rsid w:val="002B41FF"/>
    <w:rsid w:val="002B5CF1"/>
    <w:rsid w:val="002B6EC1"/>
    <w:rsid w:val="002C04C6"/>
    <w:rsid w:val="002C04F9"/>
    <w:rsid w:val="002C24F7"/>
    <w:rsid w:val="002C2F33"/>
    <w:rsid w:val="002C3B30"/>
    <w:rsid w:val="002C47EF"/>
    <w:rsid w:val="002C4827"/>
    <w:rsid w:val="002D01EA"/>
    <w:rsid w:val="002D14E4"/>
    <w:rsid w:val="002D34E3"/>
    <w:rsid w:val="002D4D51"/>
    <w:rsid w:val="002D6583"/>
    <w:rsid w:val="002D75BF"/>
    <w:rsid w:val="002D7FA9"/>
    <w:rsid w:val="002E0356"/>
    <w:rsid w:val="002E13AD"/>
    <w:rsid w:val="002E186E"/>
    <w:rsid w:val="002E1E6F"/>
    <w:rsid w:val="002E2D4D"/>
    <w:rsid w:val="002E300A"/>
    <w:rsid w:val="002E4927"/>
    <w:rsid w:val="002E52A8"/>
    <w:rsid w:val="002E6AE3"/>
    <w:rsid w:val="002E6FD8"/>
    <w:rsid w:val="002E7B21"/>
    <w:rsid w:val="002F0041"/>
    <w:rsid w:val="002F15DE"/>
    <w:rsid w:val="002F1BF0"/>
    <w:rsid w:val="002F4863"/>
    <w:rsid w:val="002F4BB4"/>
    <w:rsid w:val="002F4D19"/>
    <w:rsid w:val="002F77F4"/>
    <w:rsid w:val="003007A9"/>
    <w:rsid w:val="00302BF2"/>
    <w:rsid w:val="0030344E"/>
    <w:rsid w:val="003041B2"/>
    <w:rsid w:val="003043E7"/>
    <w:rsid w:val="0030523D"/>
    <w:rsid w:val="00306DE4"/>
    <w:rsid w:val="003072CB"/>
    <w:rsid w:val="00307DB1"/>
    <w:rsid w:val="00310802"/>
    <w:rsid w:val="0031253C"/>
    <w:rsid w:val="00313075"/>
    <w:rsid w:val="00313803"/>
    <w:rsid w:val="00313D56"/>
    <w:rsid w:val="003152C4"/>
    <w:rsid w:val="003157E0"/>
    <w:rsid w:val="00315C87"/>
    <w:rsid w:val="003168AF"/>
    <w:rsid w:val="003168D3"/>
    <w:rsid w:val="00316A97"/>
    <w:rsid w:val="00317C18"/>
    <w:rsid w:val="00317F81"/>
    <w:rsid w:val="00320308"/>
    <w:rsid w:val="003236D9"/>
    <w:rsid w:val="00324AAD"/>
    <w:rsid w:val="00325065"/>
    <w:rsid w:val="0032643E"/>
    <w:rsid w:val="00327BB7"/>
    <w:rsid w:val="00331115"/>
    <w:rsid w:val="00332D3E"/>
    <w:rsid w:val="003330A4"/>
    <w:rsid w:val="003347BA"/>
    <w:rsid w:val="003349CB"/>
    <w:rsid w:val="00335169"/>
    <w:rsid w:val="0033629A"/>
    <w:rsid w:val="003369D9"/>
    <w:rsid w:val="00341B82"/>
    <w:rsid w:val="00343A0F"/>
    <w:rsid w:val="00343C2F"/>
    <w:rsid w:val="00343EC4"/>
    <w:rsid w:val="003447DD"/>
    <w:rsid w:val="003452CC"/>
    <w:rsid w:val="003456BD"/>
    <w:rsid w:val="00345883"/>
    <w:rsid w:val="00345EDB"/>
    <w:rsid w:val="003466CF"/>
    <w:rsid w:val="00346952"/>
    <w:rsid w:val="00347A79"/>
    <w:rsid w:val="00347DF3"/>
    <w:rsid w:val="0035008D"/>
    <w:rsid w:val="00350262"/>
    <w:rsid w:val="00350C03"/>
    <w:rsid w:val="00351BD8"/>
    <w:rsid w:val="00352FA3"/>
    <w:rsid w:val="00353577"/>
    <w:rsid w:val="00354C04"/>
    <w:rsid w:val="00354E37"/>
    <w:rsid w:val="00355B66"/>
    <w:rsid w:val="003610BF"/>
    <w:rsid w:val="003614EA"/>
    <w:rsid w:val="0036352A"/>
    <w:rsid w:val="00363951"/>
    <w:rsid w:val="003646C7"/>
    <w:rsid w:val="00366136"/>
    <w:rsid w:val="00367F70"/>
    <w:rsid w:val="00372657"/>
    <w:rsid w:val="00373994"/>
    <w:rsid w:val="003757F9"/>
    <w:rsid w:val="00375CE3"/>
    <w:rsid w:val="00377751"/>
    <w:rsid w:val="003810AF"/>
    <w:rsid w:val="00384C8B"/>
    <w:rsid w:val="00385096"/>
    <w:rsid w:val="00390AEF"/>
    <w:rsid w:val="0039260E"/>
    <w:rsid w:val="00393CA6"/>
    <w:rsid w:val="00394FA2"/>
    <w:rsid w:val="003956B0"/>
    <w:rsid w:val="00395CDD"/>
    <w:rsid w:val="00396134"/>
    <w:rsid w:val="003A00B9"/>
    <w:rsid w:val="003A327B"/>
    <w:rsid w:val="003A7264"/>
    <w:rsid w:val="003A7F55"/>
    <w:rsid w:val="003B25A3"/>
    <w:rsid w:val="003B2F68"/>
    <w:rsid w:val="003B6B88"/>
    <w:rsid w:val="003B75E5"/>
    <w:rsid w:val="003C0917"/>
    <w:rsid w:val="003C1FF7"/>
    <w:rsid w:val="003C239D"/>
    <w:rsid w:val="003C33FA"/>
    <w:rsid w:val="003C4B95"/>
    <w:rsid w:val="003C4BED"/>
    <w:rsid w:val="003C4D1C"/>
    <w:rsid w:val="003C590F"/>
    <w:rsid w:val="003C6C46"/>
    <w:rsid w:val="003D0349"/>
    <w:rsid w:val="003D1732"/>
    <w:rsid w:val="003D3630"/>
    <w:rsid w:val="003D381A"/>
    <w:rsid w:val="003D428B"/>
    <w:rsid w:val="003D4823"/>
    <w:rsid w:val="003D71E2"/>
    <w:rsid w:val="003E1033"/>
    <w:rsid w:val="003E1696"/>
    <w:rsid w:val="003E4B07"/>
    <w:rsid w:val="003E52B9"/>
    <w:rsid w:val="003E5DF0"/>
    <w:rsid w:val="003F0F60"/>
    <w:rsid w:val="003F16AF"/>
    <w:rsid w:val="003F1797"/>
    <w:rsid w:val="003F570F"/>
    <w:rsid w:val="003F59DA"/>
    <w:rsid w:val="003F647A"/>
    <w:rsid w:val="003F6672"/>
    <w:rsid w:val="004003FF"/>
    <w:rsid w:val="00404A19"/>
    <w:rsid w:val="00404B17"/>
    <w:rsid w:val="00404F39"/>
    <w:rsid w:val="0040666D"/>
    <w:rsid w:val="004069AA"/>
    <w:rsid w:val="0040720A"/>
    <w:rsid w:val="00411130"/>
    <w:rsid w:val="004114BE"/>
    <w:rsid w:val="004129CA"/>
    <w:rsid w:val="004143B9"/>
    <w:rsid w:val="00414632"/>
    <w:rsid w:val="004152C4"/>
    <w:rsid w:val="0041557A"/>
    <w:rsid w:val="00416738"/>
    <w:rsid w:val="00417183"/>
    <w:rsid w:val="00417719"/>
    <w:rsid w:val="00417829"/>
    <w:rsid w:val="00417F51"/>
    <w:rsid w:val="00420FB0"/>
    <w:rsid w:val="004210DE"/>
    <w:rsid w:val="00421ED0"/>
    <w:rsid w:val="004227D9"/>
    <w:rsid w:val="00422C75"/>
    <w:rsid w:val="004236AE"/>
    <w:rsid w:val="00425315"/>
    <w:rsid w:val="00426CA6"/>
    <w:rsid w:val="00427DA4"/>
    <w:rsid w:val="00431625"/>
    <w:rsid w:val="004332BF"/>
    <w:rsid w:val="00433C5D"/>
    <w:rsid w:val="004343E5"/>
    <w:rsid w:val="00434816"/>
    <w:rsid w:val="00434919"/>
    <w:rsid w:val="00435A0C"/>
    <w:rsid w:val="00435D9C"/>
    <w:rsid w:val="00436238"/>
    <w:rsid w:val="00443065"/>
    <w:rsid w:val="00444153"/>
    <w:rsid w:val="00445980"/>
    <w:rsid w:val="00446DCE"/>
    <w:rsid w:val="004501EC"/>
    <w:rsid w:val="00451231"/>
    <w:rsid w:val="00451673"/>
    <w:rsid w:val="0045434E"/>
    <w:rsid w:val="00455FF2"/>
    <w:rsid w:val="00457D2F"/>
    <w:rsid w:val="0046215B"/>
    <w:rsid w:val="00463513"/>
    <w:rsid w:val="0046611E"/>
    <w:rsid w:val="0046692E"/>
    <w:rsid w:val="00467347"/>
    <w:rsid w:val="00472541"/>
    <w:rsid w:val="004727A3"/>
    <w:rsid w:val="00472D45"/>
    <w:rsid w:val="00474D55"/>
    <w:rsid w:val="00474F4C"/>
    <w:rsid w:val="004753B0"/>
    <w:rsid w:val="00476AF1"/>
    <w:rsid w:val="00476D80"/>
    <w:rsid w:val="004771F4"/>
    <w:rsid w:val="00477488"/>
    <w:rsid w:val="00477C9E"/>
    <w:rsid w:val="0048175D"/>
    <w:rsid w:val="00483154"/>
    <w:rsid w:val="00486808"/>
    <w:rsid w:val="0048718A"/>
    <w:rsid w:val="00487E7C"/>
    <w:rsid w:val="004905CE"/>
    <w:rsid w:val="00494DC3"/>
    <w:rsid w:val="00495707"/>
    <w:rsid w:val="0049675A"/>
    <w:rsid w:val="00496929"/>
    <w:rsid w:val="00497ABB"/>
    <w:rsid w:val="004A13F1"/>
    <w:rsid w:val="004A18C7"/>
    <w:rsid w:val="004A1B18"/>
    <w:rsid w:val="004A446A"/>
    <w:rsid w:val="004B20A8"/>
    <w:rsid w:val="004B37C9"/>
    <w:rsid w:val="004B41EA"/>
    <w:rsid w:val="004B512F"/>
    <w:rsid w:val="004B6550"/>
    <w:rsid w:val="004C0ED6"/>
    <w:rsid w:val="004C1EB6"/>
    <w:rsid w:val="004C3ABE"/>
    <w:rsid w:val="004C47BE"/>
    <w:rsid w:val="004C4E4F"/>
    <w:rsid w:val="004C6A10"/>
    <w:rsid w:val="004C7763"/>
    <w:rsid w:val="004D34B5"/>
    <w:rsid w:val="004D5B13"/>
    <w:rsid w:val="004E2951"/>
    <w:rsid w:val="004E39A3"/>
    <w:rsid w:val="004E42AB"/>
    <w:rsid w:val="004E49BB"/>
    <w:rsid w:val="004E6FF1"/>
    <w:rsid w:val="004E7664"/>
    <w:rsid w:val="004E77BD"/>
    <w:rsid w:val="004E7EA9"/>
    <w:rsid w:val="004F03FB"/>
    <w:rsid w:val="004F10E4"/>
    <w:rsid w:val="004F3746"/>
    <w:rsid w:val="004F54D4"/>
    <w:rsid w:val="004F5952"/>
    <w:rsid w:val="004F6930"/>
    <w:rsid w:val="004F7F0F"/>
    <w:rsid w:val="0050019B"/>
    <w:rsid w:val="005003F2"/>
    <w:rsid w:val="00500681"/>
    <w:rsid w:val="0050090E"/>
    <w:rsid w:val="00500A96"/>
    <w:rsid w:val="0050111D"/>
    <w:rsid w:val="00501D25"/>
    <w:rsid w:val="0050228E"/>
    <w:rsid w:val="005037EF"/>
    <w:rsid w:val="00503996"/>
    <w:rsid w:val="0050400B"/>
    <w:rsid w:val="00504E9A"/>
    <w:rsid w:val="00505276"/>
    <w:rsid w:val="00505342"/>
    <w:rsid w:val="00510C6C"/>
    <w:rsid w:val="00511C9D"/>
    <w:rsid w:val="005127A6"/>
    <w:rsid w:val="005134CA"/>
    <w:rsid w:val="005137CD"/>
    <w:rsid w:val="00513BFC"/>
    <w:rsid w:val="00515625"/>
    <w:rsid w:val="00515E43"/>
    <w:rsid w:val="005160B8"/>
    <w:rsid w:val="005164DE"/>
    <w:rsid w:val="00521C3B"/>
    <w:rsid w:val="00522117"/>
    <w:rsid w:val="00522E53"/>
    <w:rsid w:val="005230F0"/>
    <w:rsid w:val="005245EA"/>
    <w:rsid w:val="0052484B"/>
    <w:rsid w:val="00524C36"/>
    <w:rsid w:val="00525774"/>
    <w:rsid w:val="0052606F"/>
    <w:rsid w:val="005267B8"/>
    <w:rsid w:val="00530AB0"/>
    <w:rsid w:val="00531129"/>
    <w:rsid w:val="00531464"/>
    <w:rsid w:val="005315DA"/>
    <w:rsid w:val="00531C18"/>
    <w:rsid w:val="00534516"/>
    <w:rsid w:val="00537B20"/>
    <w:rsid w:val="005423A3"/>
    <w:rsid w:val="00542BEC"/>
    <w:rsid w:val="00544238"/>
    <w:rsid w:val="005447C1"/>
    <w:rsid w:val="00544BC7"/>
    <w:rsid w:val="00544C3A"/>
    <w:rsid w:val="005457EA"/>
    <w:rsid w:val="00545B2E"/>
    <w:rsid w:val="0054676B"/>
    <w:rsid w:val="00547540"/>
    <w:rsid w:val="00547D78"/>
    <w:rsid w:val="00554FBD"/>
    <w:rsid w:val="005559A1"/>
    <w:rsid w:val="005579B1"/>
    <w:rsid w:val="00557B32"/>
    <w:rsid w:val="005606A4"/>
    <w:rsid w:val="0056085B"/>
    <w:rsid w:val="00561A97"/>
    <w:rsid w:val="0056393E"/>
    <w:rsid w:val="00563EE6"/>
    <w:rsid w:val="00564175"/>
    <w:rsid w:val="005700D5"/>
    <w:rsid w:val="005701BD"/>
    <w:rsid w:val="00571D1D"/>
    <w:rsid w:val="00572612"/>
    <w:rsid w:val="0057266C"/>
    <w:rsid w:val="005731B0"/>
    <w:rsid w:val="00574532"/>
    <w:rsid w:val="00574790"/>
    <w:rsid w:val="005747AD"/>
    <w:rsid w:val="00574CAE"/>
    <w:rsid w:val="005763A4"/>
    <w:rsid w:val="00577343"/>
    <w:rsid w:val="00580261"/>
    <w:rsid w:val="00580CED"/>
    <w:rsid w:val="005814F8"/>
    <w:rsid w:val="00581F70"/>
    <w:rsid w:val="005821E1"/>
    <w:rsid w:val="00583A4B"/>
    <w:rsid w:val="00584DD4"/>
    <w:rsid w:val="00585418"/>
    <w:rsid w:val="0058566E"/>
    <w:rsid w:val="00585A59"/>
    <w:rsid w:val="00585EF9"/>
    <w:rsid w:val="00590856"/>
    <w:rsid w:val="00591E02"/>
    <w:rsid w:val="00594DF8"/>
    <w:rsid w:val="0059525A"/>
    <w:rsid w:val="00595901"/>
    <w:rsid w:val="0059686E"/>
    <w:rsid w:val="005A020B"/>
    <w:rsid w:val="005A05AD"/>
    <w:rsid w:val="005A1DE5"/>
    <w:rsid w:val="005A2B53"/>
    <w:rsid w:val="005A3BB3"/>
    <w:rsid w:val="005A54A3"/>
    <w:rsid w:val="005A6973"/>
    <w:rsid w:val="005A6A67"/>
    <w:rsid w:val="005B13C0"/>
    <w:rsid w:val="005B20BF"/>
    <w:rsid w:val="005B2D34"/>
    <w:rsid w:val="005B39B8"/>
    <w:rsid w:val="005B42EA"/>
    <w:rsid w:val="005B476E"/>
    <w:rsid w:val="005B4CAB"/>
    <w:rsid w:val="005B529E"/>
    <w:rsid w:val="005B5620"/>
    <w:rsid w:val="005B570D"/>
    <w:rsid w:val="005B5C04"/>
    <w:rsid w:val="005B6325"/>
    <w:rsid w:val="005C0D72"/>
    <w:rsid w:val="005C13E5"/>
    <w:rsid w:val="005C6016"/>
    <w:rsid w:val="005C6411"/>
    <w:rsid w:val="005C6832"/>
    <w:rsid w:val="005D0084"/>
    <w:rsid w:val="005D0A36"/>
    <w:rsid w:val="005D173A"/>
    <w:rsid w:val="005D3BBB"/>
    <w:rsid w:val="005D40DE"/>
    <w:rsid w:val="005D4139"/>
    <w:rsid w:val="005D5B24"/>
    <w:rsid w:val="005D71A7"/>
    <w:rsid w:val="005E0111"/>
    <w:rsid w:val="005E1575"/>
    <w:rsid w:val="005E1749"/>
    <w:rsid w:val="005E2F0F"/>
    <w:rsid w:val="005E5CE6"/>
    <w:rsid w:val="005E7B63"/>
    <w:rsid w:val="005E7C8E"/>
    <w:rsid w:val="005F00E1"/>
    <w:rsid w:val="005F0D8E"/>
    <w:rsid w:val="005F1700"/>
    <w:rsid w:val="005F2AF4"/>
    <w:rsid w:val="005F2C07"/>
    <w:rsid w:val="005F535E"/>
    <w:rsid w:val="005F7CDB"/>
    <w:rsid w:val="00600D8E"/>
    <w:rsid w:val="0060127D"/>
    <w:rsid w:val="0060139A"/>
    <w:rsid w:val="00601728"/>
    <w:rsid w:val="0060412F"/>
    <w:rsid w:val="006049CB"/>
    <w:rsid w:val="00605BF5"/>
    <w:rsid w:val="00605F7E"/>
    <w:rsid w:val="0060679E"/>
    <w:rsid w:val="00606FE2"/>
    <w:rsid w:val="006103AB"/>
    <w:rsid w:val="006114A3"/>
    <w:rsid w:val="00611992"/>
    <w:rsid w:val="00611A68"/>
    <w:rsid w:val="00612829"/>
    <w:rsid w:val="00612EB7"/>
    <w:rsid w:val="006132A6"/>
    <w:rsid w:val="006134E1"/>
    <w:rsid w:val="0061362F"/>
    <w:rsid w:val="00613F78"/>
    <w:rsid w:val="00614AD3"/>
    <w:rsid w:val="00616FAB"/>
    <w:rsid w:val="006176B7"/>
    <w:rsid w:val="00621701"/>
    <w:rsid w:val="0062304E"/>
    <w:rsid w:val="006230D0"/>
    <w:rsid w:val="006252E5"/>
    <w:rsid w:val="006270C8"/>
    <w:rsid w:val="006323DC"/>
    <w:rsid w:val="00633F86"/>
    <w:rsid w:val="00634FBA"/>
    <w:rsid w:val="006368E1"/>
    <w:rsid w:val="00637490"/>
    <w:rsid w:val="00637A02"/>
    <w:rsid w:val="00641143"/>
    <w:rsid w:val="006412A6"/>
    <w:rsid w:val="006415BC"/>
    <w:rsid w:val="00643F87"/>
    <w:rsid w:val="00644876"/>
    <w:rsid w:val="0064524A"/>
    <w:rsid w:val="00645B26"/>
    <w:rsid w:val="00645CE8"/>
    <w:rsid w:val="00647E51"/>
    <w:rsid w:val="00650D05"/>
    <w:rsid w:val="00651A33"/>
    <w:rsid w:val="006531E0"/>
    <w:rsid w:val="00655142"/>
    <w:rsid w:val="006568D9"/>
    <w:rsid w:val="00656A26"/>
    <w:rsid w:val="00657BC2"/>
    <w:rsid w:val="00661FE3"/>
    <w:rsid w:val="00662A6C"/>
    <w:rsid w:val="006630B4"/>
    <w:rsid w:val="00664387"/>
    <w:rsid w:val="00666D6F"/>
    <w:rsid w:val="00666F4E"/>
    <w:rsid w:val="00667C74"/>
    <w:rsid w:val="00667E0C"/>
    <w:rsid w:val="0067593B"/>
    <w:rsid w:val="006761C4"/>
    <w:rsid w:val="006779DC"/>
    <w:rsid w:val="0068020C"/>
    <w:rsid w:val="00682C3C"/>
    <w:rsid w:val="00682EBA"/>
    <w:rsid w:val="00683318"/>
    <w:rsid w:val="00683D04"/>
    <w:rsid w:val="00686230"/>
    <w:rsid w:val="006875C3"/>
    <w:rsid w:val="006942BB"/>
    <w:rsid w:val="006950AD"/>
    <w:rsid w:val="00695E24"/>
    <w:rsid w:val="0069618F"/>
    <w:rsid w:val="00696DA2"/>
    <w:rsid w:val="00697757"/>
    <w:rsid w:val="006A1EF9"/>
    <w:rsid w:val="006A503D"/>
    <w:rsid w:val="006A7A6C"/>
    <w:rsid w:val="006B0945"/>
    <w:rsid w:val="006B0A91"/>
    <w:rsid w:val="006B0D6E"/>
    <w:rsid w:val="006B1516"/>
    <w:rsid w:val="006B1B36"/>
    <w:rsid w:val="006B2147"/>
    <w:rsid w:val="006B3BD2"/>
    <w:rsid w:val="006B7147"/>
    <w:rsid w:val="006C03A9"/>
    <w:rsid w:val="006C10E6"/>
    <w:rsid w:val="006C590C"/>
    <w:rsid w:val="006C5E84"/>
    <w:rsid w:val="006C6D2D"/>
    <w:rsid w:val="006C7BA1"/>
    <w:rsid w:val="006C7EEC"/>
    <w:rsid w:val="006C7EF6"/>
    <w:rsid w:val="006D0B82"/>
    <w:rsid w:val="006D0FC1"/>
    <w:rsid w:val="006D10C6"/>
    <w:rsid w:val="006D276F"/>
    <w:rsid w:val="006D4B6A"/>
    <w:rsid w:val="006D5FA2"/>
    <w:rsid w:val="006D6204"/>
    <w:rsid w:val="006D6C0A"/>
    <w:rsid w:val="006D7AC1"/>
    <w:rsid w:val="006D7C49"/>
    <w:rsid w:val="006D7F48"/>
    <w:rsid w:val="006E10F9"/>
    <w:rsid w:val="006E4108"/>
    <w:rsid w:val="006E4110"/>
    <w:rsid w:val="006E688E"/>
    <w:rsid w:val="006E6BD8"/>
    <w:rsid w:val="006E763E"/>
    <w:rsid w:val="006E7D7E"/>
    <w:rsid w:val="006F0A3E"/>
    <w:rsid w:val="006F1B5C"/>
    <w:rsid w:val="006F223F"/>
    <w:rsid w:val="006F2B5A"/>
    <w:rsid w:val="006F39FE"/>
    <w:rsid w:val="006F63ED"/>
    <w:rsid w:val="006F650E"/>
    <w:rsid w:val="006F7319"/>
    <w:rsid w:val="007002D7"/>
    <w:rsid w:val="007003C9"/>
    <w:rsid w:val="007008C7"/>
    <w:rsid w:val="00700D70"/>
    <w:rsid w:val="00702AD4"/>
    <w:rsid w:val="00702FD4"/>
    <w:rsid w:val="00703E28"/>
    <w:rsid w:val="007040E1"/>
    <w:rsid w:val="00704A8C"/>
    <w:rsid w:val="007051F2"/>
    <w:rsid w:val="00707773"/>
    <w:rsid w:val="00707ACA"/>
    <w:rsid w:val="007107BE"/>
    <w:rsid w:val="00710F92"/>
    <w:rsid w:val="007113FE"/>
    <w:rsid w:val="007121F4"/>
    <w:rsid w:val="00716611"/>
    <w:rsid w:val="007212EF"/>
    <w:rsid w:val="00722A8A"/>
    <w:rsid w:val="00723C7C"/>
    <w:rsid w:val="00723E55"/>
    <w:rsid w:val="007248AD"/>
    <w:rsid w:val="00724D04"/>
    <w:rsid w:val="00725662"/>
    <w:rsid w:val="00725850"/>
    <w:rsid w:val="0072729D"/>
    <w:rsid w:val="00727C61"/>
    <w:rsid w:val="00731365"/>
    <w:rsid w:val="007313ED"/>
    <w:rsid w:val="007332BB"/>
    <w:rsid w:val="00735D79"/>
    <w:rsid w:val="00736776"/>
    <w:rsid w:val="007367B8"/>
    <w:rsid w:val="0073697B"/>
    <w:rsid w:val="00736AEE"/>
    <w:rsid w:val="00737277"/>
    <w:rsid w:val="007410E4"/>
    <w:rsid w:val="007413DB"/>
    <w:rsid w:val="00742630"/>
    <w:rsid w:val="00742B58"/>
    <w:rsid w:val="007431C8"/>
    <w:rsid w:val="007460A7"/>
    <w:rsid w:val="007462B7"/>
    <w:rsid w:val="00746431"/>
    <w:rsid w:val="00746B2F"/>
    <w:rsid w:val="00753422"/>
    <w:rsid w:val="0075353F"/>
    <w:rsid w:val="007538F2"/>
    <w:rsid w:val="00753AA5"/>
    <w:rsid w:val="007542D4"/>
    <w:rsid w:val="00754D6B"/>
    <w:rsid w:val="00757BA8"/>
    <w:rsid w:val="00760B08"/>
    <w:rsid w:val="00762931"/>
    <w:rsid w:val="0076295B"/>
    <w:rsid w:val="0076412B"/>
    <w:rsid w:val="00766DF7"/>
    <w:rsid w:val="007702A9"/>
    <w:rsid w:val="007733DA"/>
    <w:rsid w:val="00774492"/>
    <w:rsid w:val="0077523D"/>
    <w:rsid w:val="00776D03"/>
    <w:rsid w:val="0077745B"/>
    <w:rsid w:val="007802FC"/>
    <w:rsid w:val="00782441"/>
    <w:rsid w:val="00783ACA"/>
    <w:rsid w:val="00783BA8"/>
    <w:rsid w:val="00784ADF"/>
    <w:rsid w:val="0079443E"/>
    <w:rsid w:val="00795835"/>
    <w:rsid w:val="00796EB5"/>
    <w:rsid w:val="00797433"/>
    <w:rsid w:val="00797C65"/>
    <w:rsid w:val="007A0225"/>
    <w:rsid w:val="007A134E"/>
    <w:rsid w:val="007A1754"/>
    <w:rsid w:val="007A43E8"/>
    <w:rsid w:val="007A5344"/>
    <w:rsid w:val="007A56AE"/>
    <w:rsid w:val="007A71E5"/>
    <w:rsid w:val="007A7914"/>
    <w:rsid w:val="007B0A28"/>
    <w:rsid w:val="007B14B8"/>
    <w:rsid w:val="007B173F"/>
    <w:rsid w:val="007B1B54"/>
    <w:rsid w:val="007B1BD2"/>
    <w:rsid w:val="007B4001"/>
    <w:rsid w:val="007B41A8"/>
    <w:rsid w:val="007B72D1"/>
    <w:rsid w:val="007C0FC2"/>
    <w:rsid w:val="007C1839"/>
    <w:rsid w:val="007C29CB"/>
    <w:rsid w:val="007C34BA"/>
    <w:rsid w:val="007C422B"/>
    <w:rsid w:val="007D06C5"/>
    <w:rsid w:val="007D0856"/>
    <w:rsid w:val="007D13EF"/>
    <w:rsid w:val="007D1AA2"/>
    <w:rsid w:val="007D2901"/>
    <w:rsid w:val="007D3066"/>
    <w:rsid w:val="007D4C45"/>
    <w:rsid w:val="007D4D7A"/>
    <w:rsid w:val="007D6266"/>
    <w:rsid w:val="007D73A0"/>
    <w:rsid w:val="007D7624"/>
    <w:rsid w:val="007E4639"/>
    <w:rsid w:val="007E47DA"/>
    <w:rsid w:val="007E4987"/>
    <w:rsid w:val="007E636B"/>
    <w:rsid w:val="007E6648"/>
    <w:rsid w:val="007F1A07"/>
    <w:rsid w:val="007F2FCB"/>
    <w:rsid w:val="007F3A8B"/>
    <w:rsid w:val="007F3CF5"/>
    <w:rsid w:val="007F3F68"/>
    <w:rsid w:val="007F6F9B"/>
    <w:rsid w:val="00802067"/>
    <w:rsid w:val="00810236"/>
    <w:rsid w:val="008129F0"/>
    <w:rsid w:val="008139A5"/>
    <w:rsid w:val="00814FEF"/>
    <w:rsid w:val="00815093"/>
    <w:rsid w:val="00816B95"/>
    <w:rsid w:val="00820ABA"/>
    <w:rsid w:val="008214BF"/>
    <w:rsid w:val="00824C00"/>
    <w:rsid w:val="00827697"/>
    <w:rsid w:val="00827E21"/>
    <w:rsid w:val="00831394"/>
    <w:rsid w:val="008315C5"/>
    <w:rsid w:val="00832715"/>
    <w:rsid w:val="00835FB6"/>
    <w:rsid w:val="00836608"/>
    <w:rsid w:val="008367D6"/>
    <w:rsid w:val="00836FB6"/>
    <w:rsid w:val="00840F99"/>
    <w:rsid w:val="008412C3"/>
    <w:rsid w:val="0084214B"/>
    <w:rsid w:val="00842CDD"/>
    <w:rsid w:val="0084393F"/>
    <w:rsid w:val="00843EA7"/>
    <w:rsid w:val="00843F9B"/>
    <w:rsid w:val="00844E26"/>
    <w:rsid w:val="00844FB0"/>
    <w:rsid w:val="0084640E"/>
    <w:rsid w:val="0084674F"/>
    <w:rsid w:val="00847981"/>
    <w:rsid w:val="00847C73"/>
    <w:rsid w:val="0085159E"/>
    <w:rsid w:val="00851732"/>
    <w:rsid w:val="008523A3"/>
    <w:rsid w:val="00855936"/>
    <w:rsid w:val="00855D52"/>
    <w:rsid w:val="00856745"/>
    <w:rsid w:val="00857892"/>
    <w:rsid w:val="00857B3A"/>
    <w:rsid w:val="00862510"/>
    <w:rsid w:val="00862EF5"/>
    <w:rsid w:val="00864EFB"/>
    <w:rsid w:val="008659A9"/>
    <w:rsid w:val="0086719A"/>
    <w:rsid w:val="00872316"/>
    <w:rsid w:val="00872669"/>
    <w:rsid w:val="008739E6"/>
    <w:rsid w:val="00874016"/>
    <w:rsid w:val="008748F0"/>
    <w:rsid w:val="00874B51"/>
    <w:rsid w:val="00875220"/>
    <w:rsid w:val="0087613C"/>
    <w:rsid w:val="00876636"/>
    <w:rsid w:val="00880C74"/>
    <w:rsid w:val="0088117B"/>
    <w:rsid w:val="00883D62"/>
    <w:rsid w:val="008855AB"/>
    <w:rsid w:val="00886575"/>
    <w:rsid w:val="00890073"/>
    <w:rsid w:val="008905F3"/>
    <w:rsid w:val="008907CA"/>
    <w:rsid w:val="00890B5B"/>
    <w:rsid w:val="00891616"/>
    <w:rsid w:val="008946B8"/>
    <w:rsid w:val="00896C65"/>
    <w:rsid w:val="00897247"/>
    <w:rsid w:val="00897FE8"/>
    <w:rsid w:val="008A0001"/>
    <w:rsid w:val="008A349F"/>
    <w:rsid w:val="008A41F1"/>
    <w:rsid w:val="008A448F"/>
    <w:rsid w:val="008A580B"/>
    <w:rsid w:val="008A773D"/>
    <w:rsid w:val="008B2E4D"/>
    <w:rsid w:val="008B35B5"/>
    <w:rsid w:val="008B38A8"/>
    <w:rsid w:val="008B3E27"/>
    <w:rsid w:val="008B4EE0"/>
    <w:rsid w:val="008C0B1A"/>
    <w:rsid w:val="008C0B49"/>
    <w:rsid w:val="008C0B62"/>
    <w:rsid w:val="008C1648"/>
    <w:rsid w:val="008C178D"/>
    <w:rsid w:val="008C2276"/>
    <w:rsid w:val="008C5C22"/>
    <w:rsid w:val="008C60A5"/>
    <w:rsid w:val="008C7FA3"/>
    <w:rsid w:val="008D02B7"/>
    <w:rsid w:val="008D5A40"/>
    <w:rsid w:val="008D6D7F"/>
    <w:rsid w:val="008D707F"/>
    <w:rsid w:val="008E2971"/>
    <w:rsid w:val="008E2C57"/>
    <w:rsid w:val="008E3DD3"/>
    <w:rsid w:val="008E560E"/>
    <w:rsid w:val="008E67BD"/>
    <w:rsid w:val="008E724E"/>
    <w:rsid w:val="008F01E5"/>
    <w:rsid w:val="008F0B73"/>
    <w:rsid w:val="008F0D64"/>
    <w:rsid w:val="008F24D9"/>
    <w:rsid w:val="008F65D1"/>
    <w:rsid w:val="008F6BCE"/>
    <w:rsid w:val="008F7F02"/>
    <w:rsid w:val="00903A0B"/>
    <w:rsid w:val="00903F45"/>
    <w:rsid w:val="00906757"/>
    <w:rsid w:val="00906B55"/>
    <w:rsid w:val="009109E8"/>
    <w:rsid w:val="00910A4A"/>
    <w:rsid w:val="009112B6"/>
    <w:rsid w:val="009128F9"/>
    <w:rsid w:val="00913839"/>
    <w:rsid w:val="00913DC7"/>
    <w:rsid w:val="009152B2"/>
    <w:rsid w:val="00915C1F"/>
    <w:rsid w:val="00920670"/>
    <w:rsid w:val="009215A5"/>
    <w:rsid w:val="00923E79"/>
    <w:rsid w:val="00926D63"/>
    <w:rsid w:val="00927DEB"/>
    <w:rsid w:val="00934B8F"/>
    <w:rsid w:val="009353E4"/>
    <w:rsid w:val="00935902"/>
    <w:rsid w:val="009362AE"/>
    <w:rsid w:val="0093760C"/>
    <w:rsid w:val="00937F12"/>
    <w:rsid w:val="009420A9"/>
    <w:rsid w:val="00944D9E"/>
    <w:rsid w:val="0094517E"/>
    <w:rsid w:val="00947F41"/>
    <w:rsid w:val="00950265"/>
    <w:rsid w:val="009517DC"/>
    <w:rsid w:val="009527CA"/>
    <w:rsid w:val="009528EF"/>
    <w:rsid w:val="00953569"/>
    <w:rsid w:val="00953BFE"/>
    <w:rsid w:val="00955A50"/>
    <w:rsid w:val="0095720C"/>
    <w:rsid w:val="00960EDF"/>
    <w:rsid w:val="00962182"/>
    <w:rsid w:val="009623EF"/>
    <w:rsid w:val="00963502"/>
    <w:rsid w:val="00964653"/>
    <w:rsid w:val="00964EE0"/>
    <w:rsid w:val="009658DD"/>
    <w:rsid w:val="009662BC"/>
    <w:rsid w:val="0097068E"/>
    <w:rsid w:val="009709F1"/>
    <w:rsid w:val="0097146F"/>
    <w:rsid w:val="009717CB"/>
    <w:rsid w:val="0097226B"/>
    <w:rsid w:val="00972C0A"/>
    <w:rsid w:val="009747BD"/>
    <w:rsid w:val="00974DE3"/>
    <w:rsid w:val="00975953"/>
    <w:rsid w:val="009765D7"/>
    <w:rsid w:val="009766C6"/>
    <w:rsid w:val="00976D25"/>
    <w:rsid w:val="009776B9"/>
    <w:rsid w:val="00980A2B"/>
    <w:rsid w:val="00981441"/>
    <w:rsid w:val="00981867"/>
    <w:rsid w:val="009831CF"/>
    <w:rsid w:val="009839EF"/>
    <w:rsid w:val="00986178"/>
    <w:rsid w:val="009868C2"/>
    <w:rsid w:val="00986BB4"/>
    <w:rsid w:val="00991478"/>
    <w:rsid w:val="00993D4C"/>
    <w:rsid w:val="0099531E"/>
    <w:rsid w:val="00995A5F"/>
    <w:rsid w:val="009973DD"/>
    <w:rsid w:val="009A0015"/>
    <w:rsid w:val="009A158A"/>
    <w:rsid w:val="009A254E"/>
    <w:rsid w:val="009A2BC4"/>
    <w:rsid w:val="009A57A9"/>
    <w:rsid w:val="009B0C4D"/>
    <w:rsid w:val="009B23A7"/>
    <w:rsid w:val="009B273A"/>
    <w:rsid w:val="009B33BB"/>
    <w:rsid w:val="009B43E3"/>
    <w:rsid w:val="009B64D7"/>
    <w:rsid w:val="009B6B79"/>
    <w:rsid w:val="009B6F19"/>
    <w:rsid w:val="009B7AEC"/>
    <w:rsid w:val="009C0435"/>
    <w:rsid w:val="009C1FCA"/>
    <w:rsid w:val="009C5A4C"/>
    <w:rsid w:val="009C6DA7"/>
    <w:rsid w:val="009D05C6"/>
    <w:rsid w:val="009D176F"/>
    <w:rsid w:val="009D1C8F"/>
    <w:rsid w:val="009D25D9"/>
    <w:rsid w:val="009D646E"/>
    <w:rsid w:val="009D64D5"/>
    <w:rsid w:val="009E175B"/>
    <w:rsid w:val="009E1C2E"/>
    <w:rsid w:val="009E2191"/>
    <w:rsid w:val="009E427C"/>
    <w:rsid w:val="009E4910"/>
    <w:rsid w:val="009E5D5E"/>
    <w:rsid w:val="009E6696"/>
    <w:rsid w:val="009F0BEF"/>
    <w:rsid w:val="009F2B84"/>
    <w:rsid w:val="009F574F"/>
    <w:rsid w:val="009F5F87"/>
    <w:rsid w:val="009F5FE5"/>
    <w:rsid w:val="009F6EAD"/>
    <w:rsid w:val="00A0131F"/>
    <w:rsid w:val="00A02099"/>
    <w:rsid w:val="00A028BA"/>
    <w:rsid w:val="00A02A2E"/>
    <w:rsid w:val="00A02DC2"/>
    <w:rsid w:val="00A06085"/>
    <w:rsid w:val="00A07925"/>
    <w:rsid w:val="00A07DA5"/>
    <w:rsid w:val="00A07FCC"/>
    <w:rsid w:val="00A102F2"/>
    <w:rsid w:val="00A10E0C"/>
    <w:rsid w:val="00A15914"/>
    <w:rsid w:val="00A15C6C"/>
    <w:rsid w:val="00A20EEA"/>
    <w:rsid w:val="00A22A18"/>
    <w:rsid w:val="00A22D68"/>
    <w:rsid w:val="00A22D9A"/>
    <w:rsid w:val="00A25732"/>
    <w:rsid w:val="00A2573D"/>
    <w:rsid w:val="00A25856"/>
    <w:rsid w:val="00A30E2E"/>
    <w:rsid w:val="00A33A3F"/>
    <w:rsid w:val="00A35AD6"/>
    <w:rsid w:val="00A41051"/>
    <w:rsid w:val="00A4330C"/>
    <w:rsid w:val="00A443C4"/>
    <w:rsid w:val="00A47A74"/>
    <w:rsid w:val="00A538D7"/>
    <w:rsid w:val="00A56896"/>
    <w:rsid w:val="00A56C7B"/>
    <w:rsid w:val="00A60315"/>
    <w:rsid w:val="00A60E88"/>
    <w:rsid w:val="00A61027"/>
    <w:rsid w:val="00A6218E"/>
    <w:rsid w:val="00A63A7C"/>
    <w:rsid w:val="00A64DB0"/>
    <w:rsid w:val="00A666D9"/>
    <w:rsid w:val="00A66A97"/>
    <w:rsid w:val="00A66B94"/>
    <w:rsid w:val="00A7280F"/>
    <w:rsid w:val="00A72E1C"/>
    <w:rsid w:val="00A73167"/>
    <w:rsid w:val="00A74DD1"/>
    <w:rsid w:val="00A7682F"/>
    <w:rsid w:val="00A768AB"/>
    <w:rsid w:val="00A76F55"/>
    <w:rsid w:val="00A77846"/>
    <w:rsid w:val="00A778F7"/>
    <w:rsid w:val="00A77FAA"/>
    <w:rsid w:val="00A8092D"/>
    <w:rsid w:val="00A82303"/>
    <w:rsid w:val="00A82B79"/>
    <w:rsid w:val="00A84A08"/>
    <w:rsid w:val="00A85206"/>
    <w:rsid w:val="00A8595D"/>
    <w:rsid w:val="00A87380"/>
    <w:rsid w:val="00A905BD"/>
    <w:rsid w:val="00A92273"/>
    <w:rsid w:val="00A938D4"/>
    <w:rsid w:val="00A94B10"/>
    <w:rsid w:val="00A94D82"/>
    <w:rsid w:val="00A9590C"/>
    <w:rsid w:val="00A96D24"/>
    <w:rsid w:val="00AA0191"/>
    <w:rsid w:val="00AA0D4A"/>
    <w:rsid w:val="00AA2CA4"/>
    <w:rsid w:val="00AA40F1"/>
    <w:rsid w:val="00AA5A49"/>
    <w:rsid w:val="00AA5C29"/>
    <w:rsid w:val="00AA5CA1"/>
    <w:rsid w:val="00AA6473"/>
    <w:rsid w:val="00AA6DC4"/>
    <w:rsid w:val="00AB00BA"/>
    <w:rsid w:val="00AB07F7"/>
    <w:rsid w:val="00AB1F10"/>
    <w:rsid w:val="00AB27AD"/>
    <w:rsid w:val="00AB2FE3"/>
    <w:rsid w:val="00AB372C"/>
    <w:rsid w:val="00AB4E68"/>
    <w:rsid w:val="00AB515C"/>
    <w:rsid w:val="00AB5320"/>
    <w:rsid w:val="00AB55D6"/>
    <w:rsid w:val="00AB594A"/>
    <w:rsid w:val="00AB5C43"/>
    <w:rsid w:val="00AB5E44"/>
    <w:rsid w:val="00AB66AF"/>
    <w:rsid w:val="00AB6E00"/>
    <w:rsid w:val="00AB7D3D"/>
    <w:rsid w:val="00AC0BC2"/>
    <w:rsid w:val="00AC0E4E"/>
    <w:rsid w:val="00AC1568"/>
    <w:rsid w:val="00AC1BBF"/>
    <w:rsid w:val="00AC1E3D"/>
    <w:rsid w:val="00AC2F18"/>
    <w:rsid w:val="00AC3CCA"/>
    <w:rsid w:val="00AC43E0"/>
    <w:rsid w:val="00AC5094"/>
    <w:rsid w:val="00AC75F9"/>
    <w:rsid w:val="00AD1A0A"/>
    <w:rsid w:val="00AD1E1C"/>
    <w:rsid w:val="00AD28A6"/>
    <w:rsid w:val="00AD3310"/>
    <w:rsid w:val="00AD484B"/>
    <w:rsid w:val="00AD4F9B"/>
    <w:rsid w:val="00AD537E"/>
    <w:rsid w:val="00AD693A"/>
    <w:rsid w:val="00AD6CAD"/>
    <w:rsid w:val="00AD6F06"/>
    <w:rsid w:val="00AE1141"/>
    <w:rsid w:val="00AE34DA"/>
    <w:rsid w:val="00AE6139"/>
    <w:rsid w:val="00AE6791"/>
    <w:rsid w:val="00AE698A"/>
    <w:rsid w:val="00AF09A3"/>
    <w:rsid w:val="00AF25B8"/>
    <w:rsid w:val="00AF517D"/>
    <w:rsid w:val="00AF55AA"/>
    <w:rsid w:val="00AF58F1"/>
    <w:rsid w:val="00AF5948"/>
    <w:rsid w:val="00AF6050"/>
    <w:rsid w:val="00AF773F"/>
    <w:rsid w:val="00AF7C75"/>
    <w:rsid w:val="00B01805"/>
    <w:rsid w:val="00B01DCC"/>
    <w:rsid w:val="00B02C47"/>
    <w:rsid w:val="00B02DC2"/>
    <w:rsid w:val="00B04207"/>
    <w:rsid w:val="00B060EF"/>
    <w:rsid w:val="00B0639B"/>
    <w:rsid w:val="00B0776A"/>
    <w:rsid w:val="00B1047A"/>
    <w:rsid w:val="00B10DB1"/>
    <w:rsid w:val="00B11822"/>
    <w:rsid w:val="00B1240F"/>
    <w:rsid w:val="00B13A96"/>
    <w:rsid w:val="00B13CA7"/>
    <w:rsid w:val="00B156C0"/>
    <w:rsid w:val="00B16332"/>
    <w:rsid w:val="00B16767"/>
    <w:rsid w:val="00B172FD"/>
    <w:rsid w:val="00B2024C"/>
    <w:rsid w:val="00B2044A"/>
    <w:rsid w:val="00B20D83"/>
    <w:rsid w:val="00B21E74"/>
    <w:rsid w:val="00B22119"/>
    <w:rsid w:val="00B24F38"/>
    <w:rsid w:val="00B30794"/>
    <w:rsid w:val="00B307FD"/>
    <w:rsid w:val="00B30AA7"/>
    <w:rsid w:val="00B329B4"/>
    <w:rsid w:val="00B32EB7"/>
    <w:rsid w:val="00B339E3"/>
    <w:rsid w:val="00B33AF1"/>
    <w:rsid w:val="00B34DF7"/>
    <w:rsid w:val="00B3500A"/>
    <w:rsid w:val="00B36653"/>
    <w:rsid w:val="00B36E35"/>
    <w:rsid w:val="00B370D9"/>
    <w:rsid w:val="00B431C5"/>
    <w:rsid w:val="00B45AF8"/>
    <w:rsid w:val="00B45BB7"/>
    <w:rsid w:val="00B467F5"/>
    <w:rsid w:val="00B47C05"/>
    <w:rsid w:val="00B50030"/>
    <w:rsid w:val="00B50ED9"/>
    <w:rsid w:val="00B54A1D"/>
    <w:rsid w:val="00B54A60"/>
    <w:rsid w:val="00B54D19"/>
    <w:rsid w:val="00B55B25"/>
    <w:rsid w:val="00B60244"/>
    <w:rsid w:val="00B611B3"/>
    <w:rsid w:val="00B624D6"/>
    <w:rsid w:val="00B63446"/>
    <w:rsid w:val="00B63484"/>
    <w:rsid w:val="00B65B3A"/>
    <w:rsid w:val="00B6799B"/>
    <w:rsid w:val="00B707F4"/>
    <w:rsid w:val="00B7348C"/>
    <w:rsid w:val="00B7438C"/>
    <w:rsid w:val="00B76703"/>
    <w:rsid w:val="00B76D1B"/>
    <w:rsid w:val="00B77B51"/>
    <w:rsid w:val="00B80922"/>
    <w:rsid w:val="00B810A7"/>
    <w:rsid w:val="00B81AAD"/>
    <w:rsid w:val="00B82183"/>
    <w:rsid w:val="00B83ABC"/>
    <w:rsid w:val="00B840F8"/>
    <w:rsid w:val="00B84490"/>
    <w:rsid w:val="00B84767"/>
    <w:rsid w:val="00B84D00"/>
    <w:rsid w:val="00B84FC0"/>
    <w:rsid w:val="00B85ACB"/>
    <w:rsid w:val="00B85D09"/>
    <w:rsid w:val="00B866D0"/>
    <w:rsid w:val="00B8692B"/>
    <w:rsid w:val="00B87844"/>
    <w:rsid w:val="00B87D73"/>
    <w:rsid w:val="00B90346"/>
    <w:rsid w:val="00B90E81"/>
    <w:rsid w:val="00B91EF1"/>
    <w:rsid w:val="00B93635"/>
    <w:rsid w:val="00B93AD8"/>
    <w:rsid w:val="00B94A8A"/>
    <w:rsid w:val="00B96196"/>
    <w:rsid w:val="00B977E9"/>
    <w:rsid w:val="00BA0E41"/>
    <w:rsid w:val="00BA109D"/>
    <w:rsid w:val="00BA172B"/>
    <w:rsid w:val="00BA20B2"/>
    <w:rsid w:val="00BA478C"/>
    <w:rsid w:val="00BA67A3"/>
    <w:rsid w:val="00BA70AB"/>
    <w:rsid w:val="00BB15B5"/>
    <w:rsid w:val="00BB29BD"/>
    <w:rsid w:val="00BB2AC9"/>
    <w:rsid w:val="00BB2B44"/>
    <w:rsid w:val="00BB58A5"/>
    <w:rsid w:val="00BB6CD3"/>
    <w:rsid w:val="00BC355B"/>
    <w:rsid w:val="00BC3B19"/>
    <w:rsid w:val="00BC406D"/>
    <w:rsid w:val="00BC463A"/>
    <w:rsid w:val="00BC62F7"/>
    <w:rsid w:val="00BC64EF"/>
    <w:rsid w:val="00BC68A3"/>
    <w:rsid w:val="00BD253C"/>
    <w:rsid w:val="00BD27E1"/>
    <w:rsid w:val="00BD281F"/>
    <w:rsid w:val="00BD2B09"/>
    <w:rsid w:val="00BD3729"/>
    <w:rsid w:val="00BD3BAC"/>
    <w:rsid w:val="00BD5A05"/>
    <w:rsid w:val="00BD5F09"/>
    <w:rsid w:val="00BD6605"/>
    <w:rsid w:val="00BD745A"/>
    <w:rsid w:val="00BE10A0"/>
    <w:rsid w:val="00BE1A56"/>
    <w:rsid w:val="00BE2A8D"/>
    <w:rsid w:val="00BE2C5B"/>
    <w:rsid w:val="00BE3E75"/>
    <w:rsid w:val="00BE7892"/>
    <w:rsid w:val="00BE7973"/>
    <w:rsid w:val="00BF010C"/>
    <w:rsid w:val="00BF1046"/>
    <w:rsid w:val="00BF1629"/>
    <w:rsid w:val="00BF1863"/>
    <w:rsid w:val="00BF3044"/>
    <w:rsid w:val="00BF384E"/>
    <w:rsid w:val="00BF5EBE"/>
    <w:rsid w:val="00BF6BA1"/>
    <w:rsid w:val="00BF6F3F"/>
    <w:rsid w:val="00C001A7"/>
    <w:rsid w:val="00C00297"/>
    <w:rsid w:val="00C01AA9"/>
    <w:rsid w:val="00C04449"/>
    <w:rsid w:val="00C04635"/>
    <w:rsid w:val="00C0540C"/>
    <w:rsid w:val="00C05BC8"/>
    <w:rsid w:val="00C05DC7"/>
    <w:rsid w:val="00C07176"/>
    <w:rsid w:val="00C126BF"/>
    <w:rsid w:val="00C1359D"/>
    <w:rsid w:val="00C13FE6"/>
    <w:rsid w:val="00C14644"/>
    <w:rsid w:val="00C14AB2"/>
    <w:rsid w:val="00C217FF"/>
    <w:rsid w:val="00C22BFE"/>
    <w:rsid w:val="00C238D6"/>
    <w:rsid w:val="00C2460F"/>
    <w:rsid w:val="00C24E37"/>
    <w:rsid w:val="00C26923"/>
    <w:rsid w:val="00C2793E"/>
    <w:rsid w:val="00C30FF7"/>
    <w:rsid w:val="00C321EA"/>
    <w:rsid w:val="00C32C05"/>
    <w:rsid w:val="00C32E09"/>
    <w:rsid w:val="00C3437B"/>
    <w:rsid w:val="00C34C6E"/>
    <w:rsid w:val="00C357D1"/>
    <w:rsid w:val="00C377CC"/>
    <w:rsid w:val="00C41C6E"/>
    <w:rsid w:val="00C44F22"/>
    <w:rsid w:val="00C47E44"/>
    <w:rsid w:val="00C50D54"/>
    <w:rsid w:val="00C52EEA"/>
    <w:rsid w:val="00C537DD"/>
    <w:rsid w:val="00C550EB"/>
    <w:rsid w:val="00C55376"/>
    <w:rsid w:val="00C55D16"/>
    <w:rsid w:val="00C56D4E"/>
    <w:rsid w:val="00C5784A"/>
    <w:rsid w:val="00C57A68"/>
    <w:rsid w:val="00C602E4"/>
    <w:rsid w:val="00C620B0"/>
    <w:rsid w:val="00C62767"/>
    <w:rsid w:val="00C62AB9"/>
    <w:rsid w:val="00C63CEC"/>
    <w:rsid w:val="00C642A2"/>
    <w:rsid w:val="00C644DA"/>
    <w:rsid w:val="00C66A94"/>
    <w:rsid w:val="00C70779"/>
    <w:rsid w:val="00C71183"/>
    <w:rsid w:val="00C71635"/>
    <w:rsid w:val="00C71C3F"/>
    <w:rsid w:val="00C72490"/>
    <w:rsid w:val="00C731D3"/>
    <w:rsid w:val="00C73F26"/>
    <w:rsid w:val="00C74A11"/>
    <w:rsid w:val="00C74EB3"/>
    <w:rsid w:val="00C74FE9"/>
    <w:rsid w:val="00C764B5"/>
    <w:rsid w:val="00C82B29"/>
    <w:rsid w:val="00C84384"/>
    <w:rsid w:val="00C85EF8"/>
    <w:rsid w:val="00C87604"/>
    <w:rsid w:val="00C90AA8"/>
    <w:rsid w:val="00C92735"/>
    <w:rsid w:val="00C93105"/>
    <w:rsid w:val="00C93F9D"/>
    <w:rsid w:val="00C94002"/>
    <w:rsid w:val="00C944CE"/>
    <w:rsid w:val="00C95449"/>
    <w:rsid w:val="00C960EB"/>
    <w:rsid w:val="00C970FD"/>
    <w:rsid w:val="00C97651"/>
    <w:rsid w:val="00CA380E"/>
    <w:rsid w:val="00CA58BF"/>
    <w:rsid w:val="00CA5CD5"/>
    <w:rsid w:val="00CA69AE"/>
    <w:rsid w:val="00CB0267"/>
    <w:rsid w:val="00CB2D53"/>
    <w:rsid w:val="00CB47D6"/>
    <w:rsid w:val="00CB57EA"/>
    <w:rsid w:val="00CB5AA5"/>
    <w:rsid w:val="00CB5B08"/>
    <w:rsid w:val="00CB7058"/>
    <w:rsid w:val="00CB761E"/>
    <w:rsid w:val="00CC0DE5"/>
    <w:rsid w:val="00CC22C8"/>
    <w:rsid w:val="00CC31D7"/>
    <w:rsid w:val="00CC3700"/>
    <w:rsid w:val="00CC5116"/>
    <w:rsid w:val="00CD0CE6"/>
    <w:rsid w:val="00CD0CF8"/>
    <w:rsid w:val="00CD410A"/>
    <w:rsid w:val="00CD4E15"/>
    <w:rsid w:val="00CE0370"/>
    <w:rsid w:val="00CE0847"/>
    <w:rsid w:val="00CE1309"/>
    <w:rsid w:val="00CE1B73"/>
    <w:rsid w:val="00CE272B"/>
    <w:rsid w:val="00CE3336"/>
    <w:rsid w:val="00CE4773"/>
    <w:rsid w:val="00CE63C4"/>
    <w:rsid w:val="00CF0AFD"/>
    <w:rsid w:val="00CF2EFB"/>
    <w:rsid w:val="00CF3540"/>
    <w:rsid w:val="00CF3FEE"/>
    <w:rsid w:val="00D002C0"/>
    <w:rsid w:val="00D00E93"/>
    <w:rsid w:val="00D0220B"/>
    <w:rsid w:val="00D02CBD"/>
    <w:rsid w:val="00D0388D"/>
    <w:rsid w:val="00D03B99"/>
    <w:rsid w:val="00D03FCB"/>
    <w:rsid w:val="00D043D4"/>
    <w:rsid w:val="00D04EEA"/>
    <w:rsid w:val="00D075DE"/>
    <w:rsid w:val="00D07BF1"/>
    <w:rsid w:val="00D07CAF"/>
    <w:rsid w:val="00D206CE"/>
    <w:rsid w:val="00D211E4"/>
    <w:rsid w:val="00D25AE8"/>
    <w:rsid w:val="00D269AB"/>
    <w:rsid w:val="00D27B8A"/>
    <w:rsid w:val="00D27BFD"/>
    <w:rsid w:val="00D30DDF"/>
    <w:rsid w:val="00D31D14"/>
    <w:rsid w:val="00D32DB1"/>
    <w:rsid w:val="00D337A6"/>
    <w:rsid w:val="00D34106"/>
    <w:rsid w:val="00D35350"/>
    <w:rsid w:val="00D36265"/>
    <w:rsid w:val="00D366CB"/>
    <w:rsid w:val="00D42DB3"/>
    <w:rsid w:val="00D455B0"/>
    <w:rsid w:val="00D45FC4"/>
    <w:rsid w:val="00D46187"/>
    <w:rsid w:val="00D47E9E"/>
    <w:rsid w:val="00D52374"/>
    <w:rsid w:val="00D56F38"/>
    <w:rsid w:val="00D60295"/>
    <w:rsid w:val="00D6040B"/>
    <w:rsid w:val="00D60452"/>
    <w:rsid w:val="00D61743"/>
    <w:rsid w:val="00D62686"/>
    <w:rsid w:val="00D62920"/>
    <w:rsid w:val="00D63979"/>
    <w:rsid w:val="00D63B33"/>
    <w:rsid w:val="00D6426D"/>
    <w:rsid w:val="00D65A45"/>
    <w:rsid w:val="00D70AB0"/>
    <w:rsid w:val="00D70C16"/>
    <w:rsid w:val="00D72A5F"/>
    <w:rsid w:val="00D74054"/>
    <w:rsid w:val="00D75F46"/>
    <w:rsid w:val="00D7636B"/>
    <w:rsid w:val="00D767E6"/>
    <w:rsid w:val="00D77043"/>
    <w:rsid w:val="00D81E19"/>
    <w:rsid w:val="00D83999"/>
    <w:rsid w:val="00D8415F"/>
    <w:rsid w:val="00D84825"/>
    <w:rsid w:val="00D90B9D"/>
    <w:rsid w:val="00D9221B"/>
    <w:rsid w:val="00D92EEB"/>
    <w:rsid w:val="00D93C84"/>
    <w:rsid w:val="00D9650D"/>
    <w:rsid w:val="00D978DB"/>
    <w:rsid w:val="00DA05F3"/>
    <w:rsid w:val="00DA248B"/>
    <w:rsid w:val="00DA634D"/>
    <w:rsid w:val="00DB02E7"/>
    <w:rsid w:val="00DB1C22"/>
    <w:rsid w:val="00DB261E"/>
    <w:rsid w:val="00DB2D69"/>
    <w:rsid w:val="00DB2FD6"/>
    <w:rsid w:val="00DB3BF8"/>
    <w:rsid w:val="00DB5797"/>
    <w:rsid w:val="00DB609A"/>
    <w:rsid w:val="00DB66C6"/>
    <w:rsid w:val="00DB752A"/>
    <w:rsid w:val="00DB7AB9"/>
    <w:rsid w:val="00DB7E7E"/>
    <w:rsid w:val="00DC1997"/>
    <w:rsid w:val="00DC260E"/>
    <w:rsid w:val="00DC54FC"/>
    <w:rsid w:val="00DC7F81"/>
    <w:rsid w:val="00DD1943"/>
    <w:rsid w:val="00DD3CBB"/>
    <w:rsid w:val="00DD44CB"/>
    <w:rsid w:val="00DD57FF"/>
    <w:rsid w:val="00DD59D8"/>
    <w:rsid w:val="00DE0CD3"/>
    <w:rsid w:val="00DE1559"/>
    <w:rsid w:val="00DE1D48"/>
    <w:rsid w:val="00DE2F28"/>
    <w:rsid w:val="00DE5E9B"/>
    <w:rsid w:val="00DE622C"/>
    <w:rsid w:val="00DE7979"/>
    <w:rsid w:val="00DE7A14"/>
    <w:rsid w:val="00DF09A4"/>
    <w:rsid w:val="00DF14CB"/>
    <w:rsid w:val="00DF179A"/>
    <w:rsid w:val="00DF2D51"/>
    <w:rsid w:val="00DF3DA9"/>
    <w:rsid w:val="00DF4041"/>
    <w:rsid w:val="00DF5025"/>
    <w:rsid w:val="00DF5680"/>
    <w:rsid w:val="00DF58F0"/>
    <w:rsid w:val="00DF6A8A"/>
    <w:rsid w:val="00E00700"/>
    <w:rsid w:val="00E01AE2"/>
    <w:rsid w:val="00E01B49"/>
    <w:rsid w:val="00E032A9"/>
    <w:rsid w:val="00E03700"/>
    <w:rsid w:val="00E0610C"/>
    <w:rsid w:val="00E066F2"/>
    <w:rsid w:val="00E06D0F"/>
    <w:rsid w:val="00E07777"/>
    <w:rsid w:val="00E07C77"/>
    <w:rsid w:val="00E118F7"/>
    <w:rsid w:val="00E11BD3"/>
    <w:rsid w:val="00E11CC8"/>
    <w:rsid w:val="00E145D0"/>
    <w:rsid w:val="00E17891"/>
    <w:rsid w:val="00E203C7"/>
    <w:rsid w:val="00E2079D"/>
    <w:rsid w:val="00E2081A"/>
    <w:rsid w:val="00E20B5E"/>
    <w:rsid w:val="00E21D43"/>
    <w:rsid w:val="00E248B3"/>
    <w:rsid w:val="00E24986"/>
    <w:rsid w:val="00E3095B"/>
    <w:rsid w:val="00E32A53"/>
    <w:rsid w:val="00E32E60"/>
    <w:rsid w:val="00E35193"/>
    <w:rsid w:val="00E36CA6"/>
    <w:rsid w:val="00E36E5B"/>
    <w:rsid w:val="00E378D6"/>
    <w:rsid w:val="00E40331"/>
    <w:rsid w:val="00E40EAD"/>
    <w:rsid w:val="00E411CF"/>
    <w:rsid w:val="00E416E6"/>
    <w:rsid w:val="00E42AEE"/>
    <w:rsid w:val="00E455A5"/>
    <w:rsid w:val="00E46049"/>
    <w:rsid w:val="00E47819"/>
    <w:rsid w:val="00E5232A"/>
    <w:rsid w:val="00E5258F"/>
    <w:rsid w:val="00E526B8"/>
    <w:rsid w:val="00E53855"/>
    <w:rsid w:val="00E5480F"/>
    <w:rsid w:val="00E54EA5"/>
    <w:rsid w:val="00E55891"/>
    <w:rsid w:val="00E55ECE"/>
    <w:rsid w:val="00E560C4"/>
    <w:rsid w:val="00E606E0"/>
    <w:rsid w:val="00E60B0F"/>
    <w:rsid w:val="00E626EC"/>
    <w:rsid w:val="00E640B6"/>
    <w:rsid w:val="00E65DB4"/>
    <w:rsid w:val="00E66023"/>
    <w:rsid w:val="00E662BF"/>
    <w:rsid w:val="00E66C06"/>
    <w:rsid w:val="00E66E06"/>
    <w:rsid w:val="00E709CA"/>
    <w:rsid w:val="00E70F2D"/>
    <w:rsid w:val="00E71B90"/>
    <w:rsid w:val="00E725F0"/>
    <w:rsid w:val="00E739AD"/>
    <w:rsid w:val="00E74553"/>
    <w:rsid w:val="00E74B83"/>
    <w:rsid w:val="00E74F6F"/>
    <w:rsid w:val="00E755D5"/>
    <w:rsid w:val="00E773C0"/>
    <w:rsid w:val="00E8065A"/>
    <w:rsid w:val="00E810B0"/>
    <w:rsid w:val="00E81BDE"/>
    <w:rsid w:val="00E83595"/>
    <w:rsid w:val="00E83656"/>
    <w:rsid w:val="00E8401A"/>
    <w:rsid w:val="00E84094"/>
    <w:rsid w:val="00E84A93"/>
    <w:rsid w:val="00E84BB7"/>
    <w:rsid w:val="00E84D52"/>
    <w:rsid w:val="00E86BBB"/>
    <w:rsid w:val="00E921C1"/>
    <w:rsid w:val="00E928E1"/>
    <w:rsid w:val="00E96C5C"/>
    <w:rsid w:val="00EA07FD"/>
    <w:rsid w:val="00EA0A6B"/>
    <w:rsid w:val="00EA1815"/>
    <w:rsid w:val="00EA242F"/>
    <w:rsid w:val="00EA2823"/>
    <w:rsid w:val="00EA366F"/>
    <w:rsid w:val="00EA3A1C"/>
    <w:rsid w:val="00EA72E4"/>
    <w:rsid w:val="00EB0612"/>
    <w:rsid w:val="00EB1DCF"/>
    <w:rsid w:val="00EB3E0E"/>
    <w:rsid w:val="00EB4417"/>
    <w:rsid w:val="00EB46F7"/>
    <w:rsid w:val="00EB4F04"/>
    <w:rsid w:val="00EC5EF7"/>
    <w:rsid w:val="00EC6353"/>
    <w:rsid w:val="00EC6C05"/>
    <w:rsid w:val="00EC6E7E"/>
    <w:rsid w:val="00EC7CE2"/>
    <w:rsid w:val="00ED1764"/>
    <w:rsid w:val="00ED1C40"/>
    <w:rsid w:val="00ED20D1"/>
    <w:rsid w:val="00ED2816"/>
    <w:rsid w:val="00ED5C6E"/>
    <w:rsid w:val="00ED6CA8"/>
    <w:rsid w:val="00ED751A"/>
    <w:rsid w:val="00EE31C5"/>
    <w:rsid w:val="00EE356C"/>
    <w:rsid w:val="00EE4360"/>
    <w:rsid w:val="00EE479B"/>
    <w:rsid w:val="00EE4C1B"/>
    <w:rsid w:val="00EE5551"/>
    <w:rsid w:val="00EE780C"/>
    <w:rsid w:val="00EE7AD0"/>
    <w:rsid w:val="00EF1E16"/>
    <w:rsid w:val="00EF402E"/>
    <w:rsid w:val="00EF5185"/>
    <w:rsid w:val="00EF798C"/>
    <w:rsid w:val="00EF7F84"/>
    <w:rsid w:val="00F00052"/>
    <w:rsid w:val="00F00B1B"/>
    <w:rsid w:val="00F00C1B"/>
    <w:rsid w:val="00F00E69"/>
    <w:rsid w:val="00F014BF"/>
    <w:rsid w:val="00F014C0"/>
    <w:rsid w:val="00F0499E"/>
    <w:rsid w:val="00F0576B"/>
    <w:rsid w:val="00F05B25"/>
    <w:rsid w:val="00F10164"/>
    <w:rsid w:val="00F1064A"/>
    <w:rsid w:val="00F10D95"/>
    <w:rsid w:val="00F11E00"/>
    <w:rsid w:val="00F11E68"/>
    <w:rsid w:val="00F12EEE"/>
    <w:rsid w:val="00F13542"/>
    <w:rsid w:val="00F14F37"/>
    <w:rsid w:val="00F1505D"/>
    <w:rsid w:val="00F15B49"/>
    <w:rsid w:val="00F171CE"/>
    <w:rsid w:val="00F22845"/>
    <w:rsid w:val="00F235E8"/>
    <w:rsid w:val="00F240C5"/>
    <w:rsid w:val="00F24A79"/>
    <w:rsid w:val="00F32706"/>
    <w:rsid w:val="00F32A21"/>
    <w:rsid w:val="00F32FF1"/>
    <w:rsid w:val="00F34A24"/>
    <w:rsid w:val="00F36535"/>
    <w:rsid w:val="00F370B7"/>
    <w:rsid w:val="00F37250"/>
    <w:rsid w:val="00F41D43"/>
    <w:rsid w:val="00F42225"/>
    <w:rsid w:val="00F4681D"/>
    <w:rsid w:val="00F502FB"/>
    <w:rsid w:val="00F5309F"/>
    <w:rsid w:val="00F54438"/>
    <w:rsid w:val="00F54441"/>
    <w:rsid w:val="00F54901"/>
    <w:rsid w:val="00F57B7A"/>
    <w:rsid w:val="00F60D9A"/>
    <w:rsid w:val="00F616DB"/>
    <w:rsid w:val="00F6178E"/>
    <w:rsid w:val="00F64B32"/>
    <w:rsid w:val="00F64D71"/>
    <w:rsid w:val="00F662C8"/>
    <w:rsid w:val="00F665C7"/>
    <w:rsid w:val="00F6696E"/>
    <w:rsid w:val="00F701D0"/>
    <w:rsid w:val="00F712D9"/>
    <w:rsid w:val="00F726B4"/>
    <w:rsid w:val="00F72ABE"/>
    <w:rsid w:val="00F72D72"/>
    <w:rsid w:val="00F73707"/>
    <w:rsid w:val="00F74F50"/>
    <w:rsid w:val="00F756A9"/>
    <w:rsid w:val="00F8046A"/>
    <w:rsid w:val="00F80A8F"/>
    <w:rsid w:val="00F84947"/>
    <w:rsid w:val="00F84AA8"/>
    <w:rsid w:val="00F84D9B"/>
    <w:rsid w:val="00F872A2"/>
    <w:rsid w:val="00F90F54"/>
    <w:rsid w:val="00F9120B"/>
    <w:rsid w:val="00F91957"/>
    <w:rsid w:val="00F91BF0"/>
    <w:rsid w:val="00F95406"/>
    <w:rsid w:val="00F95790"/>
    <w:rsid w:val="00F96F2A"/>
    <w:rsid w:val="00F97B62"/>
    <w:rsid w:val="00FA03CC"/>
    <w:rsid w:val="00FA0B9F"/>
    <w:rsid w:val="00FA1095"/>
    <w:rsid w:val="00FA259D"/>
    <w:rsid w:val="00FA28E2"/>
    <w:rsid w:val="00FA3AD7"/>
    <w:rsid w:val="00FA60EA"/>
    <w:rsid w:val="00FA6CA6"/>
    <w:rsid w:val="00FA77C9"/>
    <w:rsid w:val="00FA78B0"/>
    <w:rsid w:val="00FB146B"/>
    <w:rsid w:val="00FB1A2C"/>
    <w:rsid w:val="00FB2247"/>
    <w:rsid w:val="00FB2BFA"/>
    <w:rsid w:val="00FB320A"/>
    <w:rsid w:val="00FB3822"/>
    <w:rsid w:val="00FB6373"/>
    <w:rsid w:val="00FC0A60"/>
    <w:rsid w:val="00FC5BE6"/>
    <w:rsid w:val="00FC5C6D"/>
    <w:rsid w:val="00FC7459"/>
    <w:rsid w:val="00FC7B20"/>
    <w:rsid w:val="00FC7F88"/>
    <w:rsid w:val="00FD08E0"/>
    <w:rsid w:val="00FD0A11"/>
    <w:rsid w:val="00FD137F"/>
    <w:rsid w:val="00FD1A45"/>
    <w:rsid w:val="00FD1CCC"/>
    <w:rsid w:val="00FD39ED"/>
    <w:rsid w:val="00FD4196"/>
    <w:rsid w:val="00FD4360"/>
    <w:rsid w:val="00FD4E6F"/>
    <w:rsid w:val="00FD64E5"/>
    <w:rsid w:val="00FE31F8"/>
    <w:rsid w:val="00FE4AC3"/>
    <w:rsid w:val="00FE62D7"/>
    <w:rsid w:val="00FE6355"/>
    <w:rsid w:val="00FF0286"/>
    <w:rsid w:val="00FF15ED"/>
    <w:rsid w:val="00FF1797"/>
    <w:rsid w:val="00FF384B"/>
    <w:rsid w:val="00FF3A4E"/>
    <w:rsid w:val="00FF3B33"/>
    <w:rsid w:val="00FF488B"/>
    <w:rsid w:val="00FF69B1"/>
    <w:rsid w:val="00FF6A01"/>
    <w:rsid w:val="00FF7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03F9BC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caption" w:uiPriority="35" w:qFormat="1"/>
    <w:lsdException w:name="List Bullet" w:semiHidden="0" w:unhideWhenUsed="0" w:qFormat="1"/>
    <w:lsdException w:name="List Number" w:semiHidden="0" w:unhideWhenUsed="0" w:qFormat="1"/>
    <w:lsdException w:name="Title" w:semiHidden="0" w:unhideWhenUsed="0"/>
    <w:lsdException w:name="Default Paragraph Font" w:uiPriority="1"/>
    <w:lsdException w:name="Subtitle" w:semiHidden="0" w:uiPriority="11" w:unhideWhenUsed="0"/>
    <w:lsdException w:name="Hyperlink" w:qFormat="1"/>
    <w:lsdException w:name="Strong" w:semiHidden="0" w:uiPriority="1" w:unhideWhenUsed="0" w:qFormat="1"/>
    <w:lsdException w:name="Emphasis" w:semiHidden="0" w:uiPriority="1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10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972C0A"/>
    <w:pPr>
      <w:spacing w:after="0"/>
      <w:contextualSpacing/>
    </w:pPr>
    <w:rPr>
      <w:rFonts w:asciiTheme="minorHAnsi" w:hAnsiTheme="minorHAnsi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C0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72C0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72C0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972C0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972C0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72C0A"/>
  </w:style>
  <w:style w:type="character" w:customStyle="1" w:styleId="Heading1Char">
    <w:name w:val="Heading 1 Char"/>
    <w:basedOn w:val="DefaultParagraphFont"/>
    <w:link w:val="Heading1"/>
    <w:uiPriority w:val="9"/>
    <w:rsid w:val="00972C0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72C0A"/>
    <w:rPr>
      <w:rFonts w:asciiTheme="majorHAnsi" w:eastAsiaTheme="majorEastAsia" w:hAnsiTheme="majorHAnsi" w:cstheme="majorBidi"/>
      <w:bCs/>
      <w:color w:val="000000" w:themeColor="accent1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72C0A"/>
    <w:rPr>
      <w:rFonts w:asciiTheme="minorHAnsi" w:eastAsiaTheme="majorEastAsia" w:hAnsiTheme="minorHAnsi" w:cstheme="majorBidi"/>
      <w:bCs/>
      <w:i/>
      <w:color w:val="000000" w:themeColor="accent1"/>
      <w:sz w:val="24"/>
      <w:lang w:val="en-US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972C0A"/>
    <w:pPr>
      <w:keepNext/>
      <w:suppressAutoHyphens/>
      <w:spacing w:before="600" w:after="100" w:line="240" w:lineRule="auto"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972C0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  <w:lang w:val="en-US"/>
    </w:rPr>
  </w:style>
  <w:style w:type="paragraph" w:styleId="Header">
    <w:name w:val="header"/>
    <w:basedOn w:val="Normal"/>
    <w:link w:val="HeaderChar"/>
    <w:uiPriority w:val="99"/>
    <w:rsid w:val="00972C0A"/>
    <w:pPr>
      <w:tabs>
        <w:tab w:val="center" w:pos="3686"/>
        <w:tab w:val="right" w:pos="9072"/>
      </w:tabs>
      <w:spacing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rsid w:val="00972C0A"/>
    <w:rPr>
      <w:rFonts w:asciiTheme="majorHAnsi" w:hAnsiTheme="majorHAnsi"/>
      <w:sz w:val="14"/>
      <w:lang w:val="en-US"/>
    </w:rPr>
  </w:style>
  <w:style w:type="paragraph" w:styleId="Footer">
    <w:name w:val="footer"/>
    <w:basedOn w:val="Header"/>
    <w:link w:val="FooterChar"/>
    <w:uiPriority w:val="99"/>
    <w:rsid w:val="00972C0A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72C0A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972C0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C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C0A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972C0A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972C0A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972C0A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972C0A"/>
    <w:pPr>
      <w:pageBreakBefore/>
      <w:suppressAutoHyphens w:val="0"/>
      <w:outlineLvl w:val="9"/>
    </w:pPr>
    <w:rPr>
      <w:lang w:eastAsia="ja-JP"/>
    </w:rPr>
  </w:style>
  <w:style w:type="paragraph" w:styleId="Quote">
    <w:name w:val="Quote"/>
    <w:basedOn w:val="Normal"/>
    <w:link w:val="QuoteChar"/>
    <w:uiPriority w:val="10"/>
    <w:qFormat/>
    <w:rsid w:val="00972C0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972C0A"/>
    <w:rPr>
      <w:rFonts w:asciiTheme="minorHAnsi" w:hAnsiTheme="minorHAnsi"/>
      <w:iCs/>
      <w:color w:val="000000" w:themeColor="text1"/>
      <w:sz w:val="20"/>
      <w:lang w:val="en-US"/>
    </w:rPr>
  </w:style>
  <w:style w:type="paragraph" w:styleId="TOC1">
    <w:name w:val="toc 1"/>
    <w:basedOn w:val="Normal"/>
    <w:next w:val="Normal"/>
    <w:uiPriority w:val="39"/>
    <w:semiHidden/>
    <w:rsid w:val="00972C0A"/>
    <w:pPr>
      <w:spacing w:beforeLines="100" w:before="100"/>
    </w:pPr>
  </w:style>
  <w:style w:type="paragraph" w:styleId="TOC2">
    <w:name w:val="toc 2"/>
    <w:basedOn w:val="Normal"/>
    <w:next w:val="Normal"/>
    <w:uiPriority w:val="99"/>
    <w:semiHidden/>
    <w:rsid w:val="00972C0A"/>
    <w:pPr>
      <w:ind w:left="276"/>
    </w:pPr>
  </w:style>
  <w:style w:type="paragraph" w:styleId="TOC3">
    <w:name w:val="toc 3"/>
    <w:basedOn w:val="Normal"/>
    <w:next w:val="Normal"/>
    <w:uiPriority w:val="99"/>
    <w:semiHidden/>
    <w:rsid w:val="00972C0A"/>
    <w:pPr>
      <w:ind w:left="552"/>
    </w:pPr>
  </w:style>
  <w:style w:type="character" w:styleId="Emphasis">
    <w:name w:val="Emphasis"/>
    <w:basedOn w:val="DefaultParagraphFont"/>
    <w:uiPriority w:val="1"/>
    <w:rsid w:val="00972C0A"/>
    <w:rPr>
      <w:i/>
      <w:iCs/>
    </w:rPr>
  </w:style>
  <w:style w:type="paragraph" w:styleId="TOC4">
    <w:name w:val="toc 4"/>
    <w:basedOn w:val="Normal"/>
    <w:next w:val="Normal"/>
    <w:uiPriority w:val="99"/>
    <w:semiHidden/>
    <w:rsid w:val="00972C0A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972C0A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972C0A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972C0A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972C0A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972C0A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972C0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972C0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972C0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972C0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972C0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972C0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972C0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972C0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972C0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972C0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972C0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972C0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972C0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972C0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972C0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972C0A"/>
    <w:pPr>
      <w:pBdr>
        <w:top w:val="single" w:sz="4" w:space="12" w:color="auto"/>
      </w:pBdr>
      <w:spacing w:before="72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972C0A"/>
    <w:pPr>
      <w:ind w:right="4111"/>
    </w:pPr>
  </w:style>
  <w:style w:type="character" w:styleId="Strong">
    <w:name w:val="Strong"/>
    <w:basedOn w:val="DefaultParagraphFont"/>
    <w:uiPriority w:val="1"/>
    <w:rsid w:val="00972C0A"/>
    <w:rPr>
      <w:b/>
      <w:bCs/>
    </w:rPr>
  </w:style>
  <w:style w:type="table" w:customStyle="1" w:styleId="Sidfottabell">
    <w:name w:val="Sidfot tabell"/>
    <w:basedOn w:val="TableNormal"/>
    <w:uiPriority w:val="99"/>
    <w:rsid w:val="00972C0A"/>
    <w:pPr>
      <w:spacing w:after="0" w:line="240" w:lineRule="auto"/>
    </w:pPr>
    <w:rPr>
      <w:rFonts w:asciiTheme="minorHAnsi" w:hAnsiTheme="minorHAnsi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972C0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2C0A"/>
    <w:rPr>
      <w:rFonts w:asciiTheme="minorHAnsi" w:hAnsiTheme="minorHAns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72C0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972C0A"/>
    <w:rPr>
      <w:rFonts w:asciiTheme="majorHAnsi" w:eastAsiaTheme="majorEastAsia" w:hAnsiTheme="majorHAnsi" w:cstheme="majorBidi"/>
      <w:b/>
      <w:bCs/>
      <w:i/>
      <w:iCs/>
      <w:color w:val="000000" w:themeColor="accent1"/>
      <w:sz w:val="24"/>
      <w:lang w:val="en-US"/>
    </w:rPr>
  </w:style>
  <w:style w:type="character" w:customStyle="1" w:styleId="Formatmall1">
    <w:name w:val="Formatmall1"/>
    <w:basedOn w:val="DefaultParagraphFont"/>
    <w:uiPriority w:val="1"/>
    <w:rsid w:val="00972C0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972C0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972C0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972C0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972C0A"/>
    <w:rPr>
      <w:rFonts w:asciiTheme="minorHAnsi" w:hAnsiTheme="minorHAnsi" w:cstheme="minorHAnsi"/>
      <w:sz w:val="24"/>
      <w:bdr w:val="single" w:sz="4" w:space="0" w:color="auto"/>
      <w:lang w:val="en-US"/>
    </w:rPr>
  </w:style>
  <w:style w:type="paragraph" w:styleId="ListBullet">
    <w:name w:val="List Bullet"/>
    <w:basedOn w:val="Normal"/>
    <w:uiPriority w:val="99"/>
    <w:qFormat/>
    <w:rsid w:val="00972C0A"/>
    <w:pPr>
      <w:numPr>
        <w:numId w:val="4"/>
      </w:numPr>
    </w:pPr>
  </w:style>
  <w:style w:type="paragraph" w:styleId="ListNumber">
    <w:name w:val="List Number"/>
    <w:basedOn w:val="Normal"/>
    <w:uiPriority w:val="99"/>
    <w:qFormat/>
    <w:rsid w:val="00972C0A"/>
    <w:pPr>
      <w:numPr>
        <w:numId w:val="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C37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77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77CC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7CC"/>
    <w:rPr>
      <w:rFonts w:asciiTheme="minorHAnsi" w:hAnsiTheme="minorHAns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41D43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1D43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41D43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1D43"/>
    <w:rPr>
      <w:rFonts w:ascii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24687C"/>
    <w:pPr>
      <w:spacing w:after="0" w:line="240" w:lineRule="auto"/>
    </w:pPr>
    <w:rPr>
      <w:rFonts w:asciiTheme="minorHAnsi" w:hAnsiTheme="minorHAnsi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E7A14"/>
  </w:style>
  <w:style w:type="paragraph" w:styleId="ListParagraph">
    <w:name w:val="List Paragraph"/>
    <w:basedOn w:val="Normal"/>
    <w:uiPriority w:val="34"/>
    <w:rsid w:val="00EC7CE2"/>
    <w:pPr>
      <w:ind w:left="720"/>
    </w:pPr>
  </w:style>
  <w:style w:type="paragraph" w:styleId="NormalWeb">
    <w:name w:val="Normal (Web)"/>
    <w:basedOn w:val="Normal"/>
    <w:uiPriority w:val="99"/>
    <w:semiHidden/>
    <w:unhideWhenUsed/>
    <w:rsid w:val="006412A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author">
    <w:name w:val="author"/>
    <w:basedOn w:val="Normal"/>
    <w:next w:val="Normal"/>
    <w:rsid w:val="00265A70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rFonts w:ascii="Times New Roman" w:eastAsia="Times New Roman" w:hAnsi="Times New Roman" w:cs="Times New Roman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caption" w:uiPriority="35" w:qFormat="1"/>
    <w:lsdException w:name="List Bullet" w:semiHidden="0" w:unhideWhenUsed="0" w:qFormat="1"/>
    <w:lsdException w:name="List Number" w:semiHidden="0" w:unhideWhenUsed="0" w:qFormat="1"/>
    <w:lsdException w:name="Title" w:semiHidden="0" w:unhideWhenUsed="0"/>
    <w:lsdException w:name="Default Paragraph Font" w:uiPriority="1"/>
    <w:lsdException w:name="Subtitle" w:semiHidden="0" w:uiPriority="11" w:unhideWhenUsed="0"/>
    <w:lsdException w:name="Hyperlink" w:qFormat="1"/>
    <w:lsdException w:name="Strong" w:semiHidden="0" w:uiPriority="1" w:unhideWhenUsed="0" w:qFormat="1"/>
    <w:lsdException w:name="Emphasis" w:semiHidden="0" w:uiPriority="1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10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972C0A"/>
    <w:pPr>
      <w:spacing w:after="0"/>
      <w:contextualSpacing/>
    </w:pPr>
    <w:rPr>
      <w:rFonts w:asciiTheme="minorHAnsi" w:hAnsiTheme="minorHAnsi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C0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72C0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72C0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972C0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972C0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72C0A"/>
  </w:style>
  <w:style w:type="character" w:customStyle="1" w:styleId="Heading1Char">
    <w:name w:val="Heading 1 Char"/>
    <w:basedOn w:val="DefaultParagraphFont"/>
    <w:link w:val="Heading1"/>
    <w:uiPriority w:val="9"/>
    <w:rsid w:val="00972C0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72C0A"/>
    <w:rPr>
      <w:rFonts w:asciiTheme="majorHAnsi" w:eastAsiaTheme="majorEastAsia" w:hAnsiTheme="majorHAnsi" w:cstheme="majorBidi"/>
      <w:bCs/>
      <w:color w:val="000000" w:themeColor="accent1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72C0A"/>
    <w:rPr>
      <w:rFonts w:asciiTheme="minorHAnsi" w:eastAsiaTheme="majorEastAsia" w:hAnsiTheme="minorHAnsi" w:cstheme="majorBidi"/>
      <w:bCs/>
      <w:i/>
      <w:color w:val="000000" w:themeColor="accent1"/>
      <w:sz w:val="24"/>
      <w:lang w:val="en-US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972C0A"/>
    <w:pPr>
      <w:keepNext/>
      <w:suppressAutoHyphens/>
      <w:spacing w:before="600" w:after="100" w:line="240" w:lineRule="auto"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972C0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  <w:lang w:val="en-US"/>
    </w:rPr>
  </w:style>
  <w:style w:type="paragraph" w:styleId="Header">
    <w:name w:val="header"/>
    <w:basedOn w:val="Normal"/>
    <w:link w:val="HeaderChar"/>
    <w:uiPriority w:val="99"/>
    <w:rsid w:val="00972C0A"/>
    <w:pPr>
      <w:tabs>
        <w:tab w:val="center" w:pos="3686"/>
        <w:tab w:val="right" w:pos="9072"/>
      </w:tabs>
      <w:spacing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rsid w:val="00972C0A"/>
    <w:rPr>
      <w:rFonts w:asciiTheme="majorHAnsi" w:hAnsiTheme="majorHAnsi"/>
      <w:sz w:val="14"/>
      <w:lang w:val="en-US"/>
    </w:rPr>
  </w:style>
  <w:style w:type="paragraph" w:styleId="Footer">
    <w:name w:val="footer"/>
    <w:basedOn w:val="Header"/>
    <w:link w:val="FooterChar"/>
    <w:uiPriority w:val="99"/>
    <w:rsid w:val="00972C0A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72C0A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972C0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C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C0A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972C0A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972C0A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972C0A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972C0A"/>
    <w:pPr>
      <w:pageBreakBefore/>
      <w:suppressAutoHyphens w:val="0"/>
      <w:outlineLvl w:val="9"/>
    </w:pPr>
    <w:rPr>
      <w:lang w:eastAsia="ja-JP"/>
    </w:rPr>
  </w:style>
  <w:style w:type="paragraph" w:styleId="Quote">
    <w:name w:val="Quote"/>
    <w:basedOn w:val="Normal"/>
    <w:link w:val="QuoteChar"/>
    <w:uiPriority w:val="10"/>
    <w:qFormat/>
    <w:rsid w:val="00972C0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972C0A"/>
    <w:rPr>
      <w:rFonts w:asciiTheme="minorHAnsi" w:hAnsiTheme="minorHAnsi"/>
      <w:iCs/>
      <w:color w:val="000000" w:themeColor="text1"/>
      <w:sz w:val="20"/>
      <w:lang w:val="en-US"/>
    </w:rPr>
  </w:style>
  <w:style w:type="paragraph" w:styleId="TOC1">
    <w:name w:val="toc 1"/>
    <w:basedOn w:val="Normal"/>
    <w:next w:val="Normal"/>
    <w:uiPriority w:val="39"/>
    <w:semiHidden/>
    <w:rsid w:val="00972C0A"/>
    <w:pPr>
      <w:spacing w:beforeLines="100" w:before="100"/>
    </w:pPr>
  </w:style>
  <w:style w:type="paragraph" w:styleId="TOC2">
    <w:name w:val="toc 2"/>
    <w:basedOn w:val="Normal"/>
    <w:next w:val="Normal"/>
    <w:uiPriority w:val="99"/>
    <w:semiHidden/>
    <w:rsid w:val="00972C0A"/>
    <w:pPr>
      <w:ind w:left="276"/>
    </w:pPr>
  </w:style>
  <w:style w:type="paragraph" w:styleId="TOC3">
    <w:name w:val="toc 3"/>
    <w:basedOn w:val="Normal"/>
    <w:next w:val="Normal"/>
    <w:uiPriority w:val="99"/>
    <w:semiHidden/>
    <w:rsid w:val="00972C0A"/>
    <w:pPr>
      <w:ind w:left="552"/>
    </w:pPr>
  </w:style>
  <w:style w:type="character" w:styleId="Emphasis">
    <w:name w:val="Emphasis"/>
    <w:basedOn w:val="DefaultParagraphFont"/>
    <w:uiPriority w:val="1"/>
    <w:rsid w:val="00972C0A"/>
    <w:rPr>
      <w:i/>
      <w:iCs/>
    </w:rPr>
  </w:style>
  <w:style w:type="paragraph" w:styleId="TOC4">
    <w:name w:val="toc 4"/>
    <w:basedOn w:val="Normal"/>
    <w:next w:val="Normal"/>
    <w:uiPriority w:val="99"/>
    <w:semiHidden/>
    <w:rsid w:val="00972C0A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972C0A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972C0A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972C0A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972C0A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972C0A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972C0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972C0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972C0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972C0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972C0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972C0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972C0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972C0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972C0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972C0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972C0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972C0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972C0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972C0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972C0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972C0A"/>
    <w:pPr>
      <w:pBdr>
        <w:top w:val="single" w:sz="4" w:space="12" w:color="auto"/>
      </w:pBdr>
      <w:spacing w:before="72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972C0A"/>
    <w:pPr>
      <w:ind w:right="4111"/>
    </w:pPr>
  </w:style>
  <w:style w:type="character" w:styleId="Strong">
    <w:name w:val="Strong"/>
    <w:basedOn w:val="DefaultParagraphFont"/>
    <w:uiPriority w:val="1"/>
    <w:rsid w:val="00972C0A"/>
    <w:rPr>
      <w:b/>
      <w:bCs/>
    </w:rPr>
  </w:style>
  <w:style w:type="table" w:customStyle="1" w:styleId="Sidfottabell">
    <w:name w:val="Sidfot tabell"/>
    <w:basedOn w:val="TableNormal"/>
    <w:uiPriority w:val="99"/>
    <w:rsid w:val="00972C0A"/>
    <w:pPr>
      <w:spacing w:after="0" w:line="240" w:lineRule="auto"/>
    </w:pPr>
    <w:rPr>
      <w:rFonts w:asciiTheme="minorHAnsi" w:hAnsiTheme="minorHAnsi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972C0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2C0A"/>
    <w:rPr>
      <w:rFonts w:asciiTheme="minorHAnsi" w:hAnsiTheme="minorHAns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72C0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972C0A"/>
    <w:rPr>
      <w:rFonts w:asciiTheme="majorHAnsi" w:eastAsiaTheme="majorEastAsia" w:hAnsiTheme="majorHAnsi" w:cstheme="majorBidi"/>
      <w:b/>
      <w:bCs/>
      <w:i/>
      <w:iCs/>
      <w:color w:val="000000" w:themeColor="accent1"/>
      <w:sz w:val="24"/>
      <w:lang w:val="en-US"/>
    </w:rPr>
  </w:style>
  <w:style w:type="character" w:customStyle="1" w:styleId="Formatmall1">
    <w:name w:val="Formatmall1"/>
    <w:basedOn w:val="DefaultParagraphFont"/>
    <w:uiPriority w:val="1"/>
    <w:rsid w:val="00972C0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972C0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972C0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972C0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972C0A"/>
    <w:rPr>
      <w:rFonts w:asciiTheme="minorHAnsi" w:hAnsiTheme="minorHAnsi" w:cstheme="minorHAnsi"/>
      <w:sz w:val="24"/>
      <w:bdr w:val="single" w:sz="4" w:space="0" w:color="auto"/>
      <w:lang w:val="en-US"/>
    </w:rPr>
  </w:style>
  <w:style w:type="paragraph" w:styleId="ListBullet">
    <w:name w:val="List Bullet"/>
    <w:basedOn w:val="Normal"/>
    <w:uiPriority w:val="99"/>
    <w:qFormat/>
    <w:rsid w:val="00972C0A"/>
    <w:pPr>
      <w:numPr>
        <w:numId w:val="4"/>
      </w:numPr>
    </w:pPr>
  </w:style>
  <w:style w:type="paragraph" w:styleId="ListNumber">
    <w:name w:val="List Number"/>
    <w:basedOn w:val="Normal"/>
    <w:uiPriority w:val="99"/>
    <w:qFormat/>
    <w:rsid w:val="00972C0A"/>
    <w:pPr>
      <w:numPr>
        <w:numId w:val="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C37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77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77CC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7CC"/>
    <w:rPr>
      <w:rFonts w:asciiTheme="minorHAnsi" w:hAnsiTheme="minorHAns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41D43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1D43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41D43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1D43"/>
    <w:rPr>
      <w:rFonts w:ascii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24687C"/>
    <w:pPr>
      <w:spacing w:after="0" w:line="240" w:lineRule="auto"/>
    </w:pPr>
    <w:rPr>
      <w:rFonts w:asciiTheme="minorHAnsi" w:hAnsiTheme="minorHAnsi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E7A14"/>
  </w:style>
  <w:style w:type="paragraph" w:styleId="ListParagraph">
    <w:name w:val="List Paragraph"/>
    <w:basedOn w:val="Normal"/>
    <w:uiPriority w:val="34"/>
    <w:rsid w:val="00EC7CE2"/>
    <w:pPr>
      <w:ind w:left="720"/>
    </w:pPr>
  </w:style>
  <w:style w:type="paragraph" w:styleId="NormalWeb">
    <w:name w:val="Normal (Web)"/>
    <w:basedOn w:val="Normal"/>
    <w:uiPriority w:val="99"/>
    <w:semiHidden/>
    <w:unhideWhenUsed/>
    <w:rsid w:val="006412A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author">
    <w:name w:val="author"/>
    <w:basedOn w:val="Normal"/>
    <w:next w:val="Normal"/>
    <w:rsid w:val="00265A70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rFonts w:ascii="Times New Roman" w:eastAsia="Times New Roman" w:hAnsi="Times New Roman" w:cs="Times New Roman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2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1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6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1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mailto:mikael.molander@slu.se" TargetMode="External"/><Relationship Id="rId18" Type="http://schemas.openxmlformats.org/officeDocument/2006/relationships/header" Target="header3.xml"/><Relationship Id="rId72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71" Type="http://schemas.microsoft.com/office/2011/relationships/commentsExtended" Target="commentsExtended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theme" Target="theme/theme1.xml"/><Relationship Id="rId7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mailto:mikael.molander@slu.se" TargetMode="Externa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AE8A2684-0209-4809-8683-4C97E955F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A568F60.dotm</Template>
  <TotalTime>132</TotalTime>
  <Pages>7</Pages>
  <Words>1423</Words>
  <Characters>8114</Characters>
  <Application>Microsoft Office Word</Application>
  <DocSecurity>0</DocSecurity>
  <Lines>67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9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as Larsson</dc:creator>
  <cp:lastModifiedBy>Mikael Molander</cp:lastModifiedBy>
  <cp:revision>16</cp:revision>
  <cp:lastPrinted>2019-03-19T16:33:00Z</cp:lastPrinted>
  <dcterms:created xsi:type="dcterms:W3CDTF">2019-03-27T20:45:00Z</dcterms:created>
  <dcterms:modified xsi:type="dcterms:W3CDTF">2019-05-31T15:18:00Z</dcterms:modified>
</cp:coreProperties>
</file>